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DFC09" w14:textId="250E6B42" w:rsidR="00742E15" w:rsidRDefault="00742E15" w:rsidP="00742E15">
      <w:pPr>
        <w:spacing w:line="480" w:lineRule="auto"/>
        <w:rPr>
          <w:b/>
          <w:color w:val="222222"/>
          <w:shd w:val="clear" w:color="auto" w:fill="FFFFFF"/>
        </w:rPr>
      </w:pPr>
      <w:r w:rsidRPr="006563B5">
        <w:rPr>
          <w:b/>
          <w:color w:val="222222"/>
          <w:shd w:val="clear" w:color="auto" w:fill="FFFFFF"/>
        </w:rPr>
        <w:t xml:space="preserve">Supplementary </w:t>
      </w:r>
      <w:r w:rsidR="00E17399" w:rsidRPr="006563B5">
        <w:rPr>
          <w:b/>
          <w:color w:val="222222"/>
          <w:shd w:val="clear" w:color="auto" w:fill="FFFFFF"/>
        </w:rPr>
        <w:t>Data</w:t>
      </w:r>
    </w:p>
    <w:p w14:paraId="3025ECF5" w14:textId="0B7940C2" w:rsidR="00742E15" w:rsidRDefault="00742E15" w:rsidP="00742E15">
      <w:pPr>
        <w:spacing w:line="480" w:lineRule="auto"/>
        <w:rPr>
          <w:b/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t xml:space="preserve">Supplemental Table 1.  </w:t>
      </w:r>
      <w:r w:rsidRPr="001B79AC">
        <w:rPr>
          <w:color w:val="222222"/>
          <w:shd w:val="clear" w:color="auto" w:fill="FFFFFF"/>
        </w:rPr>
        <w:t>Estimated nutrient content of each study product</w:t>
      </w:r>
      <w:r w:rsidR="00CC53DA" w:rsidRPr="00E40B73">
        <w:rPr>
          <w:color w:val="222222"/>
          <w:shd w:val="clear" w:color="auto" w:fill="FFFFFF"/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419"/>
        <w:gridCol w:w="1264"/>
        <w:gridCol w:w="1265"/>
        <w:gridCol w:w="1265"/>
        <w:gridCol w:w="1265"/>
        <w:gridCol w:w="1265"/>
        <w:gridCol w:w="1265"/>
        <w:gridCol w:w="1265"/>
        <w:gridCol w:w="1265"/>
      </w:tblGrid>
      <w:tr w:rsidR="00742E15" w:rsidRPr="00455A48" w14:paraId="4EE929DB" w14:textId="77777777" w:rsidTr="00E17399">
        <w:trPr>
          <w:tblHeader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02D73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C6254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Energy (kcal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50A48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CHO (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836DC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PRO (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D7370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Fat (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2372C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SFA (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B88A0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MUFA (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51C58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PUFA (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D3AFB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CHOL (m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C6EF4" w14:textId="77777777" w:rsidR="00742E15" w:rsidRPr="00455A48" w:rsidRDefault="00742E15" w:rsidP="00E17399">
            <w:pPr>
              <w:spacing w:before="60" w:after="60"/>
              <w:jc w:val="center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Fiber (g)</w:t>
            </w:r>
          </w:p>
        </w:tc>
      </w:tr>
      <w:tr w:rsidR="00742E15" w:rsidRPr="00455A48" w14:paraId="738D9227" w14:textId="77777777" w:rsidTr="00E17399">
        <w:tc>
          <w:tcPr>
            <w:tcW w:w="131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79EA2" w14:textId="77777777" w:rsidR="00742E15" w:rsidRPr="00455A48" w:rsidRDefault="00742E15" w:rsidP="00E17399">
            <w:pPr>
              <w:spacing w:before="60" w:after="60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Corn Oil Study Products</w:t>
            </w:r>
          </w:p>
        </w:tc>
      </w:tr>
      <w:tr w:rsidR="00742E15" w:rsidRPr="00455A48" w14:paraId="27F1C41B" w14:textId="77777777" w:rsidTr="00E17399"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192CD230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Banana muffin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67884431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3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14:paraId="71ACF3F3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0.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13179D8D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0C03EFD6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5.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0E148E68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45A7DEF5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5421392A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8.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199AEA22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4.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6714E713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5</w:t>
            </w:r>
          </w:p>
        </w:tc>
      </w:tr>
      <w:tr w:rsidR="00742E15" w:rsidRPr="00455A48" w14:paraId="36EF0C07" w14:textId="77777777" w:rsidTr="00E17399">
        <w:tc>
          <w:tcPr>
            <w:tcW w:w="1638" w:type="dxa"/>
            <w:shd w:val="clear" w:color="auto" w:fill="auto"/>
          </w:tcPr>
          <w:p w14:paraId="00FD117C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Chocolate muffin</w:t>
            </w:r>
          </w:p>
        </w:tc>
        <w:tc>
          <w:tcPr>
            <w:tcW w:w="1419" w:type="dxa"/>
            <w:shd w:val="clear" w:color="auto" w:fill="auto"/>
          </w:tcPr>
          <w:p w14:paraId="07947514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29</w:t>
            </w:r>
          </w:p>
        </w:tc>
        <w:tc>
          <w:tcPr>
            <w:tcW w:w="1264" w:type="dxa"/>
            <w:shd w:val="clear" w:color="auto" w:fill="auto"/>
          </w:tcPr>
          <w:p w14:paraId="655C2820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0.5</w:t>
            </w:r>
          </w:p>
        </w:tc>
        <w:tc>
          <w:tcPr>
            <w:tcW w:w="1265" w:type="dxa"/>
            <w:shd w:val="clear" w:color="auto" w:fill="auto"/>
          </w:tcPr>
          <w:p w14:paraId="1B7C513F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265" w:type="dxa"/>
            <w:shd w:val="clear" w:color="auto" w:fill="auto"/>
          </w:tcPr>
          <w:p w14:paraId="0B459231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5.6</w:t>
            </w:r>
          </w:p>
        </w:tc>
        <w:tc>
          <w:tcPr>
            <w:tcW w:w="1265" w:type="dxa"/>
            <w:shd w:val="clear" w:color="auto" w:fill="auto"/>
          </w:tcPr>
          <w:p w14:paraId="07060D0A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3</w:t>
            </w:r>
          </w:p>
        </w:tc>
        <w:tc>
          <w:tcPr>
            <w:tcW w:w="1265" w:type="dxa"/>
            <w:shd w:val="clear" w:color="auto" w:fill="auto"/>
          </w:tcPr>
          <w:p w14:paraId="0E2EE4B2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4</w:t>
            </w:r>
          </w:p>
        </w:tc>
        <w:tc>
          <w:tcPr>
            <w:tcW w:w="1265" w:type="dxa"/>
            <w:shd w:val="clear" w:color="auto" w:fill="auto"/>
          </w:tcPr>
          <w:p w14:paraId="38082CA6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8.2</w:t>
            </w:r>
          </w:p>
        </w:tc>
        <w:tc>
          <w:tcPr>
            <w:tcW w:w="1265" w:type="dxa"/>
            <w:shd w:val="clear" w:color="auto" w:fill="auto"/>
          </w:tcPr>
          <w:p w14:paraId="2CA5A7AF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4.1</w:t>
            </w:r>
          </w:p>
        </w:tc>
        <w:tc>
          <w:tcPr>
            <w:tcW w:w="1265" w:type="dxa"/>
            <w:shd w:val="clear" w:color="auto" w:fill="auto"/>
          </w:tcPr>
          <w:p w14:paraId="6A1EB412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8</w:t>
            </w:r>
          </w:p>
        </w:tc>
      </w:tr>
      <w:tr w:rsidR="00742E15" w:rsidRPr="00455A48" w14:paraId="378FACF1" w14:textId="77777777" w:rsidTr="00E17399">
        <w:tc>
          <w:tcPr>
            <w:tcW w:w="1638" w:type="dxa"/>
            <w:shd w:val="clear" w:color="auto" w:fill="auto"/>
          </w:tcPr>
          <w:p w14:paraId="0BAD3B31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Lemon-poppyseed muffin</w:t>
            </w:r>
          </w:p>
        </w:tc>
        <w:tc>
          <w:tcPr>
            <w:tcW w:w="1419" w:type="dxa"/>
            <w:shd w:val="clear" w:color="auto" w:fill="auto"/>
          </w:tcPr>
          <w:p w14:paraId="0FC487B1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31</w:t>
            </w:r>
          </w:p>
        </w:tc>
        <w:tc>
          <w:tcPr>
            <w:tcW w:w="1264" w:type="dxa"/>
            <w:shd w:val="clear" w:color="auto" w:fill="auto"/>
          </w:tcPr>
          <w:p w14:paraId="01965052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0.3</w:t>
            </w:r>
          </w:p>
        </w:tc>
        <w:tc>
          <w:tcPr>
            <w:tcW w:w="1265" w:type="dxa"/>
            <w:shd w:val="clear" w:color="auto" w:fill="auto"/>
          </w:tcPr>
          <w:p w14:paraId="7E94040C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265" w:type="dxa"/>
            <w:shd w:val="clear" w:color="auto" w:fill="auto"/>
          </w:tcPr>
          <w:p w14:paraId="0F6C2B49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5.6</w:t>
            </w:r>
          </w:p>
        </w:tc>
        <w:tc>
          <w:tcPr>
            <w:tcW w:w="1265" w:type="dxa"/>
            <w:shd w:val="clear" w:color="auto" w:fill="auto"/>
          </w:tcPr>
          <w:p w14:paraId="43C55654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1</w:t>
            </w:r>
          </w:p>
        </w:tc>
        <w:tc>
          <w:tcPr>
            <w:tcW w:w="1265" w:type="dxa"/>
            <w:shd w:val="clear" w:color="auto" w:fill="auto"/>
          </w:tcPr>
          <w:p w14:paraId="048DA0F2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265" w:type="dxa"/>
            <w:shd w:val="clear" w:color="auto" w:fill="auto"/>
          </w:tcPr>
          <w:p w14:paraId="486421E1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8.3</w:t>
            </w:r>
          </w:p>
        </w:tc>
        <w:tc>
          <w:tcPr>
            <w:tcW w:w="1265" w:type="dxa"/>
            <w:shd w:val="clear" w:color="auto" w:fill="auto"/>
          </w:tcPr>
          <w:p w14:paraId="447496E5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4.1</w:t>
            </w:r>
          </w:p>
        </w:tc>
        <w:tc>
          <w:tcPr>
            <w:tcW w:w="1265" w:type="dxa"/>
            <w:shd w:val="clear" w:color="auto" w:fill="auto"/>
          </w:tcPr>
          <w:p w14:paraId="47CDA715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5</w:t>
            </w:r>
          </w:p>
        </w:tc>
      </w:tr>
      <w:tr w:rsidR="00742E15" w:rsidRPr="00455A48" w14:paraId="5547944F" w14:textId="77777777" w:rsidTr="00E17399">
        <w:tc>
          <w:tcPr>
            <w:tcW w:w="1638" w:type="dxa"/>
            <w:shd w:val="clear" w:color="auto" w:fill="auto"/>
          </w:tcPr>
          <w:p w14:paraId="1DEA6B00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Italian herb roll</w:t>
            </w:r>
          </w:p>
        </w:tc>
        <w:tc>
          <w:tcPr>
            <w:tcW w:w="1419" w:type="dxa"/>
            <w:shd w:val="clear" w:color="auto" w:fill="auto"/>
          </w:tcPr>
          <w:p w14:paraId="4517A37C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65</w:t>
            </w:r>
          </w:p>
        </w:tc>
        <w:tc>
          <w:tcPr>
            <w:tcW w:w="1264" w:type="dxa"/>
            <w:shd w:val="clear" w:color="auto" w:fill="auto"/>
          </w:tcPr>
          <w:p w14:paraId="36E7A6A3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7.4</w:t>
            </w:r>
          </w:p>
        </w:tc>
        <w:tc>
          <w:tcPr>
            <w:tcW w:w="1265" w:type="dxa"/>
            <w:shd w:val="clear" w:color="auto" w:fill="auto"/>
          </w:tcPr>
          <w:p w14:paraId="6FF085D7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8</w:t>
            </w:r>
          </w:p>
        </w:tc>
        <w:tc>
          <w:tcPr>
            <w:tcW w:w="1265" w:type="dxa"/>
            <w:shd w:val="clear" w:color="auto" w:fill="auto"/>
          </w:tcPr>
          <w:p w14:paraId="794B8602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4.9</w:t>
            </w:r>
          </w:p>
        </w:tc>
        <w:tc>
          <w:tcPr>
            <w:tcW w:w="1265" w:type="dxa"/>
            <w:shd w:val="clear" w:color="auto" w:fill="auto"/>
          </w:tcPr>
          <w:p w14:paraId="6160F322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265" w:type="dxa"/>
            <w:shd w:val="clear" w:color="auto" w:fill="auto"/>
          </w:tcPr>
          <w:p w14:paraId="5F5C5BA8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0</w:t>
            </w:r>
          </w:p>
        </w:tc>
        <w:tc>
          <w:tcPr>
            <w:tcW w:w="1265" w:type="dxa"/>
            <w:shd w:val="clear" w:color="auto" w:fill="auto"/>
          </w:tcPr>
          <w:p w14:paraId="753522FB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8.1</w:t>
            </w:r>
          </w:p>
        </w:tc>
        <w:tc>
          <w:tcPr>
            <w:tcW w:w="1265" w:type="dxa"/>
            <w:shd w:val="clear" w:color="auto" w:fill="auto"/>
          </w:tcPr>
          <w:p w14:paraId="128BE70E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265" w:type="dxa"/>
            <w:shd w:val="clear" w:color="auto" w:fill="auto"/>
          </w:tcPr>
          <w:p w14:paraId="1C2BBEE8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9</w:t>
            </w:r>
          </w:p>
        </w:tc>
      </w:tr>
      <w:tr w:rsidR="00742E15" w:rsidRPr="00455A48" w14:paraId="16B122E4" w14:textId="77777777" w:rsidTr="00E17399">
        <w:tc>
          <w:tcPr>
            <w:tcW w:w="1638" w:type="dxa"/>
            <w:shd w:val="clear" w:color="auto" w:fill="auto"/>
          </w:tcPr>
          <w:p w14:paraId="36118639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Onion roll</w:t>
            </w:r>
          </w:p>
        </w:tc>
        <w:tc>
          <w:tcPr>
            <w:tcW w:w="1419" w:type="dxa"/>
            <w:shd w:val="clear" w:color="auto" w:fill="auto"/>
          </w:tcPr>
          <w:p w14:paraId="59570548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65</w:t>
            </w:r>
          </w:p>
        </w:tc>
        <w:tc>
          <w:tcPr>
            <w:tcW w:w="1264" w:type="dxa"/>
            <w:shd w:val="clear" w:color="auto" w:fill="auto"/>
          </w:tcPr>
          <w:p w14:paraId="7A728D6B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7.7</w:t>
            </w:r>
          </w:p>
        </w:tc>
        <w:tc>
          <w:tcPr>
            <w:tcW w:w="1265" w:type="dxa"/>
            <w:shd w:val="clear" w:color="auto" w:fill="auto"/>
          </w:tcPr>
          <w:p w14:paraId="17A84227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265" w:type="dxa"/>
            <w:shd w:val="clear" w:color="auto" w:fill="auto"/>
          </w:tcPr>
          <w:p w14:paraId="2CFE8472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4.8</w:t>
            </w:r>
          </w:p>
        </w:tc>
        <w:tc>
          <w:tcPr>
            <w:tcW w:w="1265" w:type="dxa"/>
            <w:shd w:val="clear" w:color="auto" w:fill="auto"/>
          </w:tcPr>
          <w:p w14:paraId="3B2BDEAF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265" w:type="dxa"/>
            <w:shd w:val="clear" w:color="auto" w:fill="auto"/>
          </w:tcPr>
          <w:p w14:paraId="1D0AAE2D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0</w:t>
            </w:r>
          </w:p>
        </w:tc>
        <w:tc>
          <w:tcPr>
            <w:tcW w:w="1265" w:type="dxa"/>
            <w:shd w:val="clear" w:color="auto" w:fill="auto"/>
          </w:tcPr>
          <w:p w14:paraId="3DC8BC94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8.0</w:t>
            </w:r>
          </w:p>
        </w:tc>
        <w:tc>
          <w:tcPr>
            <w:tcW w:w="1265" w:type="dxa"/>
            <w:shd w:val="clear" w:color="auto" w:fill="auto"/>
          </w:tcPr>
          <w:p w14:paraId="58F75780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265" w:type="dxa"/>
            <w:shd w:val="clear" w:color="auto" w:fill="auto"/>
          </w:tcPr>
          <w:p w14:paraId="23E4AC42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.0</w:t>
            </w:r>
          </w:p>
        </w:tc>
      </w:tr>
      <w:tr w:rsidR="00742E15" w:rsidRPr="00455A48" w14:paraId="533FEE7A" w14:textId="77777777" w:rsidTr="00E17399"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2494402C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Plain roll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666EAC6D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6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3ED9C6A3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7.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43A62A6A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8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58B5FE1F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4.9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58E2CE64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1014B816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05E6CABC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8.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01FC3E41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44ED00AE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9</w:t>
            </w:r>
          </w:p>
        </w:tc>
      </w:tr>
      <w:tr w:rsidR="00742E15" w:rsidRPr="00455A48" w14:paraId="3567994D" w14:textId="77777777" w:rsidTr="00E17399">
        <w:tc>
          <w:tcPr>
            <w:tcW w:w="131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C91F0" w14:textId="77777777" w:rsidR="00742E15" w:rsidRPr="00455A48" w:rsidRDefault="00742E15" w:rsidP="00E17399">
            <w:pPr>
              <w:spacing w:before="60" w:after="60"/>
              <w:rPr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b/>
                <w:color w:val="222222"/>
                <w:sz w:val="20"/>
                <w:szCs w:val="20"/>
                <w:shd w:val="clear" w:color="auto" w:fill="FFFFFF"/>
              </w:rPr>
              <w:t>Coconut Oil Study Products</w:t>
            </w:r>
          </w:p>
        </w:tc>
      </w:tr>
      <w:tr w:rsidR="00742E15" w:rsidRPr="00455A48" w14:paraId="63D2BED9" w14:textId="77777777" w:rsidTr="00E17399"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6270F523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Banana muffin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22793B93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14:paraId="1FEF338C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0.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36993DBA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2FE1E76E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5.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08783F28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2.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081B8CFE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23FCAD3D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2F8EC325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4.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12E12EF2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5</w:t>
            </w:r>
          </w:p>
        </w:tc>
      </w:tr>
      <w:tr w:rsidR="00742E15" w:rsidRPr="00455A48" w14:paraId="184BBECF" w14:textId="77777777" w:rsidTr="00E17399">
        <w:tc>
          <w:tcPr>
            <w:tcW w:w="1638" w:type="dxa"/>
            <w:shd w:val="clear" w:color="auto" w:fill="auto"/>
          </w:tcPr>
          <w:p w14:paraId="26F068DE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Chocolate muffin</w:t>
            </w:r>
          </w:p>
        </w:tc>
        <w:tc>
          <w:tcPr>
            <w:tcW w:w="1419" w:type="dxa"/>
            <w:shd w:val="clear" w:color="auto" w:fill="auto"/>
          </w:tcPr>
          <w:p w14:paraId="6FF3E4E9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64" w:type="dxa"/>
            <w:shd w:val="clear" w:color="auto" w:fill="auto"/>
          </w:tcPr>
          <w:p w14:paraId="7AA1BDCB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0.5</w:t>
            </w:r>
          </w:p>
        </w:tc>
        <w:tc>
          <w:tcPr>
            <w:tcW w:w="1265" w:type="dxa"/>
            <w:shd w:val="clear" w:color="auto" w:fill="auto"/>
          </w:tcPr>
          <w:p w14:paraId="29FB1E64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265" w:type="dxa"/>
            <w:shd w:val="clear" w:color="auto" w:fill="auto"/>
          </w:tcPr>
          <w:p w14:paraId="21C9AFBB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5.6</w:t>
            </w:r>
          </w:p>
        </w:tc>
        <w:tc>
          <w:tcPr>
            <w:tcW w:w="1265" w:type="dxa"/>
            <w:shd w:val="clear" w:color="auto" w:fill="auto"/>
          </w:tcPr>
          <w:p w14:paraId="516764C3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2.8</w:t>
            </w:r>
          </w:p>
        </w:tc>
        <w:tc>
          <w:tcPr>
            <w:tcW w:w="1265" w:type="dxa"/>
            <w:shd w:val="clear" w:color="auto" w:fill="auto"/>
          </w:tcPr>
          <w:p w14:paraId="06915FCA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.3</w:t>
            </w:r>
          </w:p>
        </w:tc>
        <w:tc>
          <w:tcPr>
            <w:tcW w:w="1265" w:type="dxa"/>
            <w:shd w:val="clear" w:color="auto" w:fill="auto"/>
          </w:tcPr>
          <w:p w14:paraId="12147EC9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65" w:type="dxa"/>
            <w:shd w:val="clear" w:color="auto" w:fill="auto"/>
          </w:tcPr>
          <w:p w14:paraId="3750938D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4.1</w:t>
            </w:r>
          </w:p>
        </w:tc>
        <w:tc>
          <w:tcPr>
            <w:tcW w:w="1265" w:type="dxa"/>
            <w:shd w:val="clear" w:color="auto" w:fill="auto"/>
          </w:tcPr>
          <w:p w14:paraId="29395A59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8</w:t>
            </w:r>
          </w:p>
        </w:tc>
      </w:tr>
      <w:tr w:rsidR="00742E15" w:rsidRPr="00455A48" w14:paraId="5D105CA2" w14:textId="77777777" w:rsidTr="00E17399">
        <w:tc>
          <w:tcPr>
            <w:tcW w:w="1638" w:type="dxa"/>
            <w:shd w:val="clear" w:color="auto" w:fill="auto"/>
          </w:tcPr>
          <w:p w14:paraId="2CE3C0B3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Lemon poppyseed muffin</w:t>
            </w:r>
          </w:p>
        </w:tc>
        <w:tc>
          <w:tcPr>
            <w:tcW w:w="1419" w:type="dxa"/>
            <w:shd w:val="clear" w:color="auto" w:fill="auto"/>
          </w:tcPr>
          <w:p w14:paraId="38646107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64" w:type="dxa"/>
            <w:shd w:val="clear" w:color="auto" w:fill="auto"/>
          </w:tcPr>
          <w:p w14:paraId="7DEB26C0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0.3</w:t>
            </w:r>
          </w:p>
        </w:tc>
        <w:tc>
          <w:tcPr>
            <w:tcW w:w="1265" w:type="dxa"/>
            <w:shd w:val="clear" w:color="auto" w:fill="auto"/>
          </w:tcPr>
          <w:p w14:paraId="413A9274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265" w:type="dxa"/>
            <w:shd w:val="clear" w:color="auto" w:fill="auto"/>
          </w:tcPr>
          <w:p w14:paraId="7F114BF8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5.6</w:t>
            </w:r>
          </w:p>
        </w:tc>
        <w:tc>
          <w:tcPr>
            <w:tcW w:w="1265" w:type="dxa"/>
            <w:shd w:val="clear" w:color="auto" w:fill="auto"/>
          </w:tcPr>
          <w:p w14:paraId="559C7582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2.6</w:t>
            </w:r>
          </w:p>
        </w:tc>
        <w:tc>
          <w:tcPr>
            <w:tcW w:w="1265" w:type="dxa"/>
            <w:shd w:val="clear" w:color="auto" w:fill="auto"/>
          </w:tcPr>
          <w:p w14:paraId="6E54E559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1265" w:type="dxa"/>
            <w:shd w:val="clear" w:color="auto" w:fill="auto"/>
          </w:tcPr>
          <w:p w14:paraId="49EF8177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265" w:type="dxa"/>
            <w:shd w:val="clear" w:color="auto" w:fill="auto"/>
          </w:tcPr>
          <w:p w14:paraId="04468F12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4.1</w:t>
            </w:r>
          </w:p>
        </w:tc>
        <w:tc>
          <w:tcPr>
            <w:tcW w:w="1265" w:type="dxa"/>
            <w:shd w:val="clear" w:color="auto" w:fill="auto"/>
          </w:tcPr>
          <w:p w14:paraId="21EB5B0A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5</w:t>
            </w:r>
          </w:p>
        </w:tc>
      </w:tr>
      <w:tr w:rsidR="00742E15" w:rsidRPr="00455A48" w14:paraId="2D75A7B6" w14:textId="77777777" w:rsidTr="00E17399">
        <w:tc>
          <w:tcPr>
            <w:tcW w:w="1638" w:type="dxa"/>
            <w:shd w:val="clear" w:color="auto" w:fill="auto"/>
          </w:tcPr>
          <w:p w14:paraId="57BE9010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Italian herb roll</w:t>
            </w:r>
          </w:p>
        </w:tc>
        <w:tc>
          <w:tcPr>
            <w:tcW w:w="1419" w:type="dxa"/>
            <w:shd w:val="clear" w:color="auto" w:fill="auto"/>
          </w:tcPr>
          <w:p w14:paraId="44A98E27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264" w:type="dxa"/>
            <w:shd w:val="clear" w:color="auto" w:fill="auto"/>
          </w:tcPr>
          <w:p w14:paraId="37BF4DED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7.4</w:t>
            </w:r>
          </w:p>
        </w:tc>
        <w:tc>
          <w:tcPr>
            <w:tcW w:w="1265" w:type="dxa"/>
            <w:shd w:val="clear" w:color="auto" w:fill="auto"/>
          </w:tcPr>
          <w:p w14:paraId="411D5C2F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8</w:t>
            </w:r>
          </w:p>
        </w:tc>
        <w:tc>
          <w:tcPr>
            <w:tcW w:w="1265" w:type="dxa"/>
            <w:shd w:val="clear" w:color="auto" w:fill="auto"/>
          </w:tcPr>
          <w:p w14:paraId="1E663DCF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4.9</w:t>
            </w:r>
          </w:p>
        </w:tc>
        <w:tc>
          <w:tcPr>
            <w:tcW w:w="1265" w:type="dxa"/>
            <w:shd w:val="clear" w:color="auto" w:fill="auto"/>
          </w:tcPr>
          <w:p w14:paraId="535DF3A8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2.5</w:t>
            </w:r>
          </w:p>
        </w:tc>
        <w:tc>
          <w:tcPr>
            <w:tcW w:w="1265" w:type="dxa"/>
            <w:shd w:val="clear" w:color="auto" w:fill="auto"/>
          </w:tcPr>
          <w:p w14:paraId="56595C7B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265" w:type="dxa"/>
            <w:shd w:val="clear" w:color="auto" w:fill="auto"/>
          </w:tcPr>
          <w:p w14:paraId="3D3DBC77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265" w:type="dxa"/>
            <w:shd w:val="clear" w:color="auto" w:fill="auto"/>
          </w:tcPr>
          <w:p w14:paraId="0473FCA6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265" w:type="dxa"/>
            <w:shd w:val="clear" w:color="auto" w:fill="auto"/>
          </w:tcPr>
          <w:p w14:paraId="70B0107E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9</w:t>
            </w:r>
          </w:p>
        </w:tc>
      </w:tr>
      <w:tr w:rsidR="00742E15" w:rsidRPr="00455A48" w14:paraId="6A3B6807" w14:textId="77777777" w:rsidTr="00E17399">
        <w:tc>
          <w:tcPr>
            <w:tcW w:w="1638" w:type="dxa"/>
            <w:shd w:val="clear" w:color="auto" w:fill="auto"/>
          </w:tcPr>
          <w:p w14:paraId="15AFC75D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Onion roll</w:t>
            </w:r>
          </w:p>
        </w:tc>
        <w:tc>
          <w:tcPr>
            <w:tcW w:w="1419" w:type="dxa"/>
            <w:shd w:val="clear" w:color="auto" w:fill="auto"/>
          </w:tcPr>
          <w:p w14:paraId="137FF0E3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60</w:t>
            </w:r>
          </w:p>
        </w:tc>
        <w:tc>
          <w:tcPr>
            <w:tcW w:w="1264" w:type="dxa"/>
            <w:shd w:val="clear" w:color="auto" w:fill="auto"/>
          </w:tcPr>
          <w:p w14:paraId="2E48ED7D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7.7</w:t>
            </w:r>
          </w:p>
        </w:tc>
        <w:tc>
          <w:tcPr>
            <w:tcW w:w="1265" w:type="dxa"/>
            <w:shd w:val="clear" w:color="auto" w:fill="auto"/>
          </w:tcPr>
          <w:p w14:paraId="3ECB90A7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265" w:type="dxa"/>
            <w:shd w:val="clear" w:color="auto" w:fill="auto"/>
          </w:tcPr>
          <w:p w14:paraId="22793202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4.8</w:t>
            </w:r>
          </w:p>
        </w:tc>
        <w:tc>
          <w:tcPr>
            <w:tcW w:w="1265" w:type="dxa"/>
            <w:shd w:val="clear" w:color="auto" w:fill="auto"/>
          </w:tcPr>
          <w:p w14:paraId="1E803A50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2.3</w:t>
            </w:r>
          </w:p>
        </w:tc>
        <w:tc>
          <w:tcPr>
            <w:tcW w:w="1265" w:type="dxa"/>
            <w:shd w:val="clear" w:color="auto" w:fill="auto"/>
          </w:tcPr>
          <w:p w14:paraId="3849E2C2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265" w:type="dxa"/>
            <w:shd w:val="clear" w:color="auto" w:fill="auto"/>
          </w:tcPr>
          <w:p w14:paraId="058D0233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65" w:type="dxa"/>
            <w:shd w:val="clear" w:color="auto" w:fill="auto"/>
          </w:tcPr>
          <w:p w14:paraId="0D9A0A37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265" w:type="dxa"/>
            <w:shd w:val="clear" w:color="auto" w:fill="auto"/>
          </w:tcPr>
          <w:p w14:paraId="69868F7C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.0</w:t>
            </w:r>
          </w:p>
        </w:tc>
      </w:tr>
      <w:tr w:rsidR="00742E15" w:rsidRPr="00455A48" w14:paraId="539CCEA8" w14:textId="77777777" w:rsidTr="00E17399">
        <w:tc>
          <w:tcPr>
            <w:tcW w:w="1638" w:type="dxa"/>
            <w:shd w:val="clear" w:color="auto" w:fill="auto"/>
          </w:tcPr>
          <w:p w14:paraId="0412C889" w14:textId="77777777" w:rsidR="00742E15" w:rsidRPr="00455A48" w:rsidRDefault="00742E15" w:rsidP="00E17399">
            <w:pPr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Plain roll</w:t>
            </w:r>
          </w:p>
        </w:tc>
        <w:tc>
          <w:tcPr>
            <w:tcW w:w="1419" w:type="dxa"/>
            <w:shd w:val="clear" w:color="auto" w:fill="auto"/>
          </w:tcPr>
          <w:p w14:paraId="5FA3EA23" w14:textId="77777777" w:rsidR="00742E15" w:rsidRPr="00455A48" w:rsidRDefault="00742E15" w:rsidP="00E17399">
            <w:pPr>
              <w:tabs>
                <w:tab w:val="decimal" w:pos="7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264" w:type="dxa"/>
            <w:shd w:val="clear" w:color="auto" w:fill="auto"/>
          </w:tcPr>
          <w:p w14:paraId="2E5A2DA9" w14:textId="77777777" w:rsidR="00742E15" w:rsidRPr="00455A48" w:rsidRDefault="00742E15" w:rsidP="00E17399">
            <w:pPr>
              <w:tabs>
                <w:tab w:val="decimal" w:pos="453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27.4</w:t>
            </w:r>
          </w:p>
        </w:tc>
        <w:tc>
          <w:tcPr>
            <w:tcW w:w="1265" w:type="dxa"/>
            <w:shd w:val="clear" w:color="auto" w:fill="auto"/>
          </w:tcPr>
          <w:p w14:paraId="54968A47" w14:textId="77777777" w:rsidR="00742E15" w:rsidRPr="00455A48" w:rsidRDefault="00742E15" w:rsidP="00E17399">
            <w:pPr>
              <w:tabs>
                <w:tab w:val="decimal" w:pos="455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4.8</w:t>
            </w:r>
          </w:p>
        </w:tc>
        <w:tc>
          <w:tcPr>
            <w:tcW w:w="1265" w:type="dxa"/>
            <w:shd w:val="clear" w:color="auto" w:fill="auto"/>
          </w:tcPr>
          <w:p w14:paraId="2E43B67D" w14:textId="77777777" w:rsidR="00742E15" w:rsidRPr="00455A48" w:rsidRDefault="00742E15" w:rsidP="00E17399">
            <w:pPr>
              <w:tabs>
                <w:tab w:val="decimal" w:pos="589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4.9</w:t>
            </w:r>
          </w:p>
        </w:tc>
        <w:tc>
          <w:tcPr>
            <w:tcW w:w="1265" w:type="dxa"/>
            <w:shd w:val="clear" w:color="auto" w:fill="auto"/>
          </w:tcPr>
          <w:p w14:paraId="76BC9413" w14:textId="77777777" w:rsidR="00742E15" w:rsidRPr="00455A48" w:rsidRDefault="00742E15" w:rsidP="00E17399">
            <w:pPr>
              <w:tabs>
                <w:tab w:val="decimal" w:pos="461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12.5</w:t>
            </w:r>
          </w:p>
        </w:tc>
        <w:tc>
          <w:tcPr>
            <w:tcW w:w="1265" w:type="dxa"/>
            <w:shd w:val="clear" w:color="auto" w:fill="auto"/>
          </w:tcPr>
          <w:p w14:paraId="3B89A5B9" w14:textId="77777777" w:rsidR="00742E15" w:rsidRPr="00455A48" w:rsidRDefault="00742E15" w:rsidP="00E17399">
            <w:pPr>
              <w:tabs>
                <w:tab w:val="decimal" w:pos="42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265" w:type="dxa"/>
            <w:shd w:val="clear" w:color="auto" w:fill="auto"/>
          </w:tcPr>
          <w:p w14:paraId="2AA777C2" w14:textId="77777777" w:rsidR="00742E15" w:rsidRPr="00455A48" w:rsidRDefault="00742E15" w:rsidP="00E17399">
            <w:pPr>
              <w:tabs>
                <w:tab w:val="decimal" w:pos="46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265" w:type="dxa"/>
            <w:shd w:val="clear" w:color="auto" w:fill="auto"/>
          </w:tcPr>
          <w:p w14:paraId="75AA273D" w14:textId="77777777" w:rsidR="00742E15" w:rsidRPr="00455A48" w:rsidRDefault="00742E15" w:rsidP="00E17399">
            <w:pPr>
              <w:tabs>
                <w:tab w:val="decimal" w:pos="602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265" w:type="dxa"/>
            <w:shd w:val="clear" w:color="auto" w:fill="auto"/>
          </w:tcPr>
          <w:p w14:paraId="1BB0403B" w14:textId="77777777" w:rsidR="00742E15" w:rsidRPr="00455A48" w:rsidRDefault="00742E15" w:rsidP="00E17399">
            <w:pPr>
              <w:tabs>
                <w:tab w:val="decimal" w:pos="456"/>
              </w:tabs>
              <w:spacing w:before="60" w:after="6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55A48">
              <w:rPr>
                <w:color w:val="222222"/>
                <w:sz w:val="20"/>
                <w:szCs w:val="20"/>
                <w:shd w:val="clear" w:color="auto" w:fill="FFFFFF"/>
              </w:rPr>
              <w:t>0.9</w:t>
            </w:r>
          </w:p>
        </w:tc>
      </w:tr>
    </w:tbl>
    <w:p w14:paraId="41B0D7DA" w14:textId="45B60CB2" w:rsidR="00742E15" w:rsidRDefault="00CC53DA" w:rsidP="00742E15">
      <w:pPr>
        <w:spacing w:before="120" w:line="480" w:lineRule="auto"/>
        <w:rPr>
          <w:b/>
          <w:color w:val="222222"/>
          <w:shd w:val="clear" w:color="auto" w:fill="FFFFFF"/>
        </w:rPr>
      </w:pPr>
      <w:r w:rsidRPr="00E40B73">
        <w:rPr>
          <w:color w:val="222222"/>
          <w:shd w:val="clear" w:color="auto" w:fill="FFFFFF"/>
          <w:vertAlign w:val="superscript"/>
        </w:rPr>
        <w:t>1</w:t>
      </w:r>
      <w:r w:rsidR="00742E15" w:rsidRPr="00E83849">
        <w:rPr>
          <w:color w:val="222222"/>
          <w:shd w:val="clear" w:color="auto" w:fill="FFFFFF"/>
        </w:rPr>
        <w:t>CHO, carbohydrate; CHOL, cholesterol; MUFA, monounsaturated fatty acids; PRO, protein; PUFA, polyunsaturated fatty acids; SFA, saturated fatty acids</w:t>
      </w:r>
    </w:p>
    <w:p w14:paraId="38559159" w14:textId="77777777" w:rsidR="00742E15" w:rsidRDefault="00742E15" w:rsidP="00742E15">
      <w:pPr>
        <w:spacing w:line="480" w:lineRule="auto"/>
        <w:rPr>
          <w:b/>
          <w:color w:val="222222"/>
          <w:shd w:val="clear" w:color="auto" w:fill="FFFFFF"/>
        </w:rPr>
      </w:pPr>
    </w:p>
    <w:p w14:paraId="6E03C65E" w14:textId="77777777" w:rsidR="00742E15" w:rsidRDefault="00742E15">
      <w:pPr>
        <w:sectPr w:rsidR="00742E15" w:rsidSect="00E40B73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6649988" w14:textId="19280DD0" w:rsidR="00742E15" w:rsidRDefault="00742E15" w:rsidP="00742E15">
      <w:pPr>
        <w:spacing w:line="480" w:lineRule="auto"/>
        <w:rPr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lastRenderedPageBreak/>
        <w:t xml:space="preserve">Supplemental </w:t>
      </w:r>
      <w:r w:rsidRPr="0096259E">
        <w:rPr>
          <w:b/>
          <w:color w:val="222222"/>
          <w:shd w:val="clear" w:color="auto" w:fill="FFFFFF"/>
        </w:rPr>
        <w:t xml:space="preserve">Table </w:t>
      </w:r>
      <w:r>
        <w:rPr>
          <w:b/>
          <w:color w:val="222222"/>
          <w:shd w:val="clear" w:color="auto" w:fill="FFFFFF"/>
        </w:rPr>
        <w:t>2</w:t>
      </w:r>
      <w:r w:rsidRPr="0096259E">
        <w:rPr>
          <w:b/>
          <w:color w:val="222222"/>
          <w:shd w:val="clear" w:color="auto" w:fill="FFFFFF"/>
        </w:rPr>
        <w:t>.</w:t>
      </w:r>
      <w:r>
        <w:rPr>
          <w:color w:val="222222"/>
          <w:shd w:val="clear" w:color="auto" w:fill="FFFFFF"/>
        </w:rPr>
        <w:t xml:space="preserve">  Body weight and vital signs at baseline and the changes from baseline after 4 weeks consumption of corn oil or coconut oil study products </w:t>
      </w:r>
      <w:bookmarkStart w:id="0" w:name="_GoBack"/>
      <w:r w:rsidR="003310CC">
        <w:rPr>
          <w:color w:val="222222"/>
          <w:shd w:val="clear" w:color="auto" w:fill="FFFFFF"/>
        </w:rPr>
        <w:t>i</w:t>
      </w:r>
      <w:bookmarkEnd w:id="0"/>
      <w:r w:rsidR="003310CC">
        <w:rPr>
          <w:color w:val="222222"/>
          <w:shd w:val="clear" w:color="auto" w:fill="FFFFFF"/>
        </w:rPr>
        <w:t xml:space="preserve">n </w:t>
      </w:r>
      <w:proofErr w:type="spellStart"/>
      <w:r w:rsidR="003310CC">
        <w:rPr>
          <w:color w:val="222222"/>
          <w:shd w:val="clear" w:color="auto" w:fill="FFFFFF"/>
        </w:rPr>
        <w:t>hypercholesterolemic</w:t>
      </w:r>
      <w:proofErr w:type="spellEnd"/>
      <w:r w:rsidR="003310CC">
        <w:rPr>
          <w:color w:val="222222"/>
          <w:shd w:val="clear" w:color="auto" w:fill="FFFFFF"/>
        </w:rPr>
        <w:t xml:space="preserve"> adults</w:t>
      </w:r>
      <w:r>
        <w:rPr>
          <w:color w:val="222222"/>
          <w:shd w:val="clear" w:color="auto" w:fill="FFFFFF"/>
        </w:rPr>
        <w:t xml:space="preserve"> in the per protocol population</w:t>
      </w:r>
      <w:r w:rsidR="00512C52" w:rsidRPr="00E40B73">
        <w:rPr>
          <w:color w:val="222222"/>
          <w:shd w:val="clear" w:color="auto" w:fill="FFFFFF"/>
          <w:vertAlign w:val="superscript"/>
        </w:rPr>
        <w:t>1</w:t>
      </w:r>
      <w:r>
        <w:rPr>
          <w:color w:val="222222"/>
          <w:shd w:val="clear" w:color="auto" w:fill="FFFFFF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1830"/>
        <w:gridCol w:w="1830"/>
        <w:gridCol w:w="1830"/>
      </w:tblGrid>
      <w:tr w:rsidR="00CA0517" w:rsidRPr="00E15FC9" w14:paraId="4F847218" w14:textId="77777777" w:rsidTr="00E40B73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2B8DE" w14:textId="77777777" w:rsidR="00CA0517" w:rsidRPr="00455A48" w:rsidRDefault="00CA0517" w:rsidP="00E17399">
            <w:pPr>
              <w:spacing w:before="60" w:after="60"/>
              <w:rPr>
                <w:b/>
                <w:color w:val="222222"/>
                <w:shd w:val="clear" w:color="auto" w:fill="FFFFFF"/>
              </w:rPr>
            </w:pPr>
            <w:r w:rsidRPr="00455A48">
              <w:rPr>
                <w:b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AFAEA" w14:textId="77777777" w:rsidR="00CA0517" w:rsidRPr="00455A48" w:rsidRDefault="00CA0517" w:rsidP="00E17399">
            <w:pPr>
              <w:spacing w:before="60" w:after="60"/>
              <w:jc w:val="center"/>
              <w:rPr>
                <w:b/>
                <w:color w:val="222222"/>
                <w:shd w:val="clear" w:color="auto" w:fill="FFFFFF"/>
              </w:rPr>
            </w:pPr>
            <w:r w:rsidRPr="00455A48">
              <w:rPr>
                <w:b/>
                <w:color w:val="222222"/>
                <w:shd w:val="clear" w:color="auto" w:fill="FFFFFF"/>
              </w:rPr>
              <w:t>Baselin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88373" w14:textId="77777777" w:rsidR="00CA0517" w:rsidRPr="00455A48" w:rsidRDefault="00CA0517" w:rsidP="00E17399">
            <w:pPr>
              <w:spacing w:before="60" w:after="60"/>
              <w:jc w:val="center"/>
              <w:rPr>
                <w:b/>
                <w:color w:val="222222"/>
                <w:shd w:val="clear" w:color="auto" w:fill="FFFFFF"/>
              </w:rPr>
            </w:pPr>
            <w:r w:rsidRPr="00455A48">
              <w:rPr>
                <w:b/>
                <w:color w:val="222222"/>
                <w:shd w:val="clear" w:color="auto" w:fill="FFFFFF"/>
              </w:rPr>
              <w:t>Coconut Oil,</w:t>
            </w:r>
          </w:p>
          <w:p w14:paraId="19B7C593" w14:textId="77777777" w:rsidR="00CA0517" w:rsidRPr="00455A48" w:rsidRDefault="00CA0517" w:rsidP="00E17399">
            <w:pPr>
              <w:spacing w:before="60" w:after="60"/>
              <w:jc w:val="center"/>
              <w:rPr>
                <w:b/>
                <w:color w:val="222222"/>
                <w:shd w:val="clear" w:color="auto" w:fill="FFFFFF"/>
              </w:rPr>
            </w:pPr>
            <w:r w:rsidRPr="00455A48">
              <w:rPr>
                <w:b/>
                <w:color w:val="222222"/>
                <w:shd w:val="clear" w:color="auto" w:fill="FFFFFF"/>
              </w:rPr>
              <w:t>∆ from baselin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34715" w14:textId="77777777" w:rsidR="00CA0517" w:rsidRPr="00455A48" w:rsidRDefault="00CA0517" w:rsidP="00E17399">
            <w:pPr>
              <w:spacing w:before="60" w:after="60"/>
              <w:jc w:val="center"/>
              <w:rPr>
                <w:b/>
                <w:color w:val="222222"/>
                <w:shd w:val="clear" w:color="auto" w:fill="FFFFFF"/>
              </w:rPr>
            </w:pPr>
            <w:r w:rsidRPr="00455A48">
              <w:rPr>
                <w:b/>
                <w:color w:val="222222"/>
                <w:shd w:val="clear" w:color="auto" w:fill="FFFFFF"/>
              </w:rPr>
              <w:t>Corn Oil,</w:t>
            </w:r>
          </w:p>
          <w:p w14:paraId="766AD0AF" w14:textId="77777777" w:rsidR="00CA0517" w:rsidRPr="00455A48" w:rsidRDefault="00CA0517" w:rsidP="00E17399">
            <w:pPr>
              <w:spacing w:before="60" w:after="60"/>
              <w:jc w:val="center"/>
              <w:rPr>
                <w:b/>
                <w:color w:val="222222"/>
                <w:shd w:val="clear" w:color="auto" w:fill="FFFFFF"/>
              </w:rPr>
            </w:pPr>
            <w:r w:rsidRPr="00455A48">
              <w:rPr>
                <w:b/>
                <w:color w:val="222222"/>
                <w:shd w:val="clear" w:color="auto" w:fill="FFFFFF"/>
              </w:rPr>
              <w:t>∆ from baseline</w:t>
            </w:r>
          </w:p>
        </w:tc>
      </w:tr>
      <w:tr w:rsidR="00CA0517" w:rsidRPr="00E15FC9" w14:paraId="7DA8CC93" w14:textId="77777777" w:rsidTr="00E40B73">
        <w:tc>
          <w:tcPr>
            <w:tcW w:w="36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09FD0A" w14:textId="77777777" w:rsidR="00CA0517" w:rsidRPr="00455A48" w:rsidRDefault="00CA0517" w:rsidP="00E17399">
            <w:pPr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>Body Weight, kg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3D4146" w14:textId="50687311" w:rsidR="00CA0517" w:rsidRPr="00455A48" w:rsidRDefault="00CA0517" w:rsidP="00E40B73">
            <w:pPr>
              <w:tabs>
                <w:tab w:val="decimal" w:pos="52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81.2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3.3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FDEFB2" w14:textId="43C14EFD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0.2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0.3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E174A0" w14:textId="20F9EBA6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0.6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0.2</w:t>
            </w:r>
            <w:r w:rsidRPr="00455A48">
              <w:rPr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CA0517" w:rsidRPr="00E15FC9" w14:paraId="1A85F3A5" w14:textId="77777777" w:rsidTr="00E40B73">
        <w:tc>
          <w:tcPr>
            <w:tcW w:w="3618" w:type="dxa"/>
            <w:tcBorders>
              <w:top w:val="nil"/>
              <w:bottom w:val="nil"/>
            </w:tcBorders>
            <w:shd w:val="clear" w:color="auto" w:fill="auto"/>
          </w:tcPr>
          <w:p w14:paraId="4FBD2C98" w14:textId="77777777" w:rsidR="00CA0517" w:rsidRPr="00455A48" w:rsidRDefault="00CA0517" w:rsidP="00E17399">
            <w:pPr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Systolic </w:t>
            </w:r>
            <w:r>
              <w:rPr>
                <w:color w:val="222222"/>
                <w:shd w:val="clear" w:color="auto" w:fill="FFFFFF"/>
              </w:rPr>
              <w:t>B</w:t>
            </w:r>
            <w:r w:rsidRPr="00455A48">
              <w:rPr>
                <w:color w:val="222222"/>
                <w:shd w:val="clear" w:color="auto" w:fill="FFFFFF"/>
              </w:rPr>
              <w:t xml:space="preserve">lood </w:t>
            </w:r>
            <w:r>
              <w:rPr>
                <w:color w:val="222222"/>
                <w:shd w:val="clear" w:color="auto" w:fill="FFFFFF"/>
              </w:rPr>
              <w:t>Pr</w:t>
            </w:r>
            <w:r w:rsidRPr="00455A48">
              <w:rPr>
                <w:color w:val="222222"/>
                <w:shd w:val="clear" w:color="auto" w:fill="FFFFFF"/>
              </w:rPr>
              <w:t>essure, mm Hg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2764B38A" w14:textId="49223B6E" w:rsidR="00CA0517" w:rsidRPr="00455A48" w:rsidRDefault="00CA0517" w:rsidP="00E40B73">
            <w:pPr>
              <w:tabs>
                <w:tab w:val="decimal" w:pos="52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116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2.2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5D487352" w14:textId="03F81422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1.4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1.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3F7D07DA" w14:textId="46C0F922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0.3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1.1</w:t>
            </w:r>
          </w:p>
        </w:tc>
      </w:tr>
      <w:tr w:rsidR="00CA0517" w:rsidRPr="00E15FC9" w14:paraId="701140D4" w14:textId="77777777" w:rsidTr="00E40B73">
        <w:tc>
          <w:tcPr>
            <w:tcW w:w="3618" w:type="dxa"/>
            <w:tcBorders>
              <w:top w:val="nil"/>
            </w:tcBorders>
            <w:shd w:val="clear" w:color="auto" w:fill="auto"/>
          </w:tcPr>
          <w:p w14:paraId="1FE0C7D3" w14:textId="77777777" w:rsidR="00CA0517" w:rsidRPr="00455A48" w:rsidRDefault="00CA0517" w:rsidP="00E17399">
            <w:pPr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>Diastolic Blood Pressure, mm Hg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</w:tcPr>
          <w:p w14:paraId="0D5EBD0D" w14:textId="7E5E132F" w:rsidR="00CA0517" w:rsidRPr="00455A48" w:rsidRDefault="00CA0517" w:rsidP="00E40B73">
            <w:pPr>
              <w:tabs>
                <w:tab w:val="decimal" w:pos="52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76.0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1.1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</w:tcPr>
          <w:p w14:paraId="06875592" w14:textId="4F76546C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-0.6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1.1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</w:tcPr>
          <w:p w14:paraId="10EA7E36" w14:textId="322B2910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-0.5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0.9</w:t>
            </w:r>
          </w:p>
        </w:tc>
      </w:tr>
      <w:tr w:rsidR="00CA0517" w14:paraId="45A22CFD" w14:textId="77777777" w:rsidTr="00E40B73">
        <w:tc>
          <w:tcPr>
            <w:tcW w:w="3618" w:type="dxa"/>
            <w:shd w:val="clear" w:color="auto" w:fill="auto"/>
          </w:tcPr>
          <w:p w14:paraId="60F0FEB3" w14:textId="77777777" w:rsidR="00CA0517" w:rsidRPr="00455A48" w:rsidRDefault="00CA0517" w:rsidP="00E17399">
            <w:pPr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>Heart Rate, bpm</w:t>
            </w:r>
          </w:p>
        </w:tc>
        <w:tc>
          <w:tcPr>
            <w:tcW w:w="1830" w:type="dxa"/>
            <w:shd w:val="clear" w:color="auto" w:fill="auto"/>
          </w:tcPr>
          <w:p w14:paraId="1867F245" w14:textId="67045702" w:rsidR="00CA0517" w:rsidRPr="00455A48" w:rsidRDefault="00CA0517" w:rsidP="00E40B73">
            <w:pPr>
              <w:tabs>
                <w:tab w:val="decimal" w:pos="52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68.4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1.4</w:t>
            </w:r>
          </w:p>
        </w:tc>
        <w:tc>
          <w:tcPr>
            <w:tcW w:w="1830" w:type="dxa"/>
            <w:shd w:val="clear" w:color="auto" w:fill="auto"/>
          </w:tcPr>
          <w:p w14:paraId="66C6015A" w14:textId="64726F5A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2.8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1.2</w:t>
            </w:r>
            <w:r w:rsidRPr="00455A48">
              <w:rPr>
                <w:color w:val="2222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830" w:type="dxa"/>
            <w:shd w:val="clear" w:color="auto" w:fill="auto"/>
          </w:tcPr>
          <w:p w14:paraId="552ED40D" w14:textId="10ADFC87" w:rsidR="00CA0517" w:rsidRPr="00455A48" w:rsidRDefault="00CA0517" w:rsidP="00AE4723">
            <w:pPr>
              <w:tabs>
                <w:tab w:val="decimal" w:pos="432"/>
              </w:tabs>
              <w:spacing w:before="60" w:after="60"/>
              <w:rPr>
                <w:color w:val="222222"/>
                <w:shd w:val="clear" w:color="auto" w:fill="FFFFFF"/>
              </w:rPr>
            </w:pPr>
            <w:r w:rsidRPr="00455A48">
              <w:rPr>
                <w:color w:val="222222"/>
                <w:shd w:val="clear" w:color="auto" w:fill="FFFFFF"/>
              </w:rPr>
              <w:t xml:space="preserve">1.2 </w:t>
            </w:r>
            <w:r>
              <w:rPr>
                <w:color w:val="222222"/>
                <w:shd w:val="clear" w:color="auto" w:fill="FFFFFF"/>
              </w:rPr>
              <w:t xml:space="preserve">± </w:t>
            </w:r>
            <w:r w:rsidRPr="00455A48">
              <w:rPr>
                <w:color w:val="222222"/>
                <w:shd w:val="clear" w:color="auto" w:fill="FFFFFF"/>
              </w:rPr>
              <w:t>1.1</w:t>
            </w:r>
          </w:p>
        </w:tc>
      </w:tr>
    </w:tbl>
    <w:p w14:paraId="14A40099" w14:textId="07E56869" w:rsidR="00742E15" w:rsidRDefault="00742E15" w:rsidP="006F18DA">
      <w:pPr>
        <w:spacing w:before="120" w:line="480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  <w:vertAlign w:val="superscript"/>
        </w:rPr>
        <w:t>1</w:t>
      </w:r>
      <w:r w:rsidR="00CE19C5" w:rsidRPr="00E40B73">
        <w:rPr>
          <w:color w:val="222222"/>
          <w:shd w:val="clear" w:color="auto" w:fill="FFFFFF"/>
        </w:rPr>
        <w:t>Data are presented as means ± SE</w:t>
      </w:r>
      <w:r w:rsidR="00CE19C5">
        <w:rPr>
          <w:color w:val="222222"/>
          <w:shd w:val="clear" w:color="auto" w:fill="FFFFFF"/>
        </w:rPr>
        <w:t>s</w:t>
      </w:r>
      <w:r w:rsidR="00512C52">
        <w:rPr>
          <w:color w:val="222222"/>
          <w:shd w:val="clear" w:color="auto" w:fill="FFFFFF"/>
        </w:rPr>
        <w:t xml:space="preserve">, </w:t>
      </w:r>
      <w:r w:rsidR="00512C52" w:rsidRPr="007F2340">
        <w:rPr>
          <w:i/>
          <w:color w:val="222222"/>
          <w:shd w:val="clear" w:color="auto" w:fill="FFFFFF"/>
        </w:rPr>
        <w:t>n</w:t>
      </w:r>
      <w:r w:rsidR="00512C52">
        <w:rPr>
          <w:color w:val="222222"/>
          <w:shd w:val="clear" w:color="auto" w:fill="FFFFFF"/>
        </w:rPr>
        <w:t xml:space="preserve"> = 23</w:t>
      </w:r>
      <w:r w:rsidR="00CE19C5" w:rsidRPr="00E40B73">
        <w:rPr>
          <w:color w:val="222222"/>
          <w:shd w:val="clear" w:color="auto" w:fill="FFFFFF"/>
        </w:rPr>
        <w:t xml:space="preserve">. </w:t>
      </w:r>
      <w:r w:rsidR="00CC53DA">
        <w:rPr>
          <w:color w:val="222222"/>
          <w:shd w:val="clear" w:color="auto" w:fill="FFFFFF"/>
        </w:rPr>
        <w:t xml:space="preserve">No significant difference between conditions </w:t>
      </w:r>
      <w:r>
        <w:rPr>
          <w:color w:val="222222"/>
          <w:shd w:val="clear" w:color="auto" w:fill="FFFFFF"/>
        </w:rPr>
        <w:t>based on repeated measures analysis of covariance with subject included as a random effect.</w:t>
      </w:r>
      <w:r w:rsidR="00CA0517">
        <w:rPr>
          <w:color w:val="222222"/>
          <w:shd w:val="clear" w:color="auto" w:fill="FFFFFF"/>
        </w:rPr>
        <w:t xml:space="preserve">  </w:t>
      </w:r>
      <w:r w:rsidR="00CA0517" w:rsidRPr="00E40B73">
        <w:rPr>
          <w:color w:val="222222"/>
          <w:shd w:val="clear" w:color="auto" w:fill="FFFFFF"/>
          <w:vertAlign w:val="superscript"/>
        </w:rPr>
        <w:t>*</w:t>
      </w:r>
      <w:r w:rsidR="00CC53DA">
        <w:rPr>
          <w:color w:val="222222"/>
          <w:shd w:val="clear" w:color="auto" w:fill="FFFFFF"/>
        </w:rPr>
        <w:t>Statistically significant ∆ from baseline (</w:t>
      </w:r>
      <w:r w:rsidR="00CC53DA" w:rsidRPr="007F2340">
        <w:rPr>
          <w:i/>
          <w:color w:val="222222"/>
          <w:shd w:val="clear" w:color="auto" w:fill="FFFFFF"/>
        </w:rPr>
        <w:t>P</w:t>
      </w:r>
      <w:r w:rsidR="00CC53DA">
        <w:rPr>
          <w:color w:val="222222"/>
          <w:shd w:val="clear" w:color="auto" w:fill="FFFFFF"/>
        </w:rPr>
        <w:t xml:space="preserve"> &lt; 0.05)</w:t>
      </w:r>
      <w:r w:rsidR="00CA0517">
        <w:rPr>
          <w:color w:val="222222"/>
          <w:shd w:val="clear" w:color="auto" w:fill="FFFFFF"/>
        </w:rPr>
        <w:t xml:space="preserve"> by the </w:t>
      </w:r>
      <w:r>
        <w:rPr>
          <w:color w:val="222222"/>
          <w:shd w:val="clear" w:color="auto" w:fill="FFFFFF"/>
        </w:rPr>
        <w:t>paired t-test.</w:t>
      </w:r>
      <w:r w:rsidR="00CA0517">
        <w:rPr>
          <w:color w:val="222222"/>
          <w:shd w:val="clear" w:color="auto" w:fill="FFFFFF"/>
        </w:rPr>
        <w:t xml:space="preserve">  </w:t>
      </w:r>
      <w:r w:rsidR="00CA0517" w:rsidRPr="008574F0">
        <w:rPr>
          <w:color w:val="222222"/>
          <w:shd w:val="clear" w:color="auto" w:fill="FFFFFF"/>
        </w:rPr>
        <w:t>∆, change</w:t>
      </w:r>
      <w:r w:rsidR="00CA0517">
        <w:rPr>
          <w:color w:val="222222"/>
          <w:shd w:val="clear" w:color="auto" w:fill="FFFFFF"/>
        </w:rPr>
        <w:t>.</w:t>
      </w:r>
    </w:p>
    <w:p w14:paraId="76756785" w14:textId="0CEB5751" w:rsidR="00080131" w:rsidRDefault="00080131" w:rsidP="00080131">
      <w:pPr>
        <w:spacing w:line="480" w:lineRule="auto"/>
      </w:pPr>
    </w:p>
    <w:sectPr w:rsidR="00080131" w:rsidSect="0069631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72F97" w14:textId="77777777" w:rsidR="006563B5" w:rsidRDefault="006563B5">
      <w:r>
        <w:separator/>
      </w:r>
    </w:p>
  </w:endnote>
  <w:endnote w:type="continuationSeparator" w:id="0">
    <w:p w14:paraId="0D48F682" w14:textId="77777777" w:rsidR="006563B5" w:rsidRDefault="00656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Yu Gothic UI"/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1C1201" w14:textId="77777777" w:rsidR="006563B5" w:rsidRDefault="006563B5" w:rsidP="00AB3C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EB9883" w14:textId="77777777" w:rsidR="006563B5" w:rsidRDefault="006563B5" w:rsidP="00AB3C8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27348F" w14:textId="77777777" w:rsidR="006563B5" w:rsidRDefault="006563B5" w:rsidP="00AB3C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472E">
      <w:rPr>
        <w:rStyle w:val="PageNumber"/>
        <w:noProof/>
      </w:rPr>
      <w:t>2</w:t>
    </w:r>
    <w:r>
      <w:rPr>
        <w:rStyle w:val="PageNumber"/>
      </w:rPr>
      <w:fldChar w:fldCharType="end"/>
    </w:r>
  </w:p>
  <w:p w14:paraId="5E183920" w14:textId="77777777" w:rsidR="006563B5" w:rsidRDefault="006563B5" w:rsidP="00AB3C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890FE" w14:textId="77777777" w:rsidR="006563B5" w:rsidRDefault="006563B5">
      <w:r>
        <w:separator/>
      </w:r>
    </w:p>
  </w:footnote>
  <w:footnote w:type="continuationSeparator" w:id="0">
    <w:p w14:paraId="784034E8" w14:textId="77777777" w:rsidR="006563B5" w:rsidRDefault="00656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9C014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79345E"/>
    <w:multiLevelType w:val="hybridMultilevel"/>
    <w:tmpl w:val="4FC22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A3042F"/>
    <w:multiLevelType w:val="hybridMultilevel"/>
    <w:tmpl w:val="44D88C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358437C"/>
    <w:multiLevelType w:val="hybridMultilevel"/>
    <w:tmpl w:val="53929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901D6D"/>
    <w:multiLevelType w:val="hybridMultilevel"/>
    <w:tmpl w:val="12AA87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4A10FDC"/>
    <w:multiLevelType w:val="hybridMultilevel"/>
    <w:tmpl w:val="55DEA79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6">
    <w:nsid w:val="19981D19"/>
    <w:multiLevelType w:val="hybridMultilevel"/>
    <w:tmpl w:val="51A22D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DB613FB"/>
    <w:multiLevelType w:val="hybridMultilevel"/>
    <w:tmpl w:val="6AC21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E464F2"/>
    <w:multiLevelType w:val="hybridMultilevel"/>
    <w:tmpl w:val="01520A22"/>
    <w:lvl w:ilvl="0" w:tplc="92368DA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21F55C40"/>
    <w:multiLevelType w:val="hybridMultilevel"/>
    <w:tmpl w:val="4C7EDF64"/>
    <w:lvl w:ilvl="0" w:tplc="AA30A1C6">
      <w:start w:val="1"/>
      <w:numFmt w:val="decimal"/>
      <w:pStyle w:val="Exclusions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0">
    <w:nsid w:val="22746E29"/>
    <w:multiLevelType w:val="hybridMultilevel"/>
    <w:tmpl w:val="B99E8B52"/>
    <w:lvl w:ilvl="0" w:tplc="2ECC97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1839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1B1344"/>
    <w:multiLevelType w:val="hybridMultilevel"/>
    <w:tmpl w:val="3166788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268044AC"/>
    <w:multiLevelType w:val="hybridMultilevel"/>
    <w:tmpl w:val="3A5680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A455AF3"/>
    <w:multiLevelType w:val="hybridMultilevel"/>
    <w:tmpl w:val="C36A42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035190D"/>
    <w:multiLevelType w:val="singleLevel"/>
    <w:tmpl w:val="902C8166"/>
    <w:lvl w:ilvl="0">
      <w:start w:val="1"/>
      <w:numFmt w:val="bullet"/>
      <w:pStyle w:val="listbul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305913F9"/>
    <w:multiLevelType w:val="hybridMultilevel"/>
    <w:tmpl w:val="D8CEE990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6">
    <w:nsid w:val="308F1C4C"/>
    <w:multiLevelType w:val="hybridMultilevel"/>
    <w:tmpl w:val="684A4C06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17">
    <w:nsid w:val="36ED5EEE"/>
    <w:multiLevelType w:val="hybridMultilevel"/>
    <w:tmpl w:val="3A5680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A1C053D"/>
    <w:multiLevelType w:val="hybridMultilevel"/>
    <w:tmpl w:val="3BBAB3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3E004B0A"/>
    <w:multiLevelType w:val="hybridMultilevel"/>
    <w:tmpl w:val="A590EE8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plc="FFFFFFFF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3EDD6BB2"/>
    <w:multiLevelType w:val="hybridMultilevel"/>
    <w:tmpl w:val="3A5680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0CE4F18"/>
    <w:multiLevelType w:val="hybridMultilevel"/>
    <w:tmpl w:val="CB260C84"/>
    <w:lvl w:ilvl="0" w:tplc="FFFFFFFF">
      <w:start w:val="1"/>
      <w:numFmt w:val="bullet"/>
      <w:lvlText w:val=""/>
      <w:lvlJc w:val="left"/>
      <w:pPr>
        <w:tabs>
          <w:tab w:val="num" w:pos="1493"/>
        </w:tabs>
        <w:ind w:left="1493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2213"/>
        </w:tabs>
        <w:ind w:left="2213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933"/>
        </w:tabs>
        <w:ind w:left="293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53"/>
        </w:tabs>
        <w:ind w:left="365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73"/>
        </w:tabs>
        <w:ind w:left="4373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93"/>
        </w:tabs>
        <w:ind w:left="509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813"/>
        </w:tabs>
        <w:ind w:left="581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533"/>
        </w:tabs>
        <w:ind w:left="6533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53"/>
        </w:tabs>
        <w:ind w:left="7253" w:hanging="360"/>
      </w:pPr>
      <w:rPr>
        <w:rFonts w:ascii="Wingdings" w:hAnsi="Wingdings" w:hint="default"/>
      </w:rPr>
    </w:lvl>
  </w:abstractNum>
  <w:abstractNum w:abstractNumId="22">
    <w:nsid w:val="421F6BAB"/>
    <w:multiLevelType w:val="hybridMultilevel"/>
    <w:tmpl w:val="CC268B6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32B1DEA"/>
    <w:multiLevelType w:val="hybridMultilevel"/>
    <w:tmpl w:val="F36288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3CB0A43"/>
    <w:multiLevelType w:val="multilevel"/>
    <w:tmpl w:val="46629DDA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612"/>
        </w:tabs>
        <w:ind w:left="612" w:hanging="432"/>
      </w:pPr>
      <w:rPr>
        <w:rFonts w:cs="Times New Roman"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990"/>
        </w:tabs>
        <w:ind w:left="774" w:hanging="504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5">
    <w:nsid w:val="456754AC"/>
    <w:multiLevelType w:val="hybridMultilevel"/>
    <w:tmpl w:val="1C0C76A2"/>
    <w:lvl w:ilvl="0" w:tplc="FFFFFFFF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6">
    <w:nsid w:val="486A4462"/>
    <w:multiLevelType w:val="hybridMultilevel"/>
    <w:tmpl w:val="3E580E44"/>
    <w:lvl w:ilvl="0" w:tplc="FFFFFFFF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7">
    <w:nsid w:val="4C14578B"/>
    <w:multiLevelType w:val="hybridMultilevel"/>
    <w:tmpl w:val="6EE4C274"/>
    <w:lvl w:ilvl="0" w:tplc="FFFFFFFF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>
    <w:nsid w:val="50330739"/>
    <w:multiLevelType w:val="singleLevel"/>
    <w:tmpl w:val="04090003"/>
    <w:lvl w:ilvl="0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</w:abstractNum>
  <w:abstractNum w:abstractNumId="29">
    <w:nsid w:val="50645F60"/>
    <w:multiLevelType w:val="hybridMultilevel"/>
    <w:tmpl w:val="3A5680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30F3663"/>
    <w:multiLevelType w:val="hybridMultilevel"/>
    <w:tmpl w:val="4B6CEE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152"/>
        </w:tabs>
        <w:ind w:left="1152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72"/>
        </w:tabs>
        <w:ind w:left="187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92"/>
        </w:tabs>
        <w:ind w:left="259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312"/>
        </w:tabs>
        <w:ind w:left="3312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032"/>
        </w:tabs>
        <w:ind w:left="403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752"/>
        </w:tabs>
        <w:ind w:left="475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72"/>
        </w:tabs>
        <w:ind w:left="5472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92"/>
        </w:tabs>
        <w:ind w:left="6192" w:hanging="360"/>
      </w:pPr>
      <w:rPr>
        <w:rFonts w:ascii="Wingdings" w:hAnsi="Wingdings" w:hint="default"/>
      </w:rPr>
    </w:lvl>
  </w:abstractNum>
  <w:abstractNum w:abstractNumId="31">
    <w:nsid w:val="577F65F7"/>
    <w:multiLevelType w:val="hybridMultilevel"/>
    <w:tmpl w:val="F35E0990"/>
    <w:lvl w:ilvl="0" w:tplc="DC787B4C">
      <w:start w:val="1"/>
      <w:numFmt w:val="decimal"/>
      <w:pStyle w:val="Style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2D4A15"/>
    <w:multiLevelType w:val="hybridMultilevel"/>
    <w:tmpl w:val="51A81F10"/>
    <w:lvl w:ilvl="0" w:tplc="FABCA7F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1839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EF4D80"/>
    <w:multiLevelType w:val="multilevel"/>
    <w:tmpl w:val="0FC200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34">
    <w:nsid w:val="5C7A025D"/>
    <w:multiLevelType w:val="singleLevel"/>
    <w:tmpl w:val="7ADCDE2E"/>
    <w:lvl w:ilvl="0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</w:abstractNum>
  <w:abstractNum w:abstractNumId="35">
    <w:nsid w:val="5DA974DA"/>
    <w:multiLevelType w:val="hybridMultilevel"/>
    <w:tmpl w:val="15F49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2AD5ED1"/>
    <w:multiLevelType w:val="hybridMultilevel"/>
    <w:tmpl w:val="6E8204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7">
    <w:nsid w:val="633243E7"/>
    <w:multiLevelType w:val="hybridMultilevel"/>
    <w:tmpl w:val="6F50CF9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8">
    <w:nsid w:val="6EC07D20"/>
    <w:multiLevelType w:val="hybridMultilevel"/>
    <w:tmpl w:val="04D83F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29A5690"/>
    <w:multiLevelType w:val="hybridMultilevel"/>
    <w:tmpl w:val="F17821A4"/>
    <w:lvl w:ilvl="0" w:tplc="2DE89350">
      <w:start w:val="1"/>
      <w:numFmt w:val="decimal"/>
      <w:lvlText w:val="%1."/>
      <w:lvlJc w:val="left"/>
      <w:pPr>
        <w:tabs>
          <w:tab w:val="num" w:pos="2448"/>
        </w:tabs>
        <w:ind w:left="2448" w:hanging="360"/>
      </w:pPr>
      <w:rPr>
        <w:rFonts w:cs="Times New Roman" w:hint="default"/>
      </w:rPr>
    </w:lvl>
    <w:lvl w:ilvl="1" w:tplc="AA8AF25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0">
    <w:nsid w:val="75592940"/>
    <w:multiLevelType w:val="hybridMultilevel"/>
    <w:tmpl w:val="3F200C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8E95FBF"/>
    <w:multiLevelType w:val="hybridMultilevel"/>
    <w:tmpl w:val="3166788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>
    <w:nsid w:val="7EA37DEF"/>
    <w:multiLevelType w:val="multilevel"/>
    <w:tmpl w:val="F5D6C21A"/>
    <w:lvl w:ilvl="0">
      <w:start w:val="1"/>
      <w:numFmt w:val="bullet"/>
      <w:lvlText w:val=""/>
      <w:legacy w:legacy="1" w:legacySpace="0" w:legacyIndent="360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965"/>
        </w:tabs>
        <w:ind w:left="965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685"/>
        </w:tabs>
        <w:ind w:left="168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405"/>
        </w:tabs>
        <w:ind w:left="240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125"/>
        </w:tabs>
        <w:ind w:left="3125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845"/>
        </w:tabs>
        <w:ind w:left="384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565"/>
        </w:tabs>
        <w:ind w:left="456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285"/>
        </w:tabs>
        <w:ind w:left="5285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005"/>
        </w:tabs>
        <w:ind w:left="6005" w:hanging="360"/>
      </w:pPr>
      <w:rPr>
        <w:rFonts w:ascii="Wingdings" w:hAnsi="Wingdings" w:hint="default"/>
      </w:rPr>
    </w:lvl>
  </w:abstractNum>
  <w:abstractNum w:abstractNumId="43">
    <w:nsid w:val="7EF2518E"/>
    <w:multiLevelType w:val="hybridMultilevel"/>
    <w:tmpl w:val="E8B63EE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5"/>
  </w:num>
  <w:num w:numId="3">
    <w:abstractNumId w:val="24"/>
  </w:num>
  <w:num w:numId="4">
    <w:abstractNumId w:val="15"/>
  </w:num>
  <w:num w:numId="5">
    <w:abstractNumId w:val="43"/>
  </w:num>
  <w:num w:numId="6">
    <w:abstractNumId w:val="40"/>
  </w:num>
  <w:num w:numId="7">
    <w:abstractNumId w:val="14"/>
  </w:num>
  <w:num w:numId="8">
    <w:abstractNumId w:val="39"/>
  </w:num>
  <w:num w:numId="9">
    <w:abstractNumId w:val="9"/>
  </w:num>
  <w:num w:numId="10">
    <w:abstractNumId w:val="2"/>
  </w:num>
  <w:num w:numId="11">
    <w:abstractNumId w:val="36"/>
  </w:num>
  <w:num w:numId="12">
    <w:abstractNumId w:val="42"/>
  </w:num>
  <w:num w:numId="13">
    <w:abstractNumId w:val="2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3"/>
  </w:num>
  <w:num w:numId="15">
    <w:abstractNumId w:val="30"/>
  </w:num>
  <w:num w:numId="16">
    <w:abstractNumId w:val="16"/>
  </w:num>
  <w:num w:numId="17">
    <w:abstractNumId w:val="32"/>
  </w:num>
  <w:num w:numId="18">
    <w:abstractNumId w:val="31"/>
  </w:num>
  <w:num w:numId="19">
    <w:abstractNumId w:val="10"/>
  </w:num>
  <w:num w:numId="20">
    <w:abstractNumId w:val="19"/>
  </w:num>
  <w:num w:numId="21">
    <w:abstractNumId w:val="11"/>
  </w:num>
  <w:num w:numId="22">
    <w:abstractNumId w:val="41"/>
  </w:num>
  <w:num w:numId="23">
    <w:abstractNumId w:val="21"/>
  </w:num>
  <w:num w:numId="24">
    <w:abstractNumId w:val="26"/>
  </w:num>
  <w:num w:numId="25">
    <w:abstractNumId w:val="25"/>
  </w:num>
  <w:num w:numId="26">
    <w:abstractNumId w:val="27"/>
  </w:num>
  <w:num w:numId="27">
    <w:abstractNumId w:val="18"/>
  </w:num>
  <w:num w:numId="28">
    <w:abstractNumId w:val="35"/>
  </w:num>
  <w:num w:numId="29">
    <w:abstractNumId w:val="4"/>
  </w:num>
  <w:num w:numId="30">
    <w:abstractNumId w:val="8"/>
  </w:num>
  <w:num w:numId="31">
    <w:abstractNumId w:val="17"/>
  </w:num>
  <w:num w:numId="32">
    <w:abstractNumId w:val="12"/>
  </w:num>
  <w:num w:numId="33">
    <w:abstractNumId w:val="20"/>
  </w:num>
  <w:num w:numId="34">
    <w:abstractNumId w:val="29"/>
  </w:num>
  <w:num w:numId="35">
    <w:abstractNumId w:val="22"/>
  </w:num>
  <w:num w:numId="36">
    <w:abstractNumId w:val="34"/>
  </w:num>
  <w:num w:numId="37">
    <w:abstractNumId w:val="28"/>
  </w:num>
  <w:num w:numId="38">
    <w:abstractNumId w:val="13"/>
  </w:num>
  <w:num w:numId="39">
    <w:abstractNumId w:val="6"/>
  </w:num>
  <w:num w:numId="40">
    <w:abstractNumId w:val="38"/>
  </w:num>
  <w:num w:numId="41">
    <w:abstractNumId w:val="7"/>
  </w:num>
  <w:num w:numId="42">
    <w:abstractNumId w:val="3"/>
  </w:num>
  <w:num w:numId="43">
    <w:abstractNumId w:val="1"/>
  </w:num>
  <w:num w:numId="44">
    <w:abstractNumId w:val="37"/>
  </w:num>
  <w:num w:numId="45">
    <w:abstractNumId w:val="0"/>
  </w:num>
  <w:numIdMacAtCleanup w:val="3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CM">
    <w15:presenceInfo w15:providerId="None" w15:userId="KC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DF"/>
    <w:rsid w:val="00000DA7"/>
    <w:rsid w:val="00002485"/>
    <w:rsid w:val="00002746"/>
    <w:rsid w:val="000027D5"/>
    <w:rsid w:val="00003C8D"/>
    <w:rsid w:val="00004E14"/>
    <w:rsid w:val="0000561F"/>
    <w:rsid w:val="000056AC"/>
    <w:rsid w:val="0000760B"/>
    <w:rsid w:val="000100B1"/>
    <w:rsid w:val="000108FC"/>
    <w:rsid w:val="00010C26"/>
    <w:rsid w:val="00012032"/>
    <w:rsid w:val="00012508"/>
    <w:rsid w:val="0001296A"/>
    <w:rsid w:val="00013B47"/>
    <w:rsid w:val="00013DDB"/>
    <w:rsid w:val="00013F36"/>
    <w:rsid w:val="000146E7"/>
    <w:rsid w:val="000149C9"/>
    <w:rsid w:val="00014E4C"/>
    <w:rsid w:val="000156C0"/>
    <w:rsid w:val="00016D21"/>
    <w:rsid w:val="000174B9"/>
    <w:rsid w:val="00017ADF"/>
    <w:rsid w:val="00017BB9"/>
    <w:rsid w:val="00020902"/>
    <w:rsid w:val="00020A48"/>
    <w:rsid w:val="00020AE1"/>
    <w:rsid w:val="00020BDA"/>
    <w:rsid w:val="00021806"/>
    <w:rsid w:val="00022714"/>
    <w:rsid w:val="00022BAB"/>
    <w:rsid w:val="00023258"/>
    <w:rsid w:val="0002352B"/>
    <w:rsid w:val="0002427B"/>
    <w:rsid w:val="0002488C"/>
    <w:rsid w:val="00024EDC"/>
    <w:rsid w:val="00026659"/>
    <w:rsid w:val="00026C88"/>
    <w:rsid w:val="00027123"/>
    <w:rsid w:val="000277AB"/>
    <w:rsid w:val="00027C69"/>
    <w:rsid w:val="00027F46"/>
    <w:rsid w:val="00030731"/>
    <w:rsid w:val="00030F43"/>
    <w:rsid w:val="000315BB"/>
    <w:rsid w:val="0003193F"/>
    <w:rsid w:val="0003201D"/>
    <w:rsid w:val="0003218D"/>
    <w:rsid w:val="000322FF"/>
    <w:rsid w:val="00032334"/>
    <w:rsid w:val="0003280F"/>
    <w:rsid w:val="00032ADB"/>
    <w:rsid w:val="00033516"/>
    <w:rsid w:val="000357E4"/>
    <w:rsid w:val="00036080"/>
    <w:rsid w:val="000363A4"/>
    <w:rsid w:val="000370D4"/>
    <w:rsid w:val="0003749B"/>
    <w:rsid w:val="0003789B"/>
    <w:rsid w:val="00040013"/>
    <w:rsid w:val="00040997"/>
    <w:rsid w:val="000418E2"/>
    <w:rsid w:val="00041CEE"/>
    <w:rsid w:val="00042D22"/>
    <w:rsid w:val="000434D6"/>
    <w:rsid w:val="0004387F"/>
    <w:rsid w:val="000438E7"/>
    <w:rsid w:val="00044964"/>
    <w:rsid w:val="0004514A"/>
    <w:rsid w:val="000455FD"/>
    <w:rsid w:val="0004562D"/>
    <w:rsid w:val="00045A24"/>
    <w:rsid w:val="00045F6E"/>
    <w:rsid w:val="00046607"/>
    <w:rsid w:val="000473ED"/>
    <w:rsid w:val="0004777B"/>
    <w:rsid w:val="000500BF"/>
    <w:rsid w:val="000503A5"/>
    <w:rsid w:val="000504E8"/>
    <w:rsid w:val="00050F1E"/>
    <w:rsid w:val="000519A7"/>
    <w:rsid w:val="00051B55"/>
    <w:rsid w:val="000529B1"/>
    <w:rsid w:val="00052F56"/>
    <w:rsid w:val="000530A6"/>
    <w:rsid w:val="00053B2C"/>
    <w:rsid w:val="00053FD1"/>
    <w:rsid w:val="00054528"/>
    <w:rsid w:val="000548A5"/>
    <w:rsid w:val="00054996"/>
    <w:rsid w:val="000550B7"/>
    <w:rsid w:val="000551B8"/>
    <w:rsid w:val="00055303"/>
    <w:rsid w:val="00055776"/>
    <w:rsid w:val="00055D11"/>
    <w:rsid w:val="000568BB"/>
    <w:rsid w:val="00056E0D"/>
    <w:rsid w:val="00056FDC"/>
    <w:rsid w:val="0006008C"/>
    <w:rsid w:val="00060657"/>
    <w:rsid w:val="00060C95"/>
    <w:rsid w:val="00060E69"/>
    <w:rsid w:val="00061195"/>
    <w:rsid w:val="00061D79"/>
    <w:rsid w:val="000621B5"/>
    <w:rsid w:val="0006292B"/>
    <w:rsid w:val="00062EF2"/>
    <w:rsid w:val="00063A6D"/>
    <w:rsid w:val="00063C60"/>
    <w:rsid w:val="00065116"/>
    <w:rsid w:val="0006536D"/>
    <w:rsid w:val="00066BAD"/>
    <w:rsid w:val="00067C21"/>
    <w:rsid w:val="00070176"/>
    <w:rsid w:val="0007055C"/>
    <w:rsid w:val="00070594"/>
    <w:rsid w:val="00070FF0"/>
    <w:rsid w:val="0007117D"/>
    <w:rsid w:val="00071247"/>
    <w:rsid w:val="00074008"/>
    <w:rsid w:val="00074144"/>
    <w:rsid w:val="00074CD6"/>
    <w:rsid w:val="00074EB9"/>
    <w:rsid w:val="000757D1"/>
    <w:rsid w:val="00075A8B"/>
    <w:rsid w:val="00075F49"/>
    <w:rsid w:val="00076089"/>
    <w:rsid w:val="00076400"/>
    <w:rsid w:val="00076791"/>
    <w:rsid w:val="00076DF0"/>
    <w:rsid w:val="00076E8B"/>
    <w:rsid w:val="0007720D"/>
    <w:rsid w:val="00080131"/>
    <w:rsid w:val="0008092E"/>
    <w:rsid w:val="00080AA3"/>
    <w:rsid w:val="00080B4F"/>
    <w:rsid w:val="00080E98"/>
    <w:rsid w:val="0008267E"/>
    <w:rsid w:val="00082EC9"/>
    <w:rsid w:val="00083E4A"/>
    <w:rsid w:val="0008442D"/>
    <w:rsid w:val="00084AEA"/>
    <w:rsid w:val="0008678B"/>
    <w:rsid w:val="00086D6F"/>
    <w:rsid w:val="000872F8"/>
    <w:rsid w:val="000873AB"/>
    <w:rsid w:val="000878C8"/>
    <w:rsid w:val="00090218"/>
    <w:rsid w:val="00090B12"/>
    <w:rsid w:val="00090BF4"/>
    <w:rsid w:val="0009102F"/>
    <w:rsid w:val="000917F5"/>
    <w:rsid w:val="0009188D"/>
    <w:rsid w:val="000919E2"/>
    <w:rsid w:val="0009222C"/>
    <w:rsid w:val="000940B9"/>
    <w:rsid w:val="00095420"/>
    <w:rsid w:val="000956B1"/>
    <w:rsid w:val="00096271"/>
    <w:rsid w:val="00096506"/>
    <w:rsid w:val="0009699F"/>
    <w:rsid w:val="00096CF4"/>
    <w:rsid w:val="000977A8"/>
    <w:rsid w:val="000A010F"/>
    <w:rsid w:val="000A079F"/>
    <w:rsid w:val="000A07FC"/>
    <w:rsid w:val="000A175F"/>
    <w:rsid w:val="000A1DCB"/>
    <w:rsid w:val="000A24F2"/>
    <w:rsid w:val="000A4620"/>
    <w:rsid w:val="000A4A0C"/>
    <w:rsid w:val="000A4EB9"/>
    <w:rsid w:val="000A51F5"/>
    <w:rsid w:val="000A5B83"/>
    <w:rsid w:val="000A6328"/>
    <w:rsid w:val="000A64B9"/>
    <w:rsid w:val="000A69A3"/>
    <w:rsid w:val="000A6B68"/>
    <w:rsid w:val="000A6DCE"/>
    <w:rsid w:val="000A72C6"/>
    <w:rsid w:val="000B1590"/>
    <w:rsid w:val="000B2ADA"/>
    <w:rsid w:val="000B2BB6"/>
    <w:rsid w:val="000B2E68"/>
    <w:rsid w:val="000B3412"/>
    <w:rsid w:val="000B3689"/>
    <w:rsid w:val="000B4240"/>
    <w:rsid w:val="000B4477"/>
    <w:rsid w:val="000B5724"/>
    <w:rsid w:val="000B5807"/>
    <w:rsid w:val="000B6669"/>
    <w:rsid w:val="000B66AD"/>
    <w:rsid w:val="000B7276"/>
    <w:rsid w:val="000B7479"/>
    <w:rsid w:val="000C0C62"/>
    <w:rsid w:val="000C15E5"/>
    <w:rsid w:val="000C1668"/>
    <w:rsid w:val="000C18E9"/>
    <w:rsid w:val="000C1954"/>
    <w:rsid w:val="000C1B64"/>
    <w:rsid w:val="000C1F95"/>
    <w:rsid w:val="000C211E"/>
    <w:rsid w:val="000C29AF"/>
    <w:rsid w:val="000C2C91"/>
    <w:rsid w:val="000C3301"/>
    <w:rsid w:val="000C42CF"/>
    <w:rsid w:val="000C4634"/>
    <w:rsid w:val="000C4B13"/>
    <w:rsid w:val="000C52DB"/>
    <w:rsid w:val="000C569C"/>
    <w:rsid w:val="000C5876"/>
    <w:rsid w:val="000C5B2C"/>
    <w:rsid w:val="000C647A"/>
    <w:rsid w:val="000C6B9B"/>
    <w:rsid w:val="000C7F67"/>
    <w:rsid w:val="000D0263"/>
    <w:rsid w:val="000D0ECC"/>
    <w:rsid w:val="000D1C03"/>
    <w:rsid w:val="000D21C4"/>
    <w:rsid w:val="000D254B"/>
    <w:rsid w:val="000D37E2"/>
    <w:rsid w:val="000D3B7B"/>
    <w:rsid w:val="000D3DA5"/>
    <w:rsid w:val="000D4CDC"/>
    <w:rsid w:val="000D54DA"/>
    <w:rsid w:val="000D6050"/>
    <w:rsid w:val="000D6A08"/>
    <w:rsid w:val="000D6FB9"/>
    <w:rsid w:val="000D7140"/>
    <w:rsid w:val="000D7146"/>
    <w:rsid w:val="000D7D98"/>
    <w:rsid w:val="000E033F"/>
    <w:rsid w:val="000E04D6"/>
    <w:rsid w:val="000E0616"/>
    <w:rsid w:val="000E0C80"/>
    <w:rsid w:val="000E1586"/>
    <w:rsid w:val="000E23DB"/>
    <w:rsid w:val="000E2772"/>
    <w:rsid w:val="000E2A0F"/>
    <w:rsid w:val="000E2B34"/>
    <w:rsid w:val="000E3668"/>
    <w:rsid w:val="000E37D2"/>
    <w:rsid w:val="000E3E20"/>
    <w:rsid w:val="000E3E45"/>
    <w:rsid w:val="000E44AD"/>
    <w:rsid w:val="000E5F9A"/>
    <w:rsid w:val="000E608C"/>
    <w:rsid w:val="000E619C"/>
    <w:rsid w:val="000E6422"/>
    <w:rsid w:val="000E6D44"/>
    <w:rsid w:val="000E7EDA"/>
    <w:rsid w:val="000F0E74"/>
    <w:rsid w:val="000F10FB"/>
    <w:rsid w:val="000F116A"/>
    <w:rsid w:val="000F1B77"/>
    <w:rsid w:val="000F28A3"/>
    <w:rsid w:val="000F2D73"/>
    <w:rsid w:val="000F3054"/>
    <w:rsid w:val="000F3262"/>
    <w:rsid w:val="000F407B"/>
    <w:rsid w:val="000F40CB"/>
    <w:rsid w:val="000F45E1"/>
    <w:rsid w:val="000F500D"/>
    <w:rsid w:val="000F6978"/>
    <w:rsid w:val="000F6C31"/>
    <w:rsid w:val="000F73EA"/>
    <w:rsid w:val="00100010"/>
    <w:rsid w:val="0010057A"/>
    <w:rsid w:val="00101021"/>
    <w:rsid w:val="001012B3"/>
    <w:rsid w:val="00102080"/>
    <w:rsid w:val="00103DFF"/>
    <w:rsid w:val="001041E7"/>
    <w:rsid w:val="00104406"/>
    <w:rsid w:val="001048E5"/>
    <w:rsid w:val="001057A9"/>
    <w:rsid w:val="00105AE6"/>
    <w:rsid w:val="00106CE8"/>
    <w:rsid w:val="00107354"/>
    <w:rsid w:val="001075AF"/>
    <w:rsid w:val="00107AF9"/>
    <w:rsid w:val="00110156"/>
    <w:rsid w:val="00110160"/>
    <w:rsid w:val="001108FF"/>
    <w:rsid w:val="00110D9E"/>
    <w:rsid w:val="001114EE"/>
    <w:rsid w:val="001118C9"/>
    <w:rsid w:val="00111B91"/>
    <w:rsid w:val="00112DE3"/>
    <w:rsid w:val="001141AF"/>
    <w:rsid w:val="001144BE"/>
    <w:rsid w:val="00114D83"/>
    <w:rsid w:val="00115250"/>
    <w:rsid w:val="00115FFE"/>
    <w:rsid w:val="00116595"/>
    <w:rsid w:val="00116733"/>
    <w:rsid w:val="00116D2F"/>
    <w:rsid w:val="00116E89"/>
    <w:rsid w:val="0011744C"/>
    <w:rsid w:val="00117D74"/>
    <w:rsid w:val="00120365"/>
    <w:rsid w:val="00120743"/>
    <w:rsid w:val="00120B43"/>
    <w:rsid w:val="00120E08"/>
    <w:rsid w:val="001218A7"/>
    <w:rsid w:val="0012191E"/>
    <w:rsid w:val="0012201B"/>
    <w:rsid w:val="00122659"/>
    <w:rsid w:val="00122F35"/>
    <w:rsid w:val="00124005"/>
    <w:rsid w:val="0012405D"/>
    <w:rsid w:val="00124152"/>
    <w:rsid w:val="00125846"/>
    <w:rsid w:val="00126E02"/>
    <w:rsid w:val="001276AD"/>
    <w:rsid w:val="00127AA7"/>
    <w:rsid w:val="00130CF3"/>
    <w:rsid w:val="00131208"/>
    <w:rsid w:val="001316BD"/>
    <w:rsid w:val="001334BD"/>
    <w:rsid w:val="0013380A"/>
    <w:rsid w:val="00133EE1"/>
    <w:rsid w:val="0013517E"/>
    <w:rsid w:val="001352D1"/>
    <w:rsid w:val="00135548"/>
    <w:rsid w:val="001369AB"/>
    <w:rsid w:val="00137157"/>
    <w:rsid w:val="0013728E"/>
    <w:rsid w:val="0014031E"/>
    <w:rsid w:val="00141DA7"/>
    <w:rsid w:val="001421BD"/>
    <w:rsid w:val="001428D2"/>
    <w:rsid w:val="00142D80"/>
    <w:rsid w:val="00143058"/>
    <w:rsid w:val="0014341C"/>
    <w:rsid w:val="00143EDA"/>
    <w:rsid w:val="00143FCF"/>
    <w:rsid w:val="001442AC"/>
    <w:rsid w:val="00144350"/>
    <w:rsid w:val="00144538"/>
    <w:rsid w:val="00144741"/>
    <w:rsid w:val="0014482F"/>
    <w:rsid w:val="001449BE"/>
    <w:rsid w:val="001458BB"/>
    <w:rsid w:val="001458EC"/>
    <w:rsid w:val="00146739"/>
    <w:rsid w:val="00146F1E"/>
    <w:rsid w:val="001470F1"/>
    <w:rsid w:val="0015033E"/>
    <w:rsid w:val="00150645"/>
    <w:rsid w:val="00150FB0"/>
    <w:rsid w:val="001514C0"/>
    <w:rsid w:val="0015261A"/>
    <w:rsid w:val="00152658"/>
    <w:rsid w:val="001526B5"/>
    <w:rsid w:val="00153DE7"/>
    <w:rsid w:val="0015426D"/>
    <w:rsid w:val="00154D07"/>
    <w:rsid w:val="00155730"/>
    <w:rsid w:val="00155983"/>
    <w:rsid w:val="0015723E"/>
    <w:rsid w:val="001601DE"/>
    <w:rsid w:val="00162359"/>
    <w:rsid w:val="001627DD"/>
    <w:rsid w:val="00162895"/>
    <w:rsid w:val="00163B5F"/>
    <w:rsid w:val="00164550"/>
    <w:rsid w:val="001645CA"/>
    <w:rsid w:val="00165027"/>
    <w:rsid w:val="00165495"/>
    <w:rsid w:val="00166111"/>
    <w:rsid w:val="001669C9"/>
    <w:rsid w:val="00166A15"/>
    <w:rsid w:val="00166E3E"/>
    <w:rsid w:val="00166EF9"/>
    <w:rsid w:val="001675D4"/>
    <w:rsid w:val="001701C5"/>
    <w:rsid w:val="001702EF"/>
    <w:rsid w:val="00170593"/>
    <w:rsid w:val="00171A35"/>
    <w:rsid w:val="00172474"/>
    <w:rsid w:val="001727DF"/>
    <w:rsid w:val="00172A31"/>
    <w:rsid w:val="00172B45"/>
    <w:rsid w:val="001731BD"/>
    <w:rsid w:val="00173CF9"/>
    <w:rsid w:val="001741C6"/>
    <w:rsid w:val="001746CC"/>
    <w:rsid w:val="0017511D"/>
    <w:rsid w:val="001754A1"/>
    <w:rsid w:val="00175F19"/>
    <w:rsid w:val="00176A19"/>
    <w:rsid w:val="00176A2F"/>
    <w:rsid w:val="00176E08"/>
    <w:rsid w:val="0018082F"/>
    <w:rsid w:val="001808F8"/>
    <w:rsid w:val="001814B1"/>
    <w:rsid w:val="0018210D"/>
    <w:rsid w:val="00183075"/>
    <w:rsid w:val="001836ED"/>
    <w:rsid w:val="00184E13"/>
    <w:rsid w:val="001858F8"/>
    <w:rsid w:val="00186D20"/>
    <w:rsid w:val="00186F29"/>
    <w:rsid w:val="00187037"/>
    <w:rsid w:val="00187391"/>
    <w:rsid w:val="00187519"/>
    <w:rsid w:val="00187689"/>
    <w:rsid w:val="001901DB"/>
    <w:rsid w:val="00190AB6"/>
    <w:rsid w:val="001919F5"/>
    <w:rsid w:val="00191CAD"/>
    <w:rsid w:val="00191CDF"/>
    <w:rsid w:val="00192811"/>
    <w:rsid w:val="00192CE7"/>
    <w:rsid w:val="00193425"/>
    <w:rsid w:val="00193D61"/>
    <w:rsid w:val="001940A5"/>
    <w:rsid w:val="0019432D"/>
    <w:rsid w:val="00194462"/>
    <w:rsid w:val="001944CA"/>
    <w:rsid w:val="00194586"/>
    <w:rsid w:val="0019480D"/>
    <w:rsid w:val="001948A8"/>
    <w:rsid w:val="001949B7"/>
    <w:rsid w:val="00195328"/>
    <w:rsid w:val="00195FC5"/>
    <w:rsid w:val="0019623F"/>
    <w:rsid w:val="001962D0"/>
    <w:rsid w:val="001966BA"/>
    <w:rsid w:val="00196871"/>
    <w:rsid w:val="00196CF8"/>
    <w:rsid w:val="00196D95"/>
    <w:rsid w:val="00196DFE"/>
    <w:rsid w:val="00196E46"/>
    <w:rsid w:val="00196EE9"/>
    <w:rsid w:val="00197208"/>
    <w:rsid w:val="00197BA2"/>
    <w:rsid w:val="001A046A"/>
    <w:rsid w:val="001A0947"/>
    <w:rsid w:val="001A11B2"/>
    <w:rsid w:val="001A14AA"/>
    <w:rsid w:val="001A17BB"/>
    <w:rsid w:val="001A1B88"/>
    <w:rsid w:val="001A1ECC"/>
    <w:rsid w:val="001A1FA3"/>
    <w:rsid w:val="001A2148"/>
    <w:rsid w:val="001A247C"/>
    <w:rsid w:val="001A3C62"/>
    <w:rsid w:val="001A3ECD"/>
    <w:rsid w:val="001A45F8"/>
    <w:rsid w:val="001A4FEB"/>
    <w:rsid w:val="001A5521"/>
    <w:rsid w:val="001A6395"/>
    <w:rsid w:val="001A6B5D"/>
    <w:rsid w:val="001A6D17"/>
    <w:rsid w:val="001A73FB"/>
    <w:rsid w:val="001A7845"/>
    <w:rsid w:val="001A7912"/>
    <w:rsid w:val="001A79D6"/>
    <w:rsid w:val="001B0095"/>
    <w:rsid w:val="001B1345"/>
    <w:rsid w:val="001B14D8"/>
    <w:rsid w:val="001B1B6D"/>
    <w:rsid w:val="001B2519"/>
    <w:rsid w:val="001B28A5"/>
    <w:rsid w:val="001B4A93"/>
    <w:rsid w:val="001B5136"/>
    <w:rsid w:val="001B53C8"/>
    <w:rsid w:val="001B657A"/>
    <w:rsid w:val="001B6BB9"/>
    <w:rsid w:val="001B6BCD"/>
    <w:rsid w:val="001B71AC"/>
    <w:rsid w:val="001B789F"/>
    <w:rsid w:val="001B7DC2"/>
    <w:rsid w:val="001C063C"/>
    <w:rsid w:val="001C07A9"/>
    <w:rsid w:val="001C07B1"/>
    <w:rsid w:val="001C1667"/>
    <w:rsid w:val="001C16F9"/>
    <w:rsid w:val="001C1D05"/>
    <w:rsid w:val="001C1EDB"/>
    <w:rsid w:val="001C1FFA"/>
    <w:rsid w:val="001C24A6"/>
    <w:rsid w:val="001C2738"/>
    <w:rsid w:val="001C2B25"/>
    <w:rsid w:val="001C2D39"/>
    <w:rsid w:val="001C2DDF"/>
    <w:rsid w:val="001C3F13"/>
    <w:rsid w:val="001C4EAB"/>
    <w:rsid w:val="001C517F"/>
    <w:rsid w:val="001C57F2"/>
    <w:rsid w:val="001C5965"/>
    <w:rsid w:val="001C6C26"/>
    <w:rsid w:val="001C70FB"/>
    <w:rsid w:val="001C7456"/>
    <w:rsid w:val="001C74F5"/>
    <w:rsid w:val="001D01B9"/>
    <w:rsid w:val="001D0741"/>
    <w:rsid w:val="001D1948"/>
    <w:rsid w:val="001D2B26"/>
    <w:rsid w:val="001D2F61"/>
    <w:rsid w:val="001D541C"/>
    <w:rsid w:val="001D5522"/>
    <w:rsid w:val="001D6C0C"/>
    <w:rsid w:val="001D6CEF"/>
    <w:rsid w:val="001D7559"/>
    <w:rsid w:val="001D7798"/>
    <w:rsid w:val="001E000B"/>
    <w:rsid w:val="001E00A9"/>
    <w:rsid w:val="001E0878"/>
    <w:rsid w:val="001E0BA2"/>
    <w:rsid w:val="001E0CDB"/>
    <w:rsid w:val="001E12A9"/>
    <w:rsid w:val="001E1888"/>
    <w:rsid w:val="001E2750"/>
    <w:rsid w:val="001E3046"/>
    <w:rsid w:val="001E3327"/>
    <w:rsid w:val="001E35CA"/>
    <w:rsid w:val="001E367B"/>
    <w:rsid w:val="001E3756"/>
    <w:rsid w:val="001E39B6"/>
    <w:rsid w:val="001E41AB"/>
    <w:rsid w:val="001E4449"/>
    <w:rsid w:val="001E4828"/>
    <w:rsid w:val="001E4C5C"/>
    <w:rsid w:val="001E5283"/>
    <w:rsid w:val="001E57C9"/>
    <w:rsid w:val="001E5921"/>
    <w:rsid w:val="001E5A6F"/>
    <w:rsid w:val="001E6C20"/>
    <w:rsid w:val="001E76B9"/>
    <w:rsid w:val="001E7713"/>
    <w:rsid w:val="001E7A6C"/>
    <w:rsid w:val="001F004C"/>
    <w:rsid w:val="001F0052"/>
    <w:rsid w:val="001F05A3"/>
    <w:rsid w:val="001F0B91"/>
    <w:rsid w:val="001F0F80"/>
    <w:rsid w:val="001F18A6"/>
    <w:rsid w:val="001F1E32"/>
    <w:rsid w:val="001F30A1"/>
    <w:rsid w:val="001F3796"/>
    <w:rsid w:val="001F40BD"/>
    <w:rsid w:val="001F4705"/>
    <w:rsid w:val="001F473B"/>
    <w:rsid w:val="001F4AF4"/>
    <w:rsid w:val="001F4E5B"/>
    <w:rsid w:val="001F5A92"/>
    <w:rsid w:val="001F5E4D"/>
    <w:rsid w:val="001F60B8"/>
    <w:rsid w:val="001F6136"/>
    <w:rsid w:val="001F6883"/>
    <w:rsid w:val="001F7A27"/>
    <w:rsid w:val="001F7CE0"/>
    <w:rsid w:val="001F7F6D"/>
    <w:rsid w:val="0020096E"/>
    <w:rsid w:val="002012B0"/>
    <w:rsid w:val="00201A17"/>
    <w:rsid w:val="0020276E"/>
    <w:rsid w:val="002027E8"/>
    <w:rsid w:val="00202808"/>
    <w:rsid w:val="00202D74"/>
    <w:rsid w:val="00203623"/>
    <w:rsid w:val="002043D4"/>
    <w:rsid w:val="0020474A"/>
    <w:rsid w:val="00204B7F"/>
    <w:rsid w:val="00205CBF"/>
    <w:rsid w:val="00205D59"/>
    <w:rsid w:val="00206243"/>
    <w:rsid w:val="002062F3"/>
    <w:rsid w:val="0020672D"/>
    <w:rsid w:val="00207D13"/>
    <w:rsid w:val="00207E8F"/>
    <w:rsid w:val="00210174"/>
    <w:rsid w:val="0021098F"/>
    <w:rsid w:val="0021181C"/>
    <w:rsid w:val="0021280D"/>
    <w:rsid w:val="00213625"/>
    <w:rsid w:val="00213C5C"/>
    <w:rsid w:val="00214108"/>
    <w:rsid w:val="00214A44"/>
    <w:rsid w:val="0021533F"/>
    <w:rsid w:val="002157AB"/>
    <w:rsid w:val="00215E25"/>
    <w:rsid w:val="00216538"/>
    <w:rsid w:val="002166D6"/>
    <w:rsid w:val="002167AF"/>
    <w:rsid w:val="00216CDA"/>
    <w:rsid w:val="0021700B"/>
    <w:rsid w:val="002171A7"/>
    <w:rsid w:val="00217955"/>
    <w:rsid w:val="00217E10"/>
    <w:rsid w:val="002208DD"/>
    <w:rsid w:val="00220B28"/>
    <w:rsid w:val="00220C81"/>
    <w:rsid w:val="00220EE8"/>
    <w:rsid w:val="00220F14"/>
    <w:rsid w:val="00221FFA"/>
    <w:rsid w:val="002223A2"/>
    <w:rsid w:val="002235C1"/>
    <w:rsid w:val="00223664"/>
    <w:rsid w:val="00223993"/>
    <w:rsid w:val="00224882"/>
    <w:rsid w:val="00224909"/>
    <w:rsid w:val="00224AB9"/>
    <w:rsid w:val="002251A4"/>
    <w:rsid w:val="0022625A"/>
    <w:rsid w:val="0022658C"/>
    <w:rsid w:val="00226853"/>
    <w:rsid w:val="00226A69"/>
    <w:rsid w:val="00226B59"/>
    <w:rsid w:val="00227050"/>
    <w:rsid w:val="00227467"/>
    <w:rsid w:val="00227BAD"/>
    <w:rsid w:val="002313F8"/>
    <w:rsid w:val="00231E23"/>
    <w:rsid w:val="00231F18"/>
    <w:rsid w:val="00233064"/>
    <w:rsid w:val="00233DD8"/>
    <w:rsid w:val="00234B93"/>
    <w:rsid w:val="00235141"/>
    <w:rsid w:val="0023556B"/>
    <w:rsid w:val="002357FC"/>
    <w:rsid w:val="00235DA7"/>
    <w:rsid w:val="0023637F"/>
    <w:rsid w:val="00236EF9"/>
    <w:rsid w:val="002373F7"/>
    <w:rsid w:val="002375D2"/>
    <w:rsid w:val="002376CE"/>
    <w:rsid w:val="00237A50"/>
    <w:rsid w:val="0024108E"/>
    <w:rsid w:val="002419DE"/>
    <w:rsid w:val="00241D22"/>
    <w:rsid w:val="00241D82"/>
    <w:rsid w:val="002428B9"/>
    <w:rsid w:val="002429E4"/>
    <w:rsid w:val="00242CB5"/>
    <w:rsid w:val="0024308B"/>
    <w:rsid w:val="002436C9"/>
    <w:rsid w:val="0024431E"/>
    <w:rsid w:val="00244961"/>
    <w:rsid w:val="00244B71"/>
    <w:rsid w:val="00244C73"/>
    <w:rsid w:val="00245484"/>
    <w:rsid w:val="002458B6"/>
    <w:rsid w:val="002458CF"/>
    <w:rsid w:val="0024590E"/>
    <w:rsid w:val="00245DAA"/>
    <w:rsid w:val="0024669D"/>
    <w:rsid w:val="00246FEF"/>
    <w:rsid w:val="002504BD"/>
    <w:rsid w:val="002515A0"/>
    <w:rsid w:val="00251ACA"/>
    <w:rsid w:val="00252305"/>
    <w:rsid w:val="00252B17"/>
    <w:rsid w:val="00252BB7"/>
    <w:rsid w:val="00252FC4"/>
    <w:rsid w:val="00253135"/>
    <w:rsid w:val="002537B8"/>
    <w:rsid w:val="00253AA9"/>
    <w:rsid w:val="00253B88"/>
    <w:rsid w:val="002544F5"/>
    <w:rsid w:val="002546E6"/>
    <w:rsid w:val="00254ABD"/>
    <w:rsid w:val="00254F0B"/>
    <w:rsid w:val="00255B2D"/>
    <w:rsid w:val="00255C25"/>
    <w:rsid w:val="00255E1E"/>
    <w:rsid w:val="002561B8"/>
    <w:rsid w:val="0025642A"/>
    <w:rsid w:val="0025720E"/>
    <w:rsid w:val="00257EA7"/>
    <w:rsid w:val="00261039"/>
    <w:rsid w:val="00261A88"/>
    <w:rsid w:val="00262604"/>
    <w:rsid w:val="00262A6B"/>
    <w:rsid w:val="002638EC"/>
    <w:rsid w:val="00264069"/>
    <w:rsid w:val="0026428C"/>
    <w:rsid w:val="00264BAE"/>
    <w:rsid w:val="00264CB6"/>
    <w:rsid w:val="0026538F"/>
    <w:rsid w:val="0026563F"/>
    <w:rsid w:val="00265C27"/>
    <w:rsid w:val="00265E12"/>
    <w:rsid w:val="00266252"/>
    <w:rsid w:val="002664E7"/>
    <w:rsid w:val="00266BFA"/>
    <w:rsid w:val="00266C10"/>
    <w:rsid w:val="00266CAE"/>
    <w:rsid w:val="0026703A"/>
    <w:rsid w:val="00270379"/>
    <w:rsid w:val="00270981"/>
    <w:rsid w:val="00270A0E"/>
    <w:rsid w:val="00270A75"/>
    <w:rsid w:val="00271241"/>
    <w:rsid w:val="002719A8"/>
    <w:rsid w:val="00271C6F"/>
    <w:rsid w:val="00272012"/>
    <w:rsid w:val="002724B9"/>
    <w:rsid w:val="0027266E"/>
    <w:rsid w:val="00272A69"/>
    <w:rsid w:val="0027370D"/>
    <w:rsid w:val="002738C2"/>
    <w:rsid w:val="002739AE"/>
    <w:rsid w:val="00275083"/>
    <w:rsid w:val="00275787"/>
    <w:rsid w:val="0027698C"/>
    <w:rsid w:val="00280352"/>
    <w:rsid w:val="00280470"/>
    <w:rsid w:val="002804EB"/>
    <w:rsid w:val="00281328"/>
    <w:rsid w:val="00281909"/>
    <w:rsid w:val="0028190E"/>
    <w:rsid w:val="00281AC8"/>
    <w:rsid w:val="00282A1B"/>
    <w:rsid w:val="00284B72"/>
    <w:rsid w:val="00285279"/>
    <w:rsid w:val="002853B4"/>
    <w:rsid w:val="002854BE"/>
    <w:rsid w:val="002856C2"/>
    <w:rsid w:val="00286669"/>
    <w:rsid w:val="00287177"/>
    <w:rsid w:val="00290315"/>
    <w:rsid w:val="00292D8E"/>
    <w:rsid w:val="00293162"/>
    <w:rsid w:val="00293515"/>
    <w:rsid w:val="0029371A"/>
    <w:rsid w:val="00293762"/>
    <w:rsid w:val="00293F1F"/>
    <w:rsid w:val="002940B1"/>
    <w:rsid w:val="00294A40"/>
    <w:rsid w:val="00297204"/>
    <w:rsid w:val="00297210"/>
    <w:rsid w:val="00297321"/>
    <w:rsid w:val="00297623"/>
    <w:rsid w:val="002A0179"/>
    <w:rsid w:val="002A05DD"/>
    <w:rsid w:val="002A061B"/>
    <w:rsid w:val="002A0892"/>
    <w:rsid w:val="002A17C2"/>
    <w:rsid w:val="002A1E9F"/>
    <w:rsid w:val="002A2713"/>
    <w:rsid w:val="002A37FC"/>
    <w:rsid w:val="002A38C5"/>
    <w:rsid w:val="002A3B15"/>
    <w:rsid w:val="002A3D95"/>
    <w:rsid w:val="002A41C7"/>
    <w:rsid w:val="002A4A0C"/>
    <w:rsid w:val="002A57E7"/>
    <w:rsid w:val="002A58BA"/>
    <w:rsid w:val="002A63FB"/>
    <w:rsid w:val="002A75EF"/>
    <w:rsid w:val="002A7D57"/>
    <w:rsid w:val="002A7DFB"/>
    <w:rsid w:val="002B0DB6"/>
    <w:rsid w:val="002B102F"/>
    <w:rsid w:val="002B1426"/>
    <w:rsid w:val="002B21D4"/>
    <w:rsid w:val="002B2B7A"/>
    <w:rsid w:val="002B42AF"/>
    <w:rsid w:val="002B42D1"/>
    <w:rsid w:val="002B49CB"/>
    <w:rsid w:val="002B517C"/>
    <w:rsid w:val="002B5E80"/>
    <w:rsid w:val="002B6791"/>
    <w:rsid w:val="002B686A"/>
    <w:rsid w:val="002B6B7D"/>
    <w:rsid w:val="002B6D9B"/>
    <w:rsid w:val="002B7593"/>
    <w:rsid w:val="002B75EF"/>
    <w:rsid w:val="002C02E9"/>
    <w:rsid w:val="002C0BF7"/>
    <w:rsid w:val="002C142F"/>
    <w:rsid w:val="002C1FB5"/>
    <w:rsid w:val="002C2167"/>
    <w:rsid w:val="002C221F"/>
    <w:rsid w:val="002C25D3"/>
    <w:rsid w:val="002C2B44"/>
    <w:rsid w:val="002C2E2B"/>
    <w:rsid w:val="002C3047"/>
    <w:rsid w:val="002C324C"/>
    <w:rsid w:val="002C4472"/>
    <w:rsid w:val="002C477A"/>
    <w:rsid w:val="002C4A27"/>
    <w:rsid w:val="002C535D"/>
    <w:rsid w:val="002C55F7"/>
    <w:rsid w:val="002C5C64"/>
    <w:rsid w:val="002C6C61"/>
    <w:rsid w:val="002D0294"/>
    <w:rsid w:val="002D0726"/>
    <w:rsid w:val="002D097B"/>
    <w:rsid w:val="002D0A96"/>
    <w:rsid w:val="002D0B68"/>
    <w:rsid w:val="002D0E2F"/>
    <w:rsid w:val="002D13E9"/>
    <w:rsid w:val="002D1FBA"/>
    <w:rsid w:val="002D282E"/>
    <w:rsid w:val="002D31C2"/>
    <w:rsid w:val="002D326B"/>
    <w:rsid w:val="002D34A7"/>
    <w:rsid w:val="002D36F5"/>
    <w:rsid w:val="002D37DC"/>
    <w:rsid w:val="002D3F5A"/>
    <w:rsid w:val="002D446E"/>
    <w:rsid w:val="002D51F0"/>
    <w:rsid w:val="002D60D3"/>
    <w:rsid w:val="002D6365"/>
    <w:rsid w:val="002D6842"/>
    <w:rsid w:val="002D6ADE"/>
    <w:rsid w:val="002D6C36"/>
    <w:rsid w:val="002D6CDF"/>
    <w:rsid w:val="002D6DF4"/>
    <w:rsid w:val="002D6F1F"/>
    <w:rsid w:val="002D714A"/>
    <w:rsid w:val="002E05B3"/>
    <w:rsid w:val="002E0712"/>
    <w:rsid w:val="002E0A2F"/>
    <w:rsid w:val="002E0C15"/>
    <w:rsid w:val="002E1000"/>
    <w:rsid w:val="002E1047"/>
    <w:rsid w:val="002E12DF"/>
    <w:rsid w:val="002E187D"/>
    <w:rsid w:val="002E1A50"/>
    <w:rsid w:val="002E1C62"/>
    <w:rsid w:val="002E3887"/>
    <w:rsid w:val="002E3B7A"/>
    <w:rsid w:val="002E4201"/>
    <w:rsid w:val="002E5F68"/>
    <w:rsid w:val="002E646A"/>
    <w:rsid w:val="002E64D2"/>
    <w:rsid w:val="002E650E"/>
    <w:rsid w:val="002E66DE"/>
    <w:rsid w:val="002E69DF"/>
    <w:rsid w:val="002E6E6D"/>
    <w:rsid w:val="002E76AB"/>
    <w:rsid w:val="002E7A1F"/>
    <w:rsid w:val="002F019A"/>
    <w:rsid w:val="002F07D0"/>
    <w:rsid w:val="002F1E09"/>
    <w:rsid w:val="002F1EA8"/>
    <w:rsid w:val="002F24C4"/>
    <w:rsid w:val="002F2810"/>
    <w:rsid w:val="002F2DC9"/>
    <w:rsid w:val="002F33F9"/>
    <w:rsid w:val="002F378D"/>
    <w:rsid w:val="002F3BFB"/>
    <w:rsid w:val="002F417B"/>
    <w:rsid w:val="002F4221"/>
    <w:rsid w:val="002F45B5"/>
    <w:rsid w:val="002F46C4"/>
    <w:rsid w:val="002F4AFD"/>
    <w:rsid w:val="002F54E4"/>
    <w:rsid w:val="002F663C"/>
    <w:rsid w:val="002F75FF"/>
    <w:rsid w:val="002F77CF"/>
    <w:rsid w:val="00300104"/>
    <w:rsid w:val="0030049C"/>
    <w:rsid w:val="00300627"/>
    <w:rsid w:val="00300633"/>
    <w:rsid w:val="00300D27"/>
    <w:rsid w:val="00302729"/>
    <w:rsid w:val="00302D15"/>
    <w:rsid w:val="00303290"/>
    <w:rsid w:val="00303803"/>
    <w:rsid w:val="00303901"/>
    <w:rsid w:val="00303C72"/>
    <w:rsid w:val="00304382"/>
    <w:rsid w:val="00305239"/>
    <w:rsid w:val="00305455"/>
    <w:rsid w:val="003054F3"/>
    <w:rsid w:val="00305C89"/>
    <w:rsid w:val="00305EEA"/>
    <w:rsid w:val="003061B8"/>
    <w:rsid w:val="003065C9"/>
    <w:rsid w:val="003070F8"/>
    <w:rsid w:val="00307441"/>
    <w:rsid w:val="00307C3D"/>
    <w:rsid w:val="003104A5"/>
    <w:rsid w:val="0031115B"/>
    <w:rsid w:val="00311763"/>
    <w:rsid w:val="003119FE"/>
    <w:rsid w:val="00311AD4"/>
    <w:rsid w:val="00312171"/>
    <w:rsid w:val="003122A7"/>
    <w:rsid w:val="0031262B"/>
    <w:rsid w:val="0031264F"/>
    <w:rsid w:val="00313012"/>
    <w:rsid w:val="00313BE6"/>
    <w:rsid w:val="00313F3B"/>
    <w:rsid w:val="00313F7D"/>
    <w:rsid w:val="00314611"/>
    <w:rsid w:val="0031472E"/>
    <w:rsid w:val="00314A61"/>
    <w:rsid w:val="00314AEC"/>
    <w:rsid w:val="00314CFB"/>
    <w:rsid w:val="00314F28"/>
    <w:rsid w:val="00315AAA"/>
    <w:rsid w:val="003161D7"/>
    <w:rsid w:val="003168BB"/>
    <w:rsid w:val="00316C2A"/>
    <w:rsid w:val="003170B9"/>
    <w:rsid w:val="00317585"/>
    <w:rsid w:val="00317DF6"/>
    <w:rsid w:val="003200C7"/>
    <w:rsid w:val="003207CA"/>
    <w:rsid w:val="00320CFA"/>
    <w:rsid w:val="003213DC"/>
    <w:rsid w:val="00321AEC"/>
    <w:rsid w:val="00322C00"/>
    <w:rsid w:val="00325D4F"/>
    <w:rsid w:val="0032680A"/>
    <w:rsid w:val="0032732F"/>
    <w:rsid w:val="0032762C"/>
    <w:rsid w:val="0033042E"/>
    <w:rsid w:val="00330465"/>
    <w:rsid w:val="00330B40"/>
    <w:rsid w:val="003310CC"/>
    <w:rsid w:val="003318F2"/>
    <w:rsid w:val="00331B2B"/>
    <w:rsid w:val="00332C99"/>
    <w:rsid w:val="00332D95"/>
    <w:rsid w:val="0033371C"/>
    <w:rsid w:val="003339E5"/>
    <w:rsid w:val="003340EF"/>
    <w:rsid w:val="00334277"/>
    <w:rsid w:val="00334C8A"/>
    <w:rsid w:val="00336556"/>
    <w:rsid w:val="00336A4E"/>
    <w:rsid w:val="00340019"/>
    <w:rsid w:val="003401C2"/>
    <w:rsid w:val="0034083D"/>
    <w:rsid w:val="003410F7"/>
    <w:rsid w:val="003415D0"/>
    <w:rsid w:val="00342101"/>
    <w:rsid w:val="00342C5A"/>
    <w:rsid w:val="0034340C"/>
    <w:rsid w:val="003438A0"/>
    <w:rsid w:val="003450AC"/>
    <w:rsid w:val="00345C5F"/>
    <w:rsid w:val="00345CEC"/>
    <w:rsid w:val="00345D78"/>
    <w:rsid w:val="00345D88"/>
    <w:rsid w:val="00346052"/>
    <w:rsid w:val="00346097"/>
    <w:rsid w:val="0034657C"/>
    <w:rsid w:val="00347208"/>
    <w:rsid w:val="003477B3"/>
    <w:rsid w:val="00347B7B"/>
    <w:rsid w:val="00350410"/>
    <w:rsid w:val="00350632"/>
    <w:rsid w:val="00350637"/>
    <w:rsid w:val="00351550"/>
    <w:rsid w:val="0035183B"/>
    <w:rsid w:val="00351A73"/>
    <w:rsid w:val="003521A4"/>
    <w:rsid w:val="003523F1"/>
    <w:rsid w:val="003529FD"/>
    <w:rsid w:val="00353C5A"/>
    <w:rsid w:val="003541C1"/>
    <w:rsid w:val="00354345"/>
    <w:rsid w:val="003546A2"/>
    <w:rsid w:val="00355044"/>
    <w:rsid w:val="00355DD9"/>
    <w:rsid w:val="00356094"/>
    <w:rsid w:val="00356219"/>
    <w:rsid w:val="003562CF"/>
    <w:rsid w:val="0035753D"/>
    <w:rsid w:val="00360221"/>
    <w:rsid w:val="00360A05"/>
    <w:rsid w:val="003611DA"/>
    <w:rsid w:val="00361597"/>
    <w:rsid w:val="0036176D"/>
    <w:rsid w:val="00361C83"/>
    <w:rsid w:val="00361D89"/>
    <w:rsid w:val="003622B7"/>
    <w:rsid w:val="00362377"/>
    <w:rsid w:val="003623EF"/>
    <w:rsid w:val="00362423"/>
    <w:rsid w:val="00363003"/>
    <w:rsid w:val="00363441"/>
    <w:rsid w:val="00363618"/>
    <w:rsid w:val="00363A69"/>
    <w:rsid w:val="0036508E"/>
    <w:rsid w:val="003655FF"/>
    <w:rsid w:val="00365868"/>
    <w:rsid w:val="0036667A"/>
    <w:rsid w:val="003669D9"/>
    <w:rsid w:val="003675B4"/>
    <w:rsid w:val="00367E42"/>
    <w:rsid w:val="003708BC"/>
    <w:rsid w:val="003712F9"/>
    <w:rsid w:val="0037136C"/>
    <w:rsid w:val="003713B2"/>
    <w:rsid w:val="003714CA"/>
    <w:rsid w:val="00371B64"/>
    <w:rsid w:val="00372128"/>
    <w:rsid w:val="00373513"/>
    <w:rsid w:val="00374E19"/>
    <w:rsid w:val="00374E8E"/>
    <w:rsid w:val="00375648"/>
    <w:rsid w:val="00376298"/>
    <w:rsid w:val="00376A81"/>
    <w:rsid w:val="00377EE8"/>
    <w:rsid w:val="00380090"/>
    <w:rsid w:val="0038023E"/>
    <w:rsid w:val="00380B78"/>
    <w:rsid w:val="00380DBB"/>
    <w:rsid w:val="003814C4"/>
    <w:rsid w:val="00381991"/>
    <w:rsid w:val="00381C29"/>
    <w:rsid w:val="0038245E"/>
    <w:rsid w:val="003830EF"/>
    <w:rsid w:val="003835B9"/>
    <w:rsid w:val="003839E2"/>
    <w:rsid w:val="00383ED5"/>
    <w:rsid w:val="00384E7B"/>
    <w:rsid w:val="003851B7"/>
    <w:rsid w:val="003852D3"/>
    <w:rsid w:val="00386A21"/>
    <w:rsid w:val="00386C90"/>
    <w:rsid w:val="00387CA6"/>
    <w:rsid w:val="00387DA1"/>
    <w:rsid w:val="00387F6E"/>
    <w:rsid w:val="003900C1"/>
    <w:rsid w:val="00390A74"/>
    <w:rsid w:val="00391D45"/>
    <w:rsid w:val="00391FF8"/>
    <w:rsid w:val="00392201"/>
    <w:rsid w:val="00392266"/>
    <w:rsid w:val="00392E65"/>
    <w:rsid w:val="00393BEA"/>
    <w:rsid w:val="00394333"/>
    <w:rsid w:val="003948A0"/>
    <w:rsid w:val="003948B9"/>
    <w:rsid w:val="00394DFF"/>
    <w:rsid w:val="00395780"/>
    <w:rsid w:val="00395A12"/>
    <w:rsid w:val="0039641F"/>
    <w:rsid w:val="00397F59"/>
    <w:rsid w:val="003A0478"/>
    <w:rsid w:val="003A12A0"/>
    <w:rsid w:val="003A1817"/>
    <w:rsid w:val="003A2681"/>
    <w:rsid w:val="003A35F6"/>
    <w:rsid w:val="003A3DB8"/>
    <w:rsid w:val="003A5A1F"/>
    <w:rsid w:val="003A5CE6"/>
    <w:rsid w:val="003A5F57"/>
    <w:rsid w:val="003A63F3"/>
    <w:rsid w:val="003A6425"/>
    <w:rsid w:val="003A66A5"/>
    <w:rsid w:val="003A6E00"/>
    <w:rsid w:val="003A7091"/>
    <w:rsid w:val="003A7DC3"/>
    <w:rsid w:val="003A7F30"/>
    <w:rsid w:val="003B08CA"/>
    <w:rsid w:val="003B0C68"/>
    <w:rsid w:val="003B0C8E"/>
    <w:rsid w:val="003B1AB2"/>
    <w:rsid w:val="003B398C"/>
    <w:rsid w:val="003B3F20"/>
    <w:rsid w:val="003B429F"/>
    <w:rsid w:val="003B459D"/>
    <w:rsid w:val="003B4B40"/>
    <w:rsid w:val="003B4F31"/>
    <w:rsid w:val="003B5107"/>
    <w:rsid w:val="003B5176"/>
    <w:rsid w:val="003B5344"/>
    <w:rsid w:val="003B542D"/>
    <w:rsid w:val="003B602A"/>
    <w:rsid w:val="003B65EB"/>
    <w:rsid w:val="003B6B6F"/>
    <w:rsid w:val="003B6CC5"/>
    <w:rsid w:val="003C02D6"/>
    <w:rsid w:val="003C07AB"/>
    <w:rsid w:val="003C0FE1"/>
    <w:rsid w:val="003C108B"/>
    <w:rsid w:val="003C1205"/>
    <w:rsid w:val="003C2DDA"/>
    <w:rsid w:val="003C3D36"/>
    <w:rsid w:val="003C40DB"/>
    <w:rsid w:val="003C489A"/>
    <w:rsid w:val="003C4956"/>
    <w:rsid w:val="003C50B3"/>
    <w:rsid w:val="003C62F3"/>
    <w:rsid w:val="003C754B"/>
    <w:rsid w:val="003D07EA"/>
    <w:rsid w:val="003D0F16"/>
    <w:rsid w:val="003D147E"/>
    <w:rsid w:val="003D1E67"/>
    <w:rsid w:val="003D202A"/>
    <w:rsid w:val="003D2174"/>
    <w:rsid w:val="003D22B9"/>
    <w:rsid w:val="003D2343"/>
    <w:rsid w:val="003D2494"/>
    <w:rsid w:val="003D2ABA"/>
    <w:rsid w:val="003D2FDA"/>
    <w:rsid w:val="003D4419"/>
    <w:rsid w:val="003D4E69"/>
    <w:rsid w:val="003D51C8"/>
    <w:rsid w:val="003D5471"/>
    <w:rsid w:val="003D6025"/>
    <w:rsid w:val="003D6AB1"/>
    <w:rsid w:val="003D6D00"/>
    <w:rsid w:val="003D727C"/>
    <w:rsid w:val="003D7FC1"/>
    <w:rsid w:val="003E0569"/>
    <w:rsid w:val="003E06EF"/>
    <w:rsid w:val="003E0BF4"/>
    <w:rsid w:val="003E186E"/>
    <w:rsid w:val="003E209D"/>
    <w:rsid w:val="003E25FA"/>
    <w:rsid w:val="003E2F08"/>
    <w:rsid w:val="003E2FCF"/>
    <w:rsid w:val="003E3B50"/>
    <w:rsid w:val="003E5FD5"/>
    <w:rsid w:val="003E61AC"/>
    <w:rsid w:val="003E635F"/>
    <w:rsid w:val="003E6ACD"/>
    <w:rsid w:val="003E7AB8"/>
    <w:rsid w:val="003E7ADB"/>
    <w:rsid w:val="003F0287"/>
    <w:rsid w:val="003F0926"/>
    <w:rsid w:val="003F0A9B"/>
    <w:rsid w:val="003F0B56"/>
    <w:rsid w:val="003F122D"/>
    <w:rsid w:val="003F14D7"/>
    <w:rsid w:val="003F1543"/>
    <w:rsid w:val="003F1681"/>
    <w:rsid w:val="003F2B2A"/>
    <w:rsid w:val="003F302B"/>
    <w:rsid w:val="003F322F"/>
    <w:rsid w:val="003F3BBC"/>
    <w:rsid w:val="003F503D"/>
    <w:rsid w:val="003F568B"/>
    <w:rsid w:val="003F5ED3"/>
    <w:rsid w:val="003F64B2"/>
    <w:rsid w:val="003F6E3D"/>
    <w:rsid w:val="003F7020"/>
    <w:rsid w:val="003F7190"/>
    <w:rsid w:val="003F77AB"/>
    <w:rsid w:val="00400638"/>
    <w:rsid w:val="00400E15"/>
    <w:rsid w:val="004027E5"/>
    <w:rsid w:val="00403D88"/>
    <w:rsid w:val="00403FC8"/>
    <w:rsid w:val="0040402A"/>
    <w:rsid w:val="00404237"/>
    <w:rsid w:val="004051FC"/>
    <w:rsid w:val="0040520E"/>
    <w:rsid w:val="00405B9E"/>
    <w:rsid w:val="00406962"/>
    <w:rsid w:val="00406A5A"/>
    <w:rsid w:val="00406CDE"/>
    <w:rsid w:val="00407C0B"/>
    <w:rsid w:val="004109E2"/>
    <w:rsid w:val="0041120B"/>
    <w:rsid w:val="00411977"/>
    <w:rsid w:val="00411EFD"/>
    <w:rsid w:val="00412883"/>
    <w:rsid w:val="004139AF"/>
    <w:rsid w:val="00413B36"/>
    <w:rsid w:val="0041596D"/>
    <w:rsid w:val="00415986"/>
    <w:rsid w:val="004159DF"/>
    <w:rsid w:val="00416567"/>
    <w:rsid w:val="00416A76"/>
    <w:rsid w:val="00416B7C"/>
    <w:rsid w:val="00416C1F"/>
    <w:rsid w:val="00416F8E"/>
    <w:rsid w:val="00417213"/>
    <w:rsid w:val="004176CA"/>
    <w:rsid w:val="00417829"/>
    <w:rsid w:val="004209B5"/>
    <w:rsid w:val="00420C7A"/>
    <w:rsid w:val="00421404"/>
    <w:rsid w:val="00421456"/>
    <w:rsid w:val="0042166F"/>
    <w:rsid w:val="00422335"/>
    <w:rsid w:val="0042356F"/>
    <w:rsid w:val="004239F4"/>
    <w:rsid w:val="00423F16"/>
    <w:rsid w:val="00424216"/>
    <w:rsid w:val="0042438A"/>
    <w:rsid w:val="004249C6"/>
    <w:rsid w:val="00424F12"/>
    <w:rsid w:val="00425035"/>
    <w:rsid w:val="004257D7"/>
    <w:rsid w:val="00425C8A"/>
    <w:rsid w:val="0042612E"/>
    <w:rsid w:val="00426490"/>
    <w:rsid w:val="00427017"/>
    <w:rsid w:val="00427271"/>
    <w:rsid w:val="004275B3"/>
    <w:rsid w:val="00431651"/>
    <w:rsid w:val="004319E3"/>
    <w:rsid w:val="00431AB8"/>
    <w:rsid w:val="00431D45"/>
    <w:rsid w:val="00431DB9"/>
    <w:rsid w:val="00432986"/>
    <w:rsid w:val="0043469F"/>
    <w:rsid w:val="00434D9C"/>
    <w:rsid w:val="00434F66"/>
    <w:rsid w:val="00434FF6"/>
    <w:rsid w:val="0043566C"/>
    <w:rsid w:val="00435A30"/>
    <w:rsid w:val="00435EC7"/>
    <w:rsid w:val="00436196"/>
    <w:rsid w:val="004362C1"/>
    <w:rsid w:val="004368E7"/>
    <w:rsid w:val="00436D35"/>
    <w:rsid w:val="0043737D"/>
    <w:rsid w:val="00437A7E"/>
    <w:rsid w:val="00437E75"/>
    <w:rsid w:val="00440AD1"/>
    <w:rsid w:val="00440B1F"/>
    <w:rsid w:val="0044142C"/>
    <w:rsid w:val="00441AC3"/>
    <w:rsid w:val="00441AC5"/>
    <w:rsid w:val="00441AD9"/>
    <w:rsid w:val="00441B48"/>
    <w:rsid w:val="00441FCF"/>
    <w:rsid w:val="004420AB"/>
    <w:rsid w:val="004421C4"/>
    <w:rsid w:val="0044271E"/>
    <w:rsid w:val="004428AB"/>
    <w:rsid w:val="00443299"/>
    <w:rsid w:val="00443A01"/>
    <w:rsid w:val="00444F05"/>
    <w:rsid w:val="004451B1"/>
    <w:rsid w:val="0044569A"/>
    <w:rsid w:val="00445702"/>
    <w:rsid w:val="00445D16"/>
    <w:rsid w:val="0044665B"/>
    <w:rsid w:val="00446CBD"/>
    <w:rsid w:val="004473F6"/>
    <w:rsid w:val="004476F2"/>
    <w:rsid w:val="00447768"/>
    <w:rsid w:val="00447854"/>
    <w:rsid w:val="00450019"/>
    <w:rsid w:val="0045012E"/>
    <w:rsid w:val="00450383"/>
    <w:rsid w:val="00450F56"/>
    <w:rsid w:val="0045153B"/>
    <w:rsid w:val="00451888"/>
    <w:rsid w:val="004521A4"/>
    <w:rsid w:val="004525BC"/>
    <w:rsid w:val="0045364D"/>
    <w:rsid w:val="00453F9E"/>
    <w:rsid w:val="004545D1"/>
    <w:rsid w:val="0045494D"/>
    <w:rsid w:val="004549C6"/>
    <w:rsid w:val="00454A30"/>
    <w:rsid w:val="00454DF4"/>
    <w:rsid w:val="00455249"/>
    <w:rsid w:val="00455560"/>
    <w:rsid w:val="004557C9"/>
    <w:rsid w:val="004558C6"/>
    <w:rsid w:val="00455A48"/>
    <w:rsid w:val="00455D32"/>
    <w:rsid w:val="004560B2"/>
    <w:rsid w:val="00456207"/>
    <w:rsid w:val="0045633A"/>
    <w:rsid w:val="0045661F"/>
    <w:rsid w:val="00456933"/>
    <w:rsid w:val="00456FA9"/>
    <w:rsid w:val="004571DD"/>
    <w:rsid w:val="00457768"/>
    <w:rsid w:val="00457993"/>
    <w:rsid w:val="00457B93"/>
    <w:rsid w:val="00460D3F"/>
    <w:rsid w:val="004612F4"/>
    <w:rsid w:val="00461A6C"/>
    <w:rsid w:val="00461F9B"/>
    <w:rsid w:val="004634EA"/>
    <w:rsid w:val="0046359D"/>
    <w:rsid w:val="00463DE0"/>
    <w:rsid w:val="0046429C"/>
    <w:rsid w:val="004649FE"/>
    <w:rsid w:val="00464DA9"/>
    <w:rsid w:val="00466B6F"/>
    <w:rsid w:val="0046782E"/>
    <w:rsid w:val="004718DC"/>
    <w:rsid w:val="00471989"/>
    <w:rsid w:val="00471D18"/>
    <w:rsid w:val="0047208B"/>
    <w:rsid w:val="00472393"/>
    <w:rsid w:val="004724B3"/>
    <w:rsid w:val="004727D5"/>
    <w:rsid w:val="004728E5"/>
    <w:rsid w:val="00473431"/>
    <w:rsid w:val="004736DF"/>
    <w:rsid w:val="00473A99"/>
    <w:rsid w:val="00473C7D"/>
    <w:rsid w:val="004742D9"/>
    <w:rsid w:val="0047447D"/>
    <w:rsid w:val="004749A0"/>
    <w:rsid w:val="00474E03"/>
    <w:rsid w:val="00475161"/>
    <w:rsid w:val="004752BF"/>
    <w:rsid w:val="00475A57"/>
    <w:rsid w:val="00475AC8"/>
    <w:rsid w:val="00476541"/>
    <w:rsid w:val="00476580"/>
    <w:rsid w:val="00477AB8"/>
    <w:rsid w:val="00477CCE"/>
    <w:rsid w:val="00477CE7"/>
    <w:rsid w:val="00477DC6"/>
    <w:rsid w:val="00477F84"/>
    <w:rsid w:val="0048162E"/>
    <w:rsid w:val="0048219C"/>
    <w:rsid w:val="004822EF"/>
    <w:rsid w:val="0048238B"/>
    <w:rsid w:val="004823DE"/>
    <w:rsid w:val="004827F2"/>
    <w:rsid w:val="00482F00"/>
    <w:rsid w:val="00482FD9"/>
    <w:rsid w:val="00483277"/>
    <w:rsid w:val="004852E4"/>
    <w:rsid w:val="00486358"/>
    <w:rsid w:val="0048792C"/>
    <w:rsid w:val="00487A81"/>
    <w:rsid w:val="00490548"/>
    <w:rsid w:val="00490C35"/>
    <w:rsid w:val="004918EF"/>
    <w:rsid w:val="00491A2A"/>
    <w:rsid w:val="00491AEF"/>
    <w:rsid w:val="00491D00"/>
    <w:rsid w:val="00491E49"/>
    <w:rsid w:val="0049233E"/>
    <w:rsid w:val="004926C0"/>
    <w:rsid w:val="00492C9B"/>
    <w:rsid w:val="004937EE"/>
    <w:rsid w:val="00493CFF"/>
    <w:rsid w:val="004947D5"/>
    <w:rsid w:val="0049679D"/>
    <w:rsid w:val="00496CBF"/>
    <w:rsid w:val="00496D93"/>
    <w:rsid w:val="00497825"/>
    <w:rsid w:val="004A08A2"/>
    <w:rsid w:val="004A0DE4"/>
    <w:rsid w:val="004A0EC9"/>
    <w:rsid w:val="004A1A5F"/>
    <w:rsid w:val="004A1D00"/>
    <w:rsid w:val="004A2AFA"/>
    <w:rsid w:val="004A2B94"/>
    <w:rsid w:val="004A2F75"/>
    <w:rsid w:val="004A31EB"/>
    <w:rsid w:val="004A325D"/>
    <w:rsid w:val="004A4482"/>
    <w:rsid w:val="004A4857"/>
    <w:rsid w:val="004A4C65"/>
    <w:rsid w:val="004A4FA3"/>
    <w:rsid w:val="004A544A"/>
    <w:rsid w:val="004A5682"/>
    <w:rsid w:val="004A61DE"/>
    <w:rsid w:val="004A6FE1"/>
    <w:rsid w:val="004A71D0"/>
    <w:rsid w:val="004A7599"/>
    <w:rsid w:val="004A7D28"/>
    <w:rsid w:val="004A7E9C"/>
    <w:rsid w:val="004B0089"/>
    <w:rsid w:val="004B04A3"/>
    <w:rsid w:val="004B0559"/>
    <w:rsid w:val="004B2830"/>
    <w:rsid w:val="004B2C8F"/>
    <w:rsid w:val="004B2D84"/>
    <w:rsid w:val="004B33A0"/>
    <w:rsid w:val="004B357F"/>
    <w:rsid w:val="004B4561"/>
    <w:rsid w:val="004B46CA"/>
    <w:rsid w:val="004B4C98"/>
    <w:rsid w:val="004B4E20"/>
    <w:rsid w:val="004B4EB2"/>
    <w:rsid w:val="004B4EFC"/>
    <w:rsid w:val="004B5368"/>
    <w:rsid w:val="004B576C"/>
    <w:rsid w:val="004B5C87"/>
    <w:rsid w:val="004B5E93"/>
    <w:rsid w:val="004B6177"/>
    <w:rsid w:val="004B680D"/>
    <w:rsid w:val="004B6AA5"/>
    <w:rsid w:val="004B6EE4"/>
    <w:rsid w:val="004C05F8"/>
    <w:rsid w:val="004C11C3"/>
    <w:rsid w:val="004C1E1B"/>
    <w:rsid w:val="004C20BF"/>
    <w:rsid w:val="004C2F83"/>
    <w:rsid w:val="004C3B1C"/>
    <w:rsid w:val="004C3F43"/>
    <w:rsid w:val="004C4314"/>
    <w:rsid w:val="004C4CAE"/>
    <w:rsid w:val="004C4E15"/>
    <w:rsid w:val="004C52CC"/>
    <w:rsid w:val="004C590C"/>
    <w:rsid w:val="004C6461"/>
    <w:rsid w:val="004C7812"/>
    <w:rsid w:val="004C7CFB"/>
    <w:rsid w:val="004D0B5C"/>
    <w:rsid w:val="004D12F9"/>
    <w:rsid w:val="004D1420"/>
    <w:rsid w:val="004D16B8"/>
    <w:rsid w:val="004D185B"/>
    <w:rsid w:val="004D1EC8"/>
    <w:rsid w:val="004D348B"/>
    <w:rsid w:val="004D3CD0"/>
    <w:rsid w:val="004D4263"/>
    <w:rsid w:val="004D4312"/>
    <w:rsid w:val="004D43EB"/>
    <w:rsid w:val="004D4653"/>
    <w:rsid w:val="004D48CC"/>
    <w:rsid w:val="004D59C2"/>
    <w:rsid w:val="004D6A55"/>
    <w:rsid w:val="004D6A5B"/>
    <w:rsid w:val="004D72BE"/>
    <w:rsid w:val="004D7BE9"/>
    <w:rsid w:val="004D7F3B"/>
    <w:rsid w:val="004E144B"/>
    <w:rsid w:val="004E19D5"/>
    <w:rsid w:val="004E26DA"/>
    <w:rsid w:val="004E2A0A"/>
    <w:rsid w:val="004E2B2D"/>
    <w:rsid w:val="004E2BC4"/>
    <w:rsid w:val="004E2F61"/>
    <w:rsid w:val="004E3151"/>
    <w:rsid w:val="004E323C"/>
    <w:rsid w:val="004E3E81"/>
    <w:rsid w:val="004E4409"/>
    <w:rsid w:val="004E4C12"/>
    <w:rsid w:val="004E5953"/>
    <w:rsid w:val="004E5BE6"/>
    <w:rsid w:val="004E5C38"/>
    <w:rsid w:val="004E73FF"/>
    <w:rsid w:val="004E778E"/>
    <w:rsid w:val="004F0385"/>
    <w:rsid w:val="004F1E40"/>
    <w:rsid w:val="004F25AA"/>
    <w:rsid w:val="004F2F35"/>
    <w:rsid w:val="004F3733"/>
    <w:rsid w:val="004F396D"/>
    <w:rsid w:val="004F4523"/>
    <w:rsid w:val="004F45D5"/>
    <w:rsid w:val="004F4A5D"/>
    <w:rsid w:val="004F5234"/>
    <w:rsid w:val="004F6EA9"/>
    <w:rsid w:val="0050011B"/>
    <w:rsid w:val="00500601"/>
    <w:rsid w:val="00500824"/>
    <w:rsid w:val="00500AE0"/>
    <w:rsid w:val="0050280C"/>
    <w:rsid w:val="00502CF1"/>
    <w:rsid w:val="00503317"/>
    <w:rsid w:val="0050340A"/>
    <w:rsid w:val="005036C3"/>
    <w:rsid w:val="0050482F"/>
    <w:rsid w:val="00504DBC"/>
    <w:rsid w:val="00505A03"/>
    <w:rsid w:val="00505DDE"/>
    <w:rsid w:val="00506006"/>
    <w:rsid w:val="005065BA"/>
    <w:rsid w:val="005067C5"/>
    <w:rsid w:val="0050743B"/>
    <w:rsid w:val="00510860"/>
    <w:rsid w:val="00510902"/>
    <w:rsid w:val="00510B87"/>
    <w:rsid w:val="00511F2D"/>
    <w:rsid w:val="005121CE"/>
    <w:rsid w:val="00512B8D"/>
    <w:rsid w:val="00512C52"/>
    <w:rsid w:val="00513CAA"/>
    <w:rsid w:val="005148D9"/>
    <w:rsid w:val="00514C3B"/>
    <w:rsid w:val="00515086"/>
    <w:rsid w:val="005153EC"/>
    <w:rsid w:val="00516544"/>
    <w:rsid w:val="00516699"/>
    <w:rsid w:val="00516D84"/>
    <w:rsid w:val="00516F82"/>
    <w:rsid w:val="005177E6"/>
    <w:rsid w:val="00517ED9"/>
    <w:rsid w:val="0052008B"/>
    <w:rsid w:val="0052093B"/>
    <w:rsid w:val="00521DD4"/>
    <w:rsid w:val="005227E8"/>
    <w:rsid w:val="0052304A"/>
    <w:rsid w:val="005231D2"/>
    <w:rsid w:val="00523FDA"/>
    <w:rsid w:val="00524D99"/>
    <w:rsid w:val="00525B52"/>
    <w:rsid w:val="00525F53"/>
    <w:rsid w:val="00526C76"/>
    <w:rsid w:val="00526DB2"/>
    <w:rsid w:val="00527AEC"/>
    <w:rsid w:val="00527F17"/>
    <w:rsid w:val="005303A3"/>
    <w:rsid w:val="0053050C"/>
    <w:rsid w:val="00530CEA"/>
    <w:rsid w:val="00531971"/>
    <w:rsid w:val="0053209E"/>
    <w:rsid w:val="005327CC"/>
    <w:rsid w:val="0053366F"/>
    <w:rsid w:val="00533ADC"/>
    <w:rsid w:val="00533F4A"/>
    <w:rsid w:val="00534323"/>
    <w:rsid w:val="00534665"/>
    <w:rsid w:val="0053488A"/>
    <w:rsid w:val="00535005"/>
    <w:rsid w:val="00535719"/>
    <w:rsid w:val="00535853"/>
    <w:rsid w:val="00535C2C"/>
    <w:rsid w:val="00535C92"/>
    <w:rsid w:val="005360B3"/>
    <w:rsid w:val="00536F78"/>
    <w:rsid w:val="00537805"/>
    <w:rsid w:val="005400D3"/>
    <w:rsid w:val="00540BB0"/>
    <w:rsid w:val="00540DF2"/>
    <w:rsid w:val="00540E33"/>
    <w:rsid w:val="00541294"/>
    <w:rsid w:val="005414E4"/>
    <w:rsid w:val="005420F2"/>
    <w:rsid w:val="00542D73"/>
    <w:rsid w:val="00543655"/>
    <w:rsid w:val="00544469"/>
    <w:rsid w:val="00544FE9"/>
    <w:rsid w:val="00545159"/>
    <w:rsid w:val="005451BC"/>
    <w:rsid w:val="00545F22"/>
    <w:rsid w:val="00546880"/>
    <w:rsid w:val="00546FE1"/>
    <w:rsid w:val="00547A09"/>
    <w:rsid w:val="00547AC5"/>
    <w:rsid w:val="00547C45"/>
    <w:rsid w:val="00550163"/>
    <w:rsid w:val="00550FEE"/>
    <w:rsid w:val="0055127F"/>
    <w:rsid w:val="005518A4"/>
    <w:rsid w:val="00551D73"/>
    <w:rsid w:val="00551F53"/>
    <w:rsid w:val="00552512"/>
    <w:rsid w:val="00552A25"/>
    <w:rsid w:val="00552AC6"/>
    <w:rsid w:val="00552C46"/>
    <w:rsid w:val="00552D5B"/>
    <w:rsid w:val="00554058"/>
    <w:rsid w:val="00554770"/>
    <w:rsid w:val="00554E63"/>
    <w:rsid w:val="00555752"/>
    <w:rsid w:val="00555A3A"/>
    <w:rsid w:val="005560FC"/>
    <w:rsid w:val="00556AD5"/>
    <w:rsid w:val="005579CD"/>
    <w:rsid w:val="00560196"/>
    <w:rsid w:val="005606E6"/>
    <w:rsid w:val="00560768"/>
    <w:rsid w:val="00560B20"/>
    <w:rsid w:val="005618AF"/>
    <w:rsid w:val="005620DB"/>
    <w:rsid w:val="0056241E"/>
    <w:rsid w:val="005633D6"/>
    <w:rsid w:val="0056349C"/>
    <w:rsid w:val="00564071"/>
    <w:rsid w:val="005646DF"/>
    <w:rsid w:val="005647FB"/>
    <w:rsid w:val="005650D0"/>
    <w:rsid w:val="005656CC"/>
    <w:rsid w:val="0056637D"/>
    <w:rsid w:val="00566DB3"/>
    <w:rsid w:val="00566EC9"/>
    <w:rsid w:val="00566EE6"/>
    <w:rsid w:val="005679CE"/>
    <w:rsid w:val="0057032F"/>
    <w:rsid w:val="00570A65"/>
    <w:rsid w:val="00570EA6"/>
    <w:rsid w:val="00570FA1"/>
    <w:rsid w:val="00571FBE"/>
    <w:rsid w:val="00572F15"/>
    <w:rsid w:val="005731B9"/>
    <w:rsid w:val="005740DF"/>
    <w:rsid w:val="00574404"/>
    <w:rsid w:val="005744F3"/>
    <w:rsid w:val="005748BB"/>
    <w:rsid w:val="00574B47"/>
    <w:rsid w:val="005751FE"/>
    <w:rsid w:val="00575F73"/>
    <w:rsid w:val="00576EEE"/>
    <w:rsid w:val="0057718E"/>
    <w:rsid w:val="00577324"/>
    <w:rsid w:val="00577520"/>
    <w:rsid w:val="005775F6"/>
    <w:rsid w:val="00577845"/>
    <w:rsid w:val="00577F55"/>
    <w:rsid w:val="0058159F"/>
    <w:rsid w:val="0058268D"/>
    <w:rsid w:val="00582E36"/>
    <w:rsid w:val="0058394C"/>
    <w:rsid w:val="00583CE2"/>
    <w:rsid w:val="00584604"/>
    <w:rsid w:val="00584BF2"/>
    <w:rsid w:val="00585290"/>
    <w:rsid w:val="00585693"/>
    <w:rsid w:val="005856EA"/>
    <w:rsid w:val="00585CBB"/>
    <w:rsid w:val="00586651"/>
    <w:rsid w:val="00586854"/>
    <w:rsid w:val="005902BF"/>
    <w:rsid w:val="00590819"/>
    <w:rsid w:val="00591186"/>
    <w:rsid w:val="00591741"/>
    <w:rsid w:val="00591DBC"/>
    <w:rsid w:val="00592FDD"/>
    <w:rsid w:val="005940AD"/>
    <w:rsid w:val="00594B3C"/>
    <w:rsid w:val="00594C10"/>
    <w:rsid w:val="00594D37"/>
    <w:rsid w:val="005950F7"/>
    <w:rsid w:val="00595557"/>
    <w:rsid w:val="00595A35"/>
    <w:rsid w:val="00595B21"/>
    <w:rsid w:val="0059632D"/>
    <w:rsid w:val="005964AF"/>
    <w:rsid w:val="00596971"/>
    <w:rsid w:val="005973BC"/>
    <w:rsid w:val="00597597"/>
    <w:rsid w:val="0059767E"/>
    <w:rsid w:val="00597989"/>
    <w:rsid w:val="005A00AE"/>
    <w:rsid w:val="005A07AD"/>
    <w:rsid w:val="005A0D4E"/>
    <w:rsid w:val="005A1B28"/>
    <w:rsid w:val="005A2A41"/>
    <w:rsid w:val="005A3E30"/>
    <w:rsid w:val="005A47DC"/>
    <w:rsid w:val="005A53FF"/>
    <w:rsid w:val="005A5496"/>
    <w:rsid w:val="005A5804"/>
    <w:rsid w:val="005A5ABC"/>
    <w:rsid w:val="005A5D20"/>
    <w:rsid w:val="005A6E3E"/>
    <w:rsid w:val="005A7E25"/>
    <w:rsid w:val="005B00EC"/>
    <w:rsid w:val="005B017C"/>
    <w:rsid w:val="005B0E5D"/>
    <w:rsid w:val="005B102F"/>
    <w:rsid w:val="005B2EE2"/>
    <w:rsid w:val="005B35AE"/>
    <w:rsid w:val="005B400F"/>
    <w:rsid w:val="005B47EE"/>
    <w:rsid w:val="005B524F"/>
    <w:rsid w:val="005B5A06"/>
    <w:rsid w:val="005B6235"/>
    <w:rsid w:val="005B73D5"/>
    <w:rsid w:val="005B7DAF"/>
    <w:rsid w:val="005C03C5"/>
    <w:rsid w:val="005C03F7"/>
    <w:rsid w:val="005C048D"/>
    <w:rsid w:val="005C07AC"/>
    <w:rsid w:val="005C081D"/>
    <w:rsid w:val="005C0AE5"/>
    <w:rsid w:val="005C12F1"/>
    <w:rsid w:val="005C132F"/>
    <w:rsid w:val="005C1A2B"/>
    <w:rsid w:val="005C24A7"/>
    <w:rsid w:val="005C3066"/>
    <w:rsid w:val="005C32DC"/>
    <w:rsid w:val="005C61E4"/>
    <w:rsid w:val="005C6769"/>
    <w:rsid w:val="005C6BF2"/>
    <w:rsid w:val="005C76E3"/>
    <w:rsid w:val="005D055E"/>
    <w:rsid w:val="005D0B31"/>
    <w:rsid w:val="005D17D0"/>
    <w:rsid w:val="005D18A4"/>
    <w:rsid w:val="005D1D73"/>
    <w:rsid w:val="005D25CA"/>
    <w:rsid w:val="005D3063"/>
    <w:rsid w:val="005D40F8"/>
    <w:rsid w:val="005D44E8"/>
    <w:rsid w:val="005D4511"/>
    <w:rsid w:val="005D4683"/>
    <w:rsid w:val="005D47AA"/>
    <w:rsid w:val="005D5F92"/>
    <w:rsid w:val="005D73A8"/>
    <w:rsid w:val="005D7964"/>
    <w:rsid w:val="005D7B1B"/>
    <w:rsid w:val="005E01E8"/>
    <w:rsid w:val="005E1199"/>
    <w:rsid w:val="005E1675"/>
    <w:rsid w:val="005E1C11"/>
    <w:rsid w:val="005E279C"/>
    <w:rsid w:val="005E27EF"/>
    <w:rsid w:val="005E2D3D"/>
    <w:rsid w:val="005E2D79"/>
    <w:rsid w:val="005E39D6"/>
    <w:rsid w:val="005E3B0A"/>
    <w:rsid w:val="005E406F"/>
    <w:rsid w:val="005E47E7"/>
    <w:rsid w:val="005E5393"/>
    <w:rsid w:val="005E5399"/>
    <w:rsid w:val="005E60E5"/>
    <w:rsid w:val="005E612A"/>
    <w:rsid w:val="005E697F"/>
    <w:rsid w:val="005E735A"/>
    <w:rsid w:val="005E74B3"/>
    <w:rsid w:val="005E7681"/>
    <w:rsid w:val="005E76F2"/>
    <w:rsid w:val="005E7A69"/>
    <w:rsid w:val="005F0073"/>
    <w:rsid w:val="005F1294"/>
    <w:rsid w:val="005F1733"/>
    <w:rsid w:val="005F1BA3"/>
    <w:rsid w:val="005F3C43"/>
    <w:rsid w:val="005F3F85"/>
    <w:rsid w:val="005F41C7"/>
    <w:rsid w:val="005F54F8"/>
    <w:rsid w:val="005F5824"/>
    <w:rsid w:val="005F5B9B"/>
    <w:rsid w:val="005F5D5C"/>
    <w:rsid w:val="005F687A"/>
    <w:rsid w:val="005F695B"/>
    <w:rsid w:val="005F71DE"/>
    <w:rsid w:val="005F7475"/>
    <w:rsid w:val="005F7519"/>
    <w:rsid w:val="005F7762"/>
    <w:rsid w:val="006010C2"/>
    <w:rsid w:val="00601B0B"/>
    <w:rsid w:val="0060249D"/>
    <w:rsid w:val="006025D4"/>
    <w:rsid w:val="006027E9"/>
    <w:rsid w:val="00602E35"/>
    <w:rsid w:val="006030F4"/>
    <w:rsid w:val="006032F6"/>
    <w:rsid w:val="00603D6F"/>
    <w:rsid w:val="00603F26"/>
    <w:rsid w:val="00604443"/>
    <w:rsid w:val="0060482D"/>
    <w:rsid w:val="00604DEC"/>
    <w:rsid w:val="00605852"/>
    <w:rsid w:val="00605AF0"/>
    <w:rsid w:val="00605C67"/>
    <w:rsid w:val="006061C3"/>
    <w:rsid w:val="006062A1"/>
    <w:rsid w:val="00606560"/>
    <w:rsid w:val="00606D09"/>
    <w:rsid w:val="006072D2"/>
    <w:rsid w:val="006075CA"/>
    <w:rsid w:val="00607B2D"/>
    <w:rsid w:val="00611027"/>
    <w:rsid w:val="006125A4"/>
    <w:rsid w:val="00612B0F"/>
    <w:rsid w:val="00613660"/>
    <w:rsid w:val="00613B20"/>
    <w:rsid w:val="00613DDB"/>
    <w:rsid w:val="00614228"/>
    <w:rsid w:val="006146B7"/>
    <w:rsid w:val="00614927"/>
    <w:rsid w:val="00614A5D"/>
    <w:rsid w:val="00614EBD"/>
    <w:rsid w:val="00615B50"/>
    <w:rsid w:val="006161B3"/>
    <w:rsid w:val="0061733A"/>
    <w:rsid w:val="006177FE"/>
    <w:rsid w:val="00617BFC"/>
    <w:rsid w:val="00620394"/>
    <w:rsid w:val="00620572"/>
    <w:rsid w:val="0062188B"/>
    <w:rsid w:val="006218A0"/>
    <w:rsid w:val="0062268C"/>
    <w:rsid w:val="006247F0"/>
    <w:rsid w:val="00624C78"/>
    <w:rsid w:val="00624D7F"/>
    <w:rsid w:val="00625105"/>
    <w:rsid w:val="006252B5"/>
    <w:rsid w:val="0062538F"/>
    <w:rsid w:val="00625AF7"/>
    <w:rsid w:val="00625FA1"/>
    <w:rsid w:val="006261F3"/>
    <w:rsid w:val="0062636D"/>
    <w:rsid w:val="006265E1"/>
    <w:rsid w:val="00626719"/>
    <w:rsid w:val="0062748B"/>
    <w:rsid w:val="00630C99"/>
    <w:rsid w:val="00630D33"/>
    <w:rsid w:val="006314A1"/>
    <w:rsid w:val="006316A1"/>
    <w:rsid w:val="006324AD"/>
    <w:rsid w:val="00633B95"/>
    <w:rsid w:val="00633BDF"/>
    <w:rsid w:val="00633E75"/>
    <w:rsid w:val="00633ED7"/>
    <w:rsid w:val="006346AC"/>
    <w:rsid w:val="00634DF5"/>
    <w:rsid w:val="006364D7"/>
    <w:rsid w:val="0063676D"/>
    <w:rsid w:val="0063724E"/>
    <w:rsid w:val="006378AE"/>
    <w:rsid w:val="00640026"/>
    <w:rsid w:val="006400D0"/>
    <w:rsid w:val="00640DA8"/>
    <w:rsid w:val="00641308"/>
    <w:rsid w:val="00641D7E"/>
    <w:rsid w:val="0064236C"/>
    <w:rsid w:val="00642D4D"/>
    <w:rsid w:val="0064363D"/>
    <w:rsid w:val="006448A1"/>
    <w:rsid w:val="00645002"/>
    <w:rsid w:val="0064647F"/>
    <w:rsid w:val="006468F1"/>
    <w:rsid w:val="00646A2F"/>
    <w:rsid w:val="0064702F"/>
    <w:rsid w:val="006470E3"/>
    <w:rsid w:val="00647121"/>
    <w:rsid w:val="00647A38"/>
    <w:rsid w:val="00647A6F"/>
    <w:rsid w:val="00650368"/>
    <w:rsid w:val="0065038D"/>
    <w:rsid w:val="00650D8A"/>
    <w:rsid w:val="00651DAF"/>
    <w:rsid w:val="0065257B"/>
    <w:rsid w:val="00652B7E"/>
    <w:rsid w:val="00653258"/>
    <w:rsid w:val="0065366C"/>
    <w:rsid w:val="00654B3B"/>
    <w:rsid w:val="00654B5D"/>
    <w:rsid w:val="00654D4D"/>
    <w:rsid w:val="00655069"/>
    <w:rsid w:val="00655554"/>
    <w:rsid w:val="006563B5"/>
    <w:rsid w:val="00656A05"/>
    <w:rsid w:val="00660564"/>
    <w:rsid w:val="006605C7"/>
    <w:rsid w:val="00660820"/>
    <w:rsid w:val="00660EC9"/>
    <w:rsid w:val="006610E4"/>
    <w:rsid w:val="00661C28"/>
    <w:rsid w:val="00662E6D"/>
    <w:rsid w:val="006630B0"/>
    <w:rsid w:val="00663FBE"/>
    <w:rsid w:val="00664049"/>
    <w:rsid w:val="00664C03"/>
    <w:rsid w:val="00664F69"/>
    <w:rsid w:val="00665EFB"/>
    <w:rsid w:val="00666C3F"/>
    <w:rsid w:val="00666FFF"/>
    <w:rsid w:val="00667E39"/>
    <w:rsid w:val="00670D09"/>
    <w:rsid w:val="00672B61"/>
    <w:rsid w:val="00673627"/>
    <w:rsid w:val="006738EF"/>
    <w:rsid w:val="00674951"/>
    <w:rsid w:val="00675A93"/>
    <w:rsid w:val="00675D19"/>
    <w:rsid w:val="00676EAF"/>
    <w:rsid w:val="0067730B"/>
    <w:rsid w:val="00677D9B"/>
    <w:rsid w:val="00680001"/>
    <w:rsid w:val="00680320"/>
    <w:rsid w:val="006804D0"/>
    <w:rsid w:val="00680ED1"/>
    <w:rsid w:val="006820C7"/>
    <w:rsid w:val="006837A5"/>
    <w:rsid w:val="00683E95"/>
    <w:rsid w:val="006845EE"/>
    <w:rsid w:val="00684BD4"/>
    <w:rsid w:val="00685368"/>
    <w:rsid w:val="00685F70"/>
    <w:rsid w:val="00685FDE"/>
    <w:rsid w:val="00686567"/>
    <w:rsid w:val="00686603"/>
    <w:rsid w:val="006868E1"/>
    <w:rsid w:val="00686D36"/>
    <w:rsid w:val="00686DD6"/>
    <w:rsid w:val="0068777D"/>
    <w:rsid w:val="0068795B"/>
    <w:rsid w:val="00687C86"/>
    <w:rsid w:val="00687F53"/>
    <w:rsid w:val="0069064B"/>
    <w:rsid w:val="00690AB2"/>
    <w:rsid w:val="00690DD7"/>
    <w:rsid w:val="00691C71"/>
    <w:rsid w:val="006928DA"/>
    <w:rsid w:val="00692C5A"/>
    <w:rsid w:val="00692E29"/>
    <w:rsid w:val="006931B0"/>
    <w:rsid w:val="00693E4C"/>
    <w:rsid w:val="00694166"/>
    <w:rsid w:val="0069425A"/>
    <w:rsid w:val="00694907"/>
    <w:rsid w:val="00694B62"/>
    <w:rsid w:val="00694D86"/>
    <w:rsid w:val="00694DA0"/>
    <w:rsid w:val="0069518B"/>
    <w:rsid w:val="0069544B"/>
    <w:rsid w:val="00695515"/>
    <w:rsid w:val="0069590B"/>
    <w:rsid w:val="00695E6C"/>
    <w:rsid w:val="00696312"/>
    <w:rsid w:val="0069707F"/>
    <w:rsid w:val="006972D2"/>
    <w:rsid w:val="006972EC"/>
    <w:rsid w:val="0069769A"/>
    <w:rsid w:val="00697771"/>
    <w:rsid w:val="0069787D"/>
    <w:rsid w:val="006A1EFD"/>
    <w:rsid w:val="006A331E"/>
    <w:rsid w:val="006A449F"/>
    <w:rsid w:val="006A48C5"/>
    <w:rsid w:val="006A547A"/>
    <w:rsid w:val="006A5BA5"/>
    <w:rsid w:val="006A5DF8"/>
    <w:rsid w:val="006A631A"/>
    <w:rsid w:val="006A6512"/>
    <w:rsid w:val="006B01C3"/>
    <w:rsid w:val="006B0248"/>
    <w:rsid w:val="006B0CB5"/>
    <w:rsid w:val="006B0D91"/>
    <w:rsid w:val="006B1B49"/>
    <w:rsid w:val="006B1FC5"/>
    <w:rsid w:val="006B25C3"/>
    <w:rsid w:val="006B299E"/>
    <w:rsid w:val="006B2D77"/>
    <w:rsid w:val="006B32CF"/>
    <w:rsid w:val="006B3B0C"/>
    <w:rsid w:val="006B489A"/>
    <w:rsid w:val="006B4AB7"/>
    <w:rsid w:val="006B4FDF"/>
    <w:rsid w:val="006B55F6"/>
    <w:rsid w:val="006B5AD8"/>
    <w:rsid w:val="006B5D7C"/>
    <w:rsid w:val="006B5FD8"/>
    <w:rsid w:val="006B6144"/>
    <w:rsid w:val="006B64D6"/>
    <w:rsid w:val="006B6592"/>
    <w:rsid w:val="006B7541"/>
    <w:rsid w:val="006B7576"/>
    <w:rsid w:val="006C0124"/>
    <w:rsid w:val="006C0A65"/>
    <w:rsid w:val="006C0C35"/>
    <w:rsid w:val="006C0CE4"/>
    <w:rsid w:val="006C13F5"/>
    <w:rsid w:val="006C152F"/>
    <w:rsid w:val="006C1644"/>
    <w:rsid w:val="006C1B00"/>
    <w:rsid w:val="006C1C7D"/>
    <w:rsid w:val="006C23E5"/>
    <w:rsid w:val="006C32AE"/>
    <w:rsid w:val="006C3C62"/>
    <w:rsid w:val="006C42E4"/>
    <w:rsid w:val="006C4CB5"/>
    <w:rsid w:val="006C4DFF"/>
    <w:rsid w:val="006C625C"/>
    <w:rsid w:val="006C65D5"/>
    <w:rsid w:val="006C66A3"/>
    <w:rsid w:val="006C674C"/>
    <w:rsid w:val="006C6C24"/>
    <w:rsid w:val="006C6E39"/>
    <w:rsid w:val="006C74A4"/>
    <w:rsid w:val="006D0648"/>
    <w:rsid w:val="006D06F1"/>
    <w:rsid w:val="006D0B36"/>
    <w:rsid w:val="006D2094"/>
    <w:rsid w:val="006D2A14"/>
    <w:rsid w:val="006D3011"/>
    <w:rsid w:val="006D3138"/>
    <w:rsid w:val="006D31BF"/>
    <w:rsid w:val="006D31F6"/>
    <w:rsid w:val="006D4348"/>
    <w:rsid w:val="006D4491"/>
    <w:rsid w:val="006D5FFE"/>
    <w:rsid w:val="006D62C0"/>
    <w:rsid w:val="006D6675"/>
    <w:rsid w:val="006D6CF5"/>
    <w:rsid w:val="006E0C41"/>
    <w:rsid w:val="006E1718"/>
    <w:rsid w:val="006E1BCE"/>
    <w:rsid w:val="006E210B"/>
    <w:rsid w:val="006E2B9F"/>
    <w:rsid w:val="006E2D8B"/>
    <w:rsid w:val="006E2EA3"/>
    <w:rsid w:val="006E3111"/>
    <w:rsid w:val="006E34B1"/>
    <w:rsid w:val="006E4069"/>
    <w:rsid w:val="006E4155"/>
    <w:rsid w:val="006E4291"/>
    <w:rsid w:val="006E4CD6"/>
    <w:rsid w:val="006E504E"/>
    <w:rsid w:val="006E5348"/>
    <w:rsid w:val="006E57F1"/>
    <w:rsid w:val="006E5E06"/>
    <w:rsid w:val="006E5FFD"/>
    <w:rsid w:val="006E63DA"/>
    <w:rsid w:val="006E6407"/>
    <w:rsid w:val="006E67CD"/>
    <w:rsid w:val="006E6B3B"/>
    <w:rsid w:val="006E6B54"/>
    <w:rsid w:val="006E6F9A"/>
    <w:rsid w:val="006E780D"/>
    <w:rsid w:val="006E7880"/>
    <w:rsid w:val="006E7926"/>
    <w:rsid w:val="006E7E54"/>
    <w:rsid w:val="006F09A8"/>
    <w:rsid w:val="006F0D28"/>
    <w:rsid w:val="006F10F7"/>
    <w:rsid w:val="006F1654"/>
    <w:rsid w:val="006F18DA"/>
    <w:rsid w:val="006F229D"/>
    <w:rsid w:val="006F3253"/>
    <w:rsid w:val="006F33B4"/>
    <w:rsid w:val="006F3E67"/>
    <w:rsid w:val="006F45FF"/>
    <w:rsid w:val="006F559F"/>
    <w:rsid w:val="006F58FE"/>
    <w:rsid w:val="006F5AC5"/>
    <w:rsid w:val="006F5F9F"/>
    <w:rsid w:val="006F606D"/>
    <w:rsid w:val="006F7A62"/>
    <w:rsid w:val="007004B8"/>
    <w:rsid w:val="00700ADB"/>
    <w:rsid w:val="0070237F"/>
    <w:rsid w:val="00703C11"/>
    <w:rsid w:val="00704C46"/>
    <w:rsid w:val="00704DA0"/>
    <w:rsid w:val="0070552D"/>
    <w:rsid w:val="00705927"/>
    <w:rsid w:val="00705BF3"/>
    <w:rsid w:val="007060FA"/>
    <w:rsid w:val="0070615D"/>
    <w:rsid w:val="00706650"/>
    <w:rsid w:val="00706E68"/>
    <w:rsid w:val="00706E7C"/>
    <w:rsid w:val="00707154"/>
    <w:rsid w:val="007074D4"/>
    <w:rsid w:val="00710081"/>
    <w:rsid w:val="00710B71"/>
    <w:rsid w:val="00710EA0"/>
    <w:rsid w:val="0071183B"/>
    <w:rsid w:val="0071233A"/>
    <w:rsid w:val="00712395"/>
    <w:rsid w:val="00713946"/>
    <w:rsid w:val="007140DB"/>
    <w:rsid w:val="00715A81"/>
    <w:rsid w:val="00715D24"/>
    <w:rsid w:val="00716A08"/>
    <w:rsid w:val="00716B90"/>
    <w:rsid w:val="00716F97"/>
    <w:rsid w:val="00717B75"/>
    <w:rsid w:val="00717DC1"/>
    <w:rsid w:val="007205CB"/>
    <w:rsid w:val="00720968"/>
    <w:rsid w:val="00720B90"/>
    <w:rsid w:val="007225E1"/>
    <w:rsid w:val="00722D65"/>
    <w:rsid w:val="00722FA3"/>
    <w:rsid w:val="007235B8"/>
    <w:rsid w:val="00723BC9"/>
    <w:rsid w:val="0072407F"/>
    <w:rsid w:val="00724B52"/>
    <w:rsid w:val="0072521F"/>
    <w:rsid w:val="00726A59"/>
    <w:rsid w:val="00726E84"/>
    <w:rsid w:val="00727006"/>
    <w:rsid w:val="007307A9"/>
    <w:rsid w:val="00731C68"/>
    <w:rsid w:val="00731CA9"/>
    <w:rsid w:val="00731DAB"/>
    <w:rsid w:val="007323F1"/>
    <w:rsid w:val="007323F8"/>
    <w:rsid w:val="00732459"/>
    <w:rsid w:val="00732509"/>
    <w:rsid w:val="00732ECC"/>
    <w:rsid w:val="0073464F"/>
    <w:rsid w:val="007346A4"/>
    <w:rsid w:val="00734830"/>
    <w:rsid w:val="007348D1"/>
    <w:rsid w:val="00734DCA"/>
    <w:rsid w:val="00735E40"/>
    <w:rsid w:val="00735E42"/>
    <w:rsid w:val="007360A3"/>
    <w:rsid w:val="007364AE"/>
    <w:rsid w:val="007366A4"/>
    <w:rsid w:val="00736D47"/>
    <w:rsid w:val="00741A93"/>
    <w:rsid w:val="00741BD2"/>
    <w:rsid w:val="007421FC"/>
    <w:rsid w:val="00742E15"/>
    <w:rsid w:val="00742F56"/>
    <w:rsid w:val="00743309"/>
    <w:rsid w:val="00743687"/>
    <w:rsid w:val="0074396D"/>
    <w:rsid w:val="00744205"/>
    <w:rsid w:val="00744370"/>
    <w:rsid w:val="007445CC"/>
    <w:rsid w:val="00744CEE"/>
    <w:rsid w:val="00744EFE"/>
    <w:rsid w:val="007455B1"/>
    <w:rsid w:val="00745981"/>
    <w:rsid w:val="00745B57"/>
    <w:rsid w:val="00745B94"/>
    <w:rsid w:val="00745C45"/>
    <w:rsid w:val="00745F2A"/>
    <w:rsid w:val="007461BD"/>
    <w:rsid w:val="00746417"/>
    <w:rsid w:val="00746B87"/>
    <w:rsid w:val="00747800"/>
    <w:rsid w:val="007500CA"/>
    <w:rsid w:val="00750415"/>
    <w:rsid w:val="00750988"/>
    <w:rsid w:val="00750B21"/>
    <w:rsid w:val="00750ED8"/>
    <w:rsid w:val="00751326"/>
    <w:rsid w:val="00751541"/>
    <w:rsid w:val="007519A5"/>
    <w:rsid w:val="00751BD8"/>
    <w:rsid w:val="00751F1D"/>
    <w:rsid w:val="0075252B"/>
    <w:rsid w:val="007525EC"/>
    <w:rsid w:val="0075286D"/>
    <w:rsid w:val="00752DA7"/>
    <w:rsid w:val="00754238"/>
    <w:rsid w:val="007543E1"/>
    <w:rsid w:val="00754B22"/>
    <w:rsid w:val="007550F5"/>
    <w:rsid w:val="007559EF"/>
    <w:rsid w:val="00755CE0"/>
    <w:rsid w:val="00756069"/>
    <w:rsid w:val="007562BB"/>
    <w:rsid w:val="00756385"/>
    <w:rsid w:val="00757025"/>
    <w:rsid w:val="00757465"/>
    <w:rsid w:val="007606C6"/>
    <w:rsid w:val="00760B58"/>
    <w:rsid w:val="00761B41"/>
    <w:rsid w:val="00762C7D"/>
    <w:rsid w:val="00762D6C"/>
    <w:rsid w:val="00763761"/>
    <w:rsid w:val="007639FE"/>
    <w:rsid w:val="00763E1C"/>
    <w:rsid w:val="00765179"/>
    <w:rsid w:val="00765880"/>
    <w:rsid w:val="00766EC9"/>
    <w:rsid w:val="00770B70"/>
    <w:rsid w:val="00770FC5"/>
    <w:rsid w:val="00771B03"/>
    <w:rsid w:val="007721BB"/>
    <w:rsid w:val="00772644"/>
    <w:rsid w:val="007729E3"/>
    <w:rsid w:val="00773DFD"/>
    <w:rsid w:val="00774469"/>
    <w:rsid w:val="007746F4"/>
    <w:rsid w:val="00774976"/>
    <w:rsid w:val="00774F34"/>
    <w:rsid w:val="00775663"/>
    <w:rsid w:val="00775984"/>
    <w:rsid w:val="00775B8C"/>
    <w:rsid w:val="007764B7"/>
    <w:rsid w:val="007804B3"/>
    <w:rsid w:val="007809EA"/>
    <w:rsid w:val="00780A38"/>
    <w:rsid w:val="00781CB4"/>
    <w:rsid w:val="00783D86"/>
    <w:rsid w:val="00783E06"/>
    <w:rsid w:val="007841F3"/>
    <w:rsid w:val="00785C6C"/>
    <w:rsid w:val="00786729"/>
    <w:rsid w:val="0078688C"/>
    <w:rsid w:val="00786AE4"/>
    <w:rsid w:val="00787A4C"/>
    <w:rsid w:val="00787E54"/>
    <w:rsid w:val="00790633"/>
    <w:rsid w:val="00790878"/>
    <w:rsid w:val="0079147B"/>
    <w:rsid w:val="00793060"/>
    <w:rsid w:val="00794282"/>
    <w:rsid w:val="007942F6"/>
    <w:rsid w:val="00794D84"/>
    <w:rsid w:val="007961BE"/>
    <w:rsid w:val="007A0B2C"/>
    <w:rsid w:val="007A109C"/>
    <w:rsid w:val="007A1203"/>
    <w:rsid w:val="007A19EB"/>
    <w:rsid w:val="007A1CAC"/>
    <w:rsid w:val="007A2581"/>
    <w:rsid w:val="007A351D"/>
    <w:rsid w:val="007A3BC3"/>
    <w:rsid w:val="007A4E0C"/>
    <w:rsid w:val="007A521D"/>
    <w:rsid w:val="007A52D9"/>
    <w:rsid w:val="007A6A85"/>
    <w:rsid w:val="007A6ABB"/>
    <w:rsid w:val="007B01B4"/>
    <w:rsid w:val="007B0EBF"/>
    <w:rsid w:val="007B0EE2"/>
    <w:rsid w:val="007B0F7C"/>
    <w:rsid w:val="007B1C7C"/>
    <w:rsid w:val="007B2343"/>
    <w:rsid w:val="007B2B39"/>
    <w:rsid w:val="007B2C38"/>
    <w:rsid w:val="007B2C82"/>
    <w:rsid w:val="007B329C"/>
    <w:rsid w:val="007B33B8"/>
    <w:rsid w:val="007B4522"/>
    <w:rsid w:val="007B49C9"/>
    <w:rsid w:val="007B59A8"/>
    <w:rsid w:val="007B6984"/>
    <w:rsid w:val="007B7C95"/>
    <w:rsid w:val="007C0593"/>
    <w:rsid w:val="007C20D7"/>
    <w:rsid w:val="007C215E"/>
    <w:rsid w:val="007C215F"/>
    <w:rsid w:val="007C3143"/>
    <w:rsid w:val="007C37C8"/>
    <w:rsid w:val="007C4C57"/>
    <w:rsid w:val="007C51E5"/>
    <w:rsid w:val="007C539D"/>
    <w:rsid w:val="007C53B7"/>
    <w:rsid w:val="007C54D6"/>
    <w:rsid w:val="007C54F9"/>
    <w:rsid w:val="007C56C7"/>
    <w:rsid w:val="007C5B8A"/>
    <w:rsid w:val="007C65D1"/>
    <w:rsid w:val="007C6C3B"/>
    <w:rsid w:val="007C6D51"/>
    <w:rsid w:val="007C71DB"/>
    <w:rsid w:val="007D0407"/>
    <w:rsid w:val="007D07AA"/>
    <w:rsid w:val="007D0DE3"/>
    <w:rsid w:val="007D0E10"/>
    <w:rsid w:val="007D123E"/>
    <w:rsid w:val="007D1A7E"/>
    <w:rsid w:val="007D1C30"/>
    <w:rsid w:val="007D1EBC"/>
    <w:rsid w:val="007D2045"/>
    <w:rsid w:val="007D2668"/>
    <w:rsid w:val="007D26ED"/>
    <w:rsid w:val="007D2875"/>
    <w:rsid w:val="007D2FA3"/>
    <w:rsid w:val="007D49AD"/>
    <w:rsid w:val="007D4B47"/>
    <w:rsid w:val="007D56BC"/>
    <w:rsid w:val="007D644E"/>
    <w:rsid w:val="007D6790"/>
    <w:rsid w:val="007D7787"/>
    <w:rsid w:val="007D7F6B"/>
    <w:rsid w:val="007E0007"/>
    <w:rsid w:val="007E0FD4"/>
    <w:rsid w:val="007E157D"/>
    <w:rsid w:val="007E16EA"/>
    <w:rsid w:val="007E21A5"/>
    <w:rsid w:val="007E249D"/>
    <w:rsid w:val="007E261A"/>
    <w:rsid w:val="007E26C5"/>
    <w:rsid w:val="007E30AD"/>
    <w:rsid w:val="007E313D"/>
    <w:rsid w:val="007E32AA"/>
    <w:rsid w:val="007E39F3"/>
    <w:rsid w:val="007E428E"/>
    <w:rsid w:val="007E53BF"/>
    <w:rsid w:val="007E56D4"/>
    <w:rsid w:val="007E696C"/>
    <w:rsid w:val="007E78CB"/>
    <w:rsid w:val="007F07A6"/>
    <w:rsid w:val="007F0F67"/>
    <w:rsid w:val="007F12F8"/>
    <w:rsid w:val="007F1B88"/>
    <w:rsid w:val="007F1DFB"/>
    <w:rsid w:val="007F2D38"/>
    <w:rsid w:val="007F3033"/>
    <w:rsid w:val="007F31BC"/>
    <w:rsid w:val="007F3A8A"/>
    <w:rsid w:val="007F3F8A"/>
    <w:rsid w:val="007F3FF0"/>
    <w:rsid w:val="007F4279"/>
    <w:rsid w:val="007F4375"/>
    <w:rsid w:val="007F4930"/>
    <w:rsid w:val="007F4CEA"/>
    <w:rsid w:val="007F5107"/>
    <w:rsid w:val="007F58CF"/>
    <w:rsid w:val="007F5FB9"/>
    <w:rsid w:val="007F6B0B"/>
    <w:rsid w:val="007F6C84"/>
    <w:rsid w:val="007F6F1B"/>
    <w:rsid w:val="007F73C0"/>
    <w:rsid w:val="007F7420"/>
    <w:rsid w:val="007F753F"/>
    <w:rsid w:val="008015FE"/>
    <w:rsid w:val="008019C1"/>
    <w:rsid w:val="00802160"/>
    <w:rsid w:val="00803D01"/>
    <w:rsid w:val="00804656"/>
    <w:rsid w:val="00804D87"/>
    <w:rsid w:val="008057A7"/>
    <w:rsid w:val="0080595A"/>
    <w:rsid w:val="00805AB6"/>
    <w:rsid w:val="00805B3F"/>
    <w:rsid w:val="00805C34"/>
    <w:rsid w:val="00805E1C"/>
    <w:rsid w:val="008063B5"/>
    <w:rsid w:val="0080645B"/>
    <w:rsid w:val="00806D43"/>
    <w:rsid w:val="0080764F"/>
    <w:rsid w:val="00807740"/>
    <w:rsid w:val="00811147"/>
    <w:rsid w:val="00811388"/>
    <w:rsid w:val="0081179D"/>
    <w:rsid w:val="00811D80"/>
    <w:rsid w:val="00812DFE"/>
    <w:rsid w:val="00813180"/>
    <w:rsid w:val="008132E8"/>
    <w:rsid w:val="0081342D"/>
    <w:rsid w:val="0081391B"/>
    <w:rsid w:val="00813B77"/>
    <w:rsid w:val="00813F74"/>
    <w:rsid w:val="00814671"/>
    <w:rsid w:val="00814CBC"/>
    <w:rsid w:val="00814D20"/>
    <w:rsid w:val="0081551F"/>
    <w:rsid w:val="008166F7"/>
    <w:rsid w:val="00816E92"/>
    <w:rsid w:val="0081765B"/>
    <w:rsid w:val="00817FBE"/>
    <w:rsid w:val="00820A65"/>
    <w:rsid w:val="008210F3"/>
    <w:rsid w:val="008215E7"/>
    <w:rsid w:val="0082177F"/>
    <w:rsid w:val="008224C7"/>
    <w:rsid w:val="00822986"/>
    <w:rsid w:val="00822B35"/>
    <w:rsid w:val="0082358E"/>
    <w:rsid w:val="008237F8"/>
    <w:rsid w:val="00823B34"/>
    <w:rsid w:val="00823F6E"/>
    <w:rsid w:val="00824245"/>
    <w:rsid w:val="0082427B"/>
    <w:rsid w:val="0082485A"/>
    <w:rsid w:val="0082523A"/>
    <w:rsid w:val="00825AC7"/>
    <w:rsid w:val="00825C6B"/>
    <w:rsid w:val="00825C70"/>
    <w:rsid w:val="0082614A"/>
    <w:rsid w:val="0082664E"/>
    <w:rsid w:val="00826B05"/>
    <w:rsid w:val="00827589"/>
    <w:rsid w:val="00827F08"/>
    <w:rsid w:val="00827F5C"/>
    <w:rsid w:val="0083044D"/>
    <w:rsid w:val="008306EB"/>
    <w:rsid w:val="0083075F"/>
    <w:rsid w:val="00831E06"/>
    <w:rsid w:val="00832106"/>
    <w:rsid w:val="00832604"/>
    <w:rsid w:val="00832C8C"/>
    <w:rsid w:val="0083327A"/>
    <w:rsid w:val="008351A9"/>
    <w:rsid w:val="008358E6"/>
    <w:rsid w:val="00835CE4"/>
    <w:rsid w:val="00835E6E"/>
    <w:rsid w:val="00836DAA"/>
    <w:rsid w:val="00837568"/>
    <w:rsid w:val="00837A29"/>
    <w:rsid w:val="008406F4"/>
    <w:rsid w:val="00840AF5"/>
    <w:rsid w:val="00841029"/>
    <w:rsid w:val="0084110B"/>
    <w:rsid w:val="00841620"/>
    <w:rsid w:val="00841D96"/>
    <w:rsid w:val="008422EE"/>
    <w:rsid w:val="008432BB"/>
    <w:rsid w:val="00844082"/>
    <w:rsid w:val="008440E4"/>
    <w:rsid w:val="00844375"/>
    <w:rsid w:val="008453D4"/>
    <w:rsid w:val="00845FE1"/>
    <w:rsid w:val="008467E2"/>
    <w:rsid w:val="00846BCB"/>
    <w:rsid w:val="00847429"/>
    <w:rsid w:val="00847643"/>
    <w:rsid w:val="008501E6"/>
    <w:rsid w:val="00850716"/>
    <w:rsid w:val="008508EB"/>
    <w:rsid w:val="0085133B"/>
    <w:rsid w:val="00851397"/>
    <w:rsid w:val="00852C36"/>
    <w:rsid w:val="00853005"/>
    <w:rsid w:val="00853570"/>
    <w:rsid w:val="00853CEB"/>
    <w:rsid w:val="0085400D"/>
    <w:rsid w:val="00854AA6"/>
    <w:rsid w:val="00854E12"/>
    <w:rsid w:val="00856125"/>
    <w:rsid w:val="00857394"/>
    <w:rsid w:val="008574F0"/>
    <w:rsid w:val="00860BD6"/>
    <w:rsid w:val="00861190"/>
    <w:rsid w:val="00861A35"/>
    <w:rsid w:val="008623FF"/>
    <w:rsid w:val="00863A48"/>
    <w:rsid w:val="00863DA4"/>
    <w:rsid w:val="008641AC"/>
    <w:rsid w:val="008654CC"/>
    <w:rsid w:val="0086560C"/>
    <w:rsid w:val="00865777"/>
    <w:rsid w:val="008659C1"/>
    <w:rsid w:val="00865CDE"/>
    <w:rsid w:val="00865FCB"/>
    <w:rsid w:val="008675DE"/>
    <w:rsid w:val="0086766A"/>
    <w:rsid w:val="008676CC"/>
    <w:rsid w:val="00867EF6"/>
    <w:rsid w:val="008704A8"/>
    <w:rsid w:val="008709CC"/>
    <w:rsid w:val="00870D92"/>
    <w:rsid w:val="00870F96"/>
    <w:rsid w:val="00873C3A"/>
    <w:rsid w:val="00874303"/>
    <w:rsid w:val="00874463"/>
    <w:rsid w:val="00874E4D"/>
    <w:rsid w:val="0087516B"/>
    <w:rsid w:val="00875B06"/>
    <w:rsid w:val="00875D99"/>
    <w:rsid w:val="00876E2E"/>
    <w:rsid w:val="00877AD2"/>
    <w:rsid w:val="00880A30"/>
    <w:rsid w:val="00880D6B"/>
    <w:rsid w:val="008824C3"/>
    <w:rsid w:val="00882669"/>
    <w:rsid w:val="008826A6"/>
    <w:rsid w:val="00882953"/>
    <w:rsid w:val="008834CB"/>
    <w:rsid w:val="00883754"/>
    <w:rsid w:val="00883BBC"/>
    <w:rsid w:val="008846E0"/>
    <w:rsid w:val="00884A89"/>
    <w:rsid w:val="00887170"/>
    <w:rsid w:val="00887555"/>
    <w:rsid w:val="00887A88"/>
    <w:rsid w:val="00887B52"/>
    <w:rsid w:val="00887D43"/>
    <w:rsid w:val="00887DF6"/>
    <w:rsid w:val="00887F0C"/>
    <w:rsid w:val="008902D2"/>
    <w:rsid w:val="0089102F"/>
    <w:rsid w:val="008917A8"/>
    <w:rsid w:val="00892557"/>
    <w:rsid w:val="00892B7C"/>
    <w:rsid w:val="0089311F"/>
    <w:rsid w:val="008935A5"/>
    <w:rsid w:val="008941B2"/>
    <w:rsid w:val="008943F9"/>
    <w:rsid w:val="00895E37"/>
    <w:rsid w:val="008965B7"/>
    <w:rsid w:val="008969E0"/>
    <w:rsid w:val="00897417"/>
    <w:rsid w:val="008974CA"/>
    <w:rsid w:val="00897867"/>
    <w:rsid w:val="00897C51"/>
    <w:rsid w:val="00897FF6"/>
    <w:rsid w:val="008A03B2"/>
    <w:rsid w:val="008A0A48"/>
    <w:rsid w:val="008A126E"/>
    <w:rsid w:val="008A174D"/>
    <w:rsid w:val="008A1A9C"/>
    <w:rsid w:val="008A1F79"/>
    <w:rsid w:val="008A2401"/>
    <w:rsid w:val="008A363A"/>
    <w:rsid w:val="008A3C5B"/>
    <w:rsid w:val="008A3C61"/>
    <w:rsid w:val="008A3FB7"/>
    <w:rsid w:val="008A48C5"/>
    <w:rsid w:val="008A49A4"/>
    <w:rsid w:val="008A5885"/>
    <w:rsid w:val="008A5903"/>
    <w:rsid w:val="008A6214"/>
    <w:rsid w:val="008A6B95"/>
    <w:rsid w:val="008A7080"/>
    <w:rsid w:val="008A7234"/>
    <w:rsid w:val="008A7509"/>
    <w:rsid w:val="008A78AE"/>
    <w:rsid w:val="008A7B2A"/>
    <w:rsid w:val="008A7EF9"/>
    <w:rsid w:val="008B059E"/>
    <w:rsid w:val="008B17AD"/>
    <w:rsid w:val="008B214F"/>
    <w:rsid w:val="008B26E6"/>
    <w:rsid w:val="008B27D4"/>
    <w:rsid w:val="008B38CE"/>
    <w:rsid w:val="008B3DFB"/>
    <w:rsid w:val="008B3E0B"/>
    <w:rsid w:val="008B4215"/>
    <w:rsid w:val="008B4483"/>
    <w:rsid w:val="008B472E"/>
    <w:rsid w:val="008B4A08"/>
    <w:rsid w:val="008B5169"/>
    <w:rsid w:val="008B5A2F"/>
    <w:rsid w:val="008B6041"/>
    <w:rsid w:val="008B6506"/>
    <w:rsid w:val="008B6CD6"/>
    <w:rsid w:val="008B779D"/>
    <w:rsid w:val="008C0B81"/>
    <w:rsid w:val="008C13D1"/>
    <w:rsid w:val="008C1F13"/>
    <w:rsid w:val="008C37D6"/>
    <w:rsid w:val="008C3FF3"/>
    <w:rsid w:val="008C419D"/>
    <w:rsid w:val="008C4325"/>
    <w:rsid w:val="008C50FC"/>
    <w:rsid w:val="008C541D"/>
    <w:rsid w:val="008C5FEE"/>
    <w:rsid w:val="008C615B"/>
    <w:rsid w:val="008C6502"/>
    <w:rsid w:val="008C69A0"/>
    <w:rsid w:val="008C71EC"/>
    <w:rsid w:val="008C72DC"/>
    <w:rsid w:val="008C73D0"/>
    <w:rsid w:val="008C7D16"/>
    <w:rsid w:val="008D0894"/>
    <w:rsid w:val="008D0C5C"/>
    <w:rsid w:val="008D0F48"/>
    <w:rsid w:val="008D0F75"/>
    <w:rsid w:val="008D1525"/>
    <w:rsid w:val="008D18D7"/>
    <w:rsid w:val="008D257E"/>
    <w:rsid w:val="008D334D"/>
    <w:rsid w:val="008D34FE"/>
    <w:rsid w:val="008D408F"/>
    <w:rsid w:val="008D4E91"/>
    <w:rsid w:val="008D571B"/>
    <w:rsid w:val="008D57D8"/>
    <w:rsid w:val="008D5ED7"/>
    <w:rsid w:val="008D6838"/>
    <w:rsid w:val="008D6C73"/>
    <w:rsid w:val="008D7084"/>
    <w:rsid w:val="008D71DB"/>
    <w:rsid w:val="008D72CB"/>
    <w:rsid w:val="008D7675"/>
    <w:rsid w:val="008E01B9"/>
    <w:rsid w:val="008E0703"/>
    <w:rsid w:val="008E0E89"/>
    <w:rsid w:val="008E12EE"/>
    <w:rsid w:val="008E1324"/>
    <w:rsid w:val="008E213D"/>
    <w:rsid w:val="008E25A9"/>
    <w:rsid w:val="008E2EDF"/>
    <w:rsid w:val="008E2FF5"/>
    <w:rsid w:val="008E3646"/>
    <w:rsid w:val="008E39F2"/>
    <w:rsid w:val="008E3F62"/>
    <w:rsid w:val="008E4910"/>
    <w:rsid w:val="008E4E75"/>
    <w:rsid w:val="008E53DA"/>
    <w:rsid w:val="008E54BE"/>
    <w:rsid w:val="008E5CDD"/>
    <w:rsid w:val="008E6310"/>
    <w:rsid w:val="008E7062"/>
    <w:rsid w:val="008E75B3"/>
    <w:rsid w:val="008F0652"/>
    <w:rsid w:val="008F0C93"/>
    <w:rsid w:val="008F13FF"/>
    <w:rsid w:val="008F169D"/>
    <w:rsid w:val="008F16B4"/>
    <w:rsid w:val="008F1814"/>
    <w:rsid w:val="008F28F1"/>
    <w:rsid w:val="008F2AA5"/>
    <w:rsid w:val="008F2BCB"/>
    <w:rsid w:val="008F2CCE"/>
    <w:rsid w:val="008F2E37"/>
    <w:rsid w:val="008F2F04"/>
    <w:rsid w:val="008F3062"/>
    <w:rsid w:val="008F3CAF"/>
    <w:rsid w:val="008F5075"/>
    <w:rsid w:val="008F515C"/>
    <w:rsid w:val="008F5230"/>
    <w:rsid w:val="008F5512"/>
    <w:rsid w:val="008F5627"/>
    <w:rsid w:val="008F5A0F"/>
    <w:rsid w:val="008F6744"/>
    <w:rsid w:val="008F72CF"/>
    <w:rsid w:val="008F7D28"/>
    <w:rsid w:val="00902DD2"/>
    <w:rsid w:val="00902F50"/>
    <w:rsid w:val="009031B0"/>
    <w:rsid w:val="009037DD"/>
    <w:rsid w:val="00904538"/>
    <w:rsid w:val="009049DA"/>
    <w:rsid w:val="00904DA2"/>
    <w:rsid w:val="0090525E"/>
    <w:rsid w:val="00905B6A"/>
    <w:rsid w:val="00905E00"/>
    <w:rsid w:val="00905F5E"/>
    <w:rsid w:val="00905F72"/>
    <w:rsid w:val="0090614A"/>
    <w:rsid w:val="00906AF5"/>
    <w:rsid w:val="00906CAD"/>
    <w:rsid w:val="00906D6D"/>
    <w:rsid w:val="00906D93"/>
    <w:rsid w:val="00906E52"/>
    <w:rsid w:val="00907331"/>
    <w:rsid w:val="009108C8"/>
    <w:rsid w:val="009109BC"/>
    <w:rsid w:val="00910E6E"/>
    <w:rsid w:val="00911070"/>
    <w:rsid w:val="00911412"/>
    <w:rsid w:val="00911CEA"/>
    <w:rsid w:val="00911D08"/>
    <w:rsid w:val="00913451"/>
    <w:rsid w:val="009145CD"/>
    <w:rsid w:val="00915471"/>
    <w:rsid w:val="009158B6"/>
    <w:rsid w:val="00915AF6"/>
    <w:rsid w:val="0091629A"/>
    <w:rsid w:val="00916330"/>
    <w:rsid w:val="00916ABD"/>
    <w:rsid w:val="00916CEF"/>
    <w:rsid w:val="00917796"/>
    <w:rsid w:val="00917EC2"/>
    <w:rsid w:val="00920867"/>
    <w:rsid w:val="00920C36"/>
    <w:rsid w:val="009214D1"/>
    <w:rsid w:val="00921E81"/>
    <w:rsid w:val="00921F0F"/>
    <w:rsid w:val="00922213"/>
    <w:rsid w:val="00922645"/>
    <w:rsid w:val="00922B2E"/>
    <w:rsid w:val="009230C9"/>
    <w:rsid w:val="009233E1"/>
    <w:rsid w:val="00924C16"/>
    <w:rsid w:val="00925E00"/>
    <w:rsid w:val="00925F23"/>
    <w:rsid w:val="00926B58"/>
    <w:rsid w:val="009270C0"/>
    <w:rsid w:val="00930589"/>
    <w:rsid w:val="0093087A"/>
    <w:rsid w:val="00930C3D"/>
    <w:rsid w:val="0093117B"/>
    <w:rsid w:val="0093168D"/>
    <w:rsid w:val="0093180F"/>
    <w:rsid w:val="009318B1"/>
    <w:rsid w:val="00931FF3"/>
    <w:rsid w:val="009324BB"/>
    <w:rsid w:val="00932984"/>
    <w:rsid w:val="00932CFF"/>
    <w:rsid w:val="00932DE1"/>
    <w:rsid w:val="00933282"/>
    <w:rsid w:val="009332A8"/>
    <w:rsid w:val="00933677"/>
    <w:rsid w:val="00933AA5"/>
    <w:rsid w:val="00933DF2"/>
    <w:rsid w:val="00933EDF"/>
    <w:rsid w:val="00934773"/>
    <w:rsid w:val="00935ECC"/>
    <w:rsid w:val="009361D0"/>
    <w:rsid w:val="00936399"/>
    <w:rsid w:val="00936C13"/>
    <w:rsid w:val="00936F36"/>
    <w:rsid w:val="0093745D"/>
    <w:rsid w:val="00940122"/>
    <w:rsid w:val="00940223"/>
    <w:rsid w:val="009403AC"/>
    <w:rsid w:val="00941188"/>
    <w:rsid w:val="009411F9"/>
    <w:rsid w:val="00941932"/>
    <w:rsid w:val="00941C1F"/>
    <w:rsid w:val="0094203E"/>
    <w:rsid w:val="00942174"/>
    <w:rsid w:val="00942B84"/>
    <w:rsid w:val="009437C7"/>
    <w:rsid w:val="0094397F"/>
    <w:rsid w:val="00944024"/>
    <w:rsid w:val="00944F08"/>
    <w:rsid w:val="009451B3"/>
    <w:rsid w:val="009456EF"/>
    <w:rsid w:val="00945CC7"/>
    <w:rsid w:val="00946A27"/>
    <w:rsid w:val="00946C53"/>
    <w:rsid w:val="00946ED5"/>
    <w:rsid w:val="00950E1C"/>
    <w:rsid w:val="00951D34"/>
    <w:rsid w:val="00952888"/>
    <w:rsid w:val="00952899"/>
    <w:rsid w:val="00952BEB"/>
    <w:rsid w:val="00952D4B"/>
    <w:rsid w:val="00953050"/>
    <w:rsid w:val="00953139"/>
    <w:rsid w:val="00953484"/>
    <w:rsid w:val="0095428C"/>
    <w:rsid w:val="0095499A"/>
    <w:rsid w:val="00954D50"/>
    <w:rsid w:val="009554CB"/>
    <w:rsid w:val="0095573E"/>
    <w:rsid w:val="00955855"/>
    <w:rsid w:val="00955873"/>
    <w:rsid w:val="00955A85"/>
    <w:rsid w:val="0095634F"/>
    <w:rsid w:val="00956660"/>
    <w:rsid w:val="0096016C"/>
    <w:rsid w:val="0096043A"/>
    <w:rsid w:val="009610AB"/>
    <w:rsid w:val="00962F90"/>
    <w:rsid w:val="00963B0F"/>
    <w:rsid w:val="009643D3"/>
    <w:rsid w:val="0096453E"/>
    <w:rsid w:val="009647B8"/>
    <w:rsid w:val="00964F91"/>
    <w:rsid w:val="00965E7D"/>
    <w:rsid w:val="009663A8"/>
    <w:rsid w:val="0096649E"/>
    <w:rsid w:val="0096743C"/>
    <w:rsid w:val="00967C5D"/>
    <w:rsid w:val="00970C21"/>
    <w:rsid w:val="00971A06"/>
    <w:rsid w:val="00971CB7"/>
    <w:rsid w:val="00971D4E"/>
    <w:rsid w:val="00972628"/>
    <w:rsid w:val="00973021"/>
    <w:rsid w:val="00973499"/>
    <w:rsid w:val="00974525"/>
    <w:rsid w:val="009745FE"/>
    <w:rsid w:val="009759E2"/>
    <w:rsid w:val="00975BD0"/>
    <w:rsid w:val="00975EF6"/>
    <w:rsid w:val="0097662E"/>
    <w:rsid w:val="00976945"/>
    <w:rsid w:val="00977BB7"/>
    <w:rsid w:val="009800B4"/>
    <w:rsid w:val="009807BC"/>
    <w:rsid w:val="00980862"/>
    <w:rsid w:val="00980DEF"/>
    <w:rsid w:val="00982FAD"/>
    <w:rsid w:val="0098373C"/>
    <w:rsid w:val="0098400D"/>
    <w:rsid w:val="0098423A"/>
    <w:rsid w:val="009844EE"/>
    <w:rsid w:val="00984AE2"/>
    <w:rsid w:val="00985679"/>
    <w:rsid w:val="00985FD4"/>
    <w:rsid w:val="009866EF"/>
    <w:rsid w:val="00986D15"/>
    <w:rsid w:val="00986FA7"/>
    <w:rsid w:val="00987D5E"/>
    <w:rsid w:val="0099094C"/>
    <w:rsid w:val="009918CC"/>
    <w:rsid w:val="00991930"/>
    <w:rsid w:val="009928E3"/>
    <w:rsid w:val="00992943"/>
    <w:rsid w:val="00992A94"/>
    <w:rsid w:val="00992DB8"/>
    <w:rsid w:val="00993151"/>
    <w:rsid w:val="00993B8E"/>
    <w:rsid w:val="009940BC"/>
    <w:rsid w:val="00994158"/>
    <w:rsid w:val="00994ED2"/>
    <w:rsid w:val="00994EF5"/>
    <w:rsid w:val="009953E3"/>
    <w:rsid w:val="009958C4"/>
    <w:rsid w:val="00996179"/>
    <w:rsid w:val="00996E5C"/>
    <w:rsid w:val="009972C7"/>
    <w:rsid w:val="00997A28"/>
    <w:rsid w:val="009A18D7"/>
    <w:rsid w:val="009A1C95"/>
    <w:rsid w:val="009A29D0"/>
    <w:rsid w:val="009A2EE5"/>
    <w:rsid w:val="009A33C8"/>
    <w:rsid w:val="009A408B"/>
    <w:rsid w:val="009A41F1"/>
    <w:rsid w:val="009A47C7"/>
    <w:rsid w:val="009A5269"/>
    <w:rsid w:val="009A5C96"/>
    <w:rsid w:val="009A65EE"/>
    <w:rsid w:val="009A6662"/>
    <w:rsid w:val="009A69D6"/>
    <w:rsid w:val="009A71D5"/>
    <w:rsid w:val="009A7DBE"/>
    <w:rsid w:val="009B0910"/>
    <w:rsid w:val="009B0C0F"/>
    <w:rsid w:val="009B0F1E"/>
    <w:rsid w:val="009B11ED"/>
    <w:rsid w:val="009B190B"/>
    <w:rsid w:val="009B198C"/>
    <w:rsid w:val="009B1A2B"/>
    <w:rsid w:val="009B1DDC"/>
    <w:rsid w:val="009B1F9F"/>
    <w:rsid w:val="009B2D91"/>
    <w:rsid w:val="009B34E5"/>
    <w:rsid w:val="009B3555"/>
    <w:rsid w:val="009B45C4"/>
    <w:rsid w:val="009B4A61"/>
    <w:rsid w:val="009B4DD3"/>
    <w:rsid w:val="009B4DEC"/>
    <w:rsid w:val="009B5040"/>
    <w:rsid w:val="009B53CC"/>
    <w:rsid w:val="009B6143"/>
    <w:rsid w:val="009B6C2D"/>
    <w:rsid w:val="009B704D"/>
    <w:rsid w:val="009B758D"/>
    <w:rsid w:val="009B79FB"/>
    <w:rsid w:val="009C04AD"/>
    <w:rsid w:val="009C0B26"/>
    <w:rsid w:val="009C0EEC"/>
    <w:rsid w:val="009C1091"/>
    <w:rsid w:val="009C13CC"/>
    <w:rsid w:val="009C1722"/>
    <w:rsid w:val="009C1862"/>
    <w:rsid w:val="009C1DE0"/>
    <w:rsid w:val="009C249D"/>
    <w:rsid w:val="009C2D8B"/>
    <w:rsid w:val="009C374B"/>
    <w:rsid w:val="009C3A33"/>
    <w:rsid w:val="009C3C8F"/>
    <w:rsid w:val="009C45CA"/>
    <w:rsid w:val="009C64FE"/>
    <w:rsid w:val="009C773A"/>
    <w:rsid w:val="009C7840"/>
    <w:rsid w:val="009D034D"/>
    <w:rsid w:val="009D081C"/>
    <w:rsid w:val="009D0D94"/>
    <w:rsid w:val="009D1110"/>
    <w:rsid w:val="009D12A0"/>
    <w:rsid w:val="009D26A5"/>
    <w:rsid w:val="009D26F9"/>
    <w:rsid w:val="009D276A"/>
    <w:rsid w:val="009D294E"/>
    <w:rsid w:val="009D2DA5"/>
    <w:rsid w:val="009D3042"/>
    <w:rsid w:val="009D367A"/>
    <w:rsid w:val="009D3A0B"/>
    <w:rsid w:val="009D4C88"/>
    <w:rsid w:val="009D4DF1"/>
    <w:rsid w:val="009D5E1D"/>
    <w:rsid w:val="009D5FC6"/>
    <w:rsid w:val="009D6324"/>
    <w:rsid w:val="009D6CEA"/>
    <w:rsid w:val="009D7197"/>
    <w:rsid w:val="009D756C"/>
    <w:rsid w:val="009E00BE"/>
    <w:rsid w:val="009E0D9B"/>
    <w:rsid w:val="009E0F5F"/>
    <w:rsid w:val="009E112B"/>
    <w:rsid w:val="009E14E9"/>
    <w:rsid w:val="009E20CC"/>
    <w:rsid w:val="009E2676"/>
    <w:rsid w:val="009E32C5"/>
    <w:rsid w:val="009E35DC"/>
    <w:rsid w:val="009E37DA"/>
    <w:rsid w:val="009E3903"/>
    <w:rsid w:val="009E4129"/>
    <w:rsid w:val="009E42F0"/>
    <w:rsid w:val="009E4F54"/>
    <w:rsid w:val="009E581C"/>
    <w:rsid w:val="009E6174"/>
    <w:rsid w:val="009E62E4"/>
    <w:rsid w:val="009E670B"/>
    <w:rsid w:val="009F11D2"/>
    <w:rsid w:val="009F1398"/>
    <w:rsid w:val="009F213F"/>
    <w:rsid w:val="009F271F"/>
    <w:rsid w:val="009F28BD"/>
    <w:rsid w:val="009F336C"/>
    <w:rsid w:val="009F3B39"/>
    <w:rsid w:val="009F5D43"/>
    <w:rsid w:val="009F650E"/>
    <w:rsid w:val="009F6757"/>
    <w:rsid w:val="009F680C"/>
    <w:rsid w:val="009F6E4A"/>
    <w:rsid w:val="009F772A"/>
    <w:rsid w:val="009F7B09"/>
    <w:rsid w:val="00A015E4"/>
    <w:rsid w:val="00A019F2"/>
    <w:rsid w:val="00A02072"/>
    <w:rsid w:val="00A02AD2"/>
    <w:rsid w:val="00A02F3F"/>
    <w:rsid w:val="00A03A63"/>
    <w:rsid w:val="00A03C56"/>
    <w:rsid w:val="00A04124"/>
    <w:rsid w:val="00A0436A"/>
    <w:rsid w:val="00A04F1F"/>
    <w:rsid w:val="00A05248"/>
    <w:rsid w:val="00A0570E"/>
    <w:rsid w:val="00A06632"/>
    <w:rsid w:val="00A1056E"/>
    <w:rsid w:val="00A1058C"/>
    <w:rsid w:val="00A1199B"/>
    <w:rsid w:val="00A12413"/>
    <w:rsid w:val="00A125F5"/>
    <w:rsid w:val="00A12D0E"/>
    <w:rsid w:val="00A13097"/>
    <w:rsid w:val="00A13687"/>
    <w:rsid w:val="00A13B22"/>
    <w:rsid w:val="00A145FE"/>
    <w:rsid w:val="00A14611"/>
    <w:rsid w:val="00A14858"/>
    <w:rsid w:val="00A14B03"/>
    <w:rsid w:val="00A1554F"/>
    <w:rsid w:val="00A16378"/>
    <w:rsid w:val="00A17949"/>
    <w:rsid w:val="00A17EB2"/>
    <w:rsid w:val="00A207C5"/>
    <w:rsid w:val="00A2131C"/>
    <w:rsid w:val="00A21EAA"/>
    <w:rsid w:val="00A2349C"/>
    <w:rsid w:val="00A2440F"/>
    <w:rsid w:val="00A248B4"/>
    <w:rsid w:val="00A2528A"/>
    <w:rsid w:val="00A27434"/>
    <w:rsid w:val="00A27738"/>
    <w:rsid w:val="00A27847"/>
    <w:rsid w:val="00A2790B"/>
    <w:rsid w:val="00A27B89"/>
    <w:rsid w:val="00A302D1"/>
    <w:rsid w:val="00A30BE6"/>
    <w:rsid w:val="00A30BF2"/>
    <w:rsid w:val="00A31653"/>
    <w:rsid w:val="00A325C8"/>
    <w:rsid w:val="00A3392E"/>
    <w:rsid w:val="00A33FF8"/>
    <w:rsid w:val="00A3465B"/>
    <w:rsid w:val="00A35CD8"/>
    <w:rsid w:val="00A366E9"/>
    <w:rsid w:val="00A369EE"/>
    <w:rsid w:val="00A36B56"/>
    <w:rsid w:val="00A36DD9"/>
    <w:rsid w:val="00A37A8E"/>
    <w:rsid w:val="00A37E2A"/>
    <w:rsid w:val="00A41889"/>
    <w:rsid w:val="00A42145"/>
    <w:rsid w:val="00A4251C"/>
    <w:rsid w:val="00A42593"/>
    <w:rsid w:val="00A428F9"/>
    <w:rsid w:val="00A42DD3"/>
    <w:rsid w:val="00A4310C"/>
    <w:rsid w:val="00A432F6"/>
    <w:rsid w:val="00A43A62"/>
    <w:rsid w:val="00A43C37"/>
    <w:rsid w:val="00A43D71"/>
    <w:rsid w:val="00A43E3A"/>
    <w:rsid w:val="00A44170"/>
    <w:rsid w:val="00A44234"/>
    <w:rsid w:val="00A45079"/>
    <w:rsid w:val="00A45918"/>
    <w:rsid w:val="00A46574"/>
    <w:rsid w:val="00A47019"/>
    <w:rsid w:val="00A4765B"/>
    <w:rsid w:val="00A515F4"/>
    <w:rsid w:val="00A51B32"/>
    <w:rsid w:val="00A529F6"/>
    <w:rsid w:val="00A54AC7"/>
    <w:rsid w:val="00A54D6B"/>
    <w:rsid w:val="00A561A0"/>
    <w:rsid w:val="00A56551"/>
    <w:rsid w:val="00A566FA"/>
    <w:rsid w:val="00A56F96"/>
    <w:rsid w:val="00A570DB"/>
    <w:rsid w:val="00A571FB"/>
    <w:rsid w:val="00A5761D"/>
    <w:rsid w:val="00A6071A"/>
    <w:rsid w:val="00A607B7"/>
    <w:rsid w:val="00A6088F"/>
    <w:rsid w:val="00A612EA"/>
    <w:rsid w:val="00A619B0"/>
    <w:rsid w:val="00A61FBE"/>
    <w:rsid w:val="00A621FD"/>
    <w:rsid w:val="00A629AF"/>
    <w:rsid w:val="00A62C7B"/>
    <w:rsid w:val="00A62CCB"/>
    <w:rsid w:val="00A63688"/>
    <w:rsid w:val="00A6377C"/>
    <w:rsid w:val="00A64072"/>
    <w:rsid w:val="00A669FC"/>
    <w:rsid w:val="00A66B52"/>
    <w:rsid w:val="00A66DB7"/>
    <w:rsid w:val="00A67403"/>
    <w:rsid w:val="00A67B43"/>
    <w:rsid w:val="00A67CC5"/>
    <w:rsid w:val="00A70226"/>
    <w:rsid w:val="00A70392"/>
    <w:rsid w:val="00A7240E"/>
    <w:rsid w:val="00A730C2"/>
    <w:rsid w:val="00A737A4"/>
    <w:rsid w:val="00A7461D"/>
    <w:rsid w:val="00A7465F"/>
    <w:rsid w:val="00A74872"/>
    <w:rsid w:val="00A74A06"/>
    <w:rsid w:val="00A74E75"/>
    <w:rsid w:val="00A76578"/>
    <w:rsid w:val="00A770AD"/>
    <w:rsid w:val="00A77981"/>
    <w:rsid w:val="00A77E8E"/>
    <w:rsid w:val="00A77EDC"/>
    <w:rsid w:val="00A8060B"/>
    <w:rsid w:val="00A80F01"/>
    <w:rsid w:val="00A8188E"/>
    <w:rsid w:val="00A81985"/>
    <w:rsid w:val="00A81EA2"/>
    <w:rsid w:val="00A822AE"/>
    <w:rsid w:val="00A82772"/>
    <w:rsid w:val="00A82C8F"/>
    <w:rsid w:val="00A83471"/>
    <w:rsid w:val="00A83B8B"/>
    <w:rsid w:val="00A84E69"/>
    <w:rsid w:val="00A852DB"/>
    <w:rsid w:val="00A85483"/>
    <w:rsid w:val="00A8610B"/>
    <w:rsid w:val="00A8656A"/>
    <w:rsid w:val="00A87189"/>
    <w:rsid w:val="00A87649"/>
    <w:rsid w:val="00A87A8E"/>
    <w:rsid w:val="00A904BA"/>
    <w:rsid w:val="00A9230B"/>
    <w:rsid w:val="00A92CBC"/>
    <w:rsid w:val="00A92E88"/>
    <w:rsid w:val="00A93412"/>
    <w:rsid w:val="00A93754"/>
    <w:rsid w:val="00A937E9"/>
    <w:rsid w:val="00A938CA"/>
    <w:rsid w:val="00A9456E"/>
    <w:rsid w:val="00A9553F"/>
    <w:rsid w:val="00A95574"/>
    <w:rsid w:val="00A95FCA"/>
    <w:rsid w:val="00A96C0D"/>
    <w:rsid w:val="00A96E88"/>
    <w:rsid w:val="00A974F3"/>
    <w:rsid w:val="00A97DCD"/>
    <w:rsid w:val="00A97EC3"/>
    <w:rsid w:val="00AA08B2"/>
    <w:rsid w:val="00AA19AC"/>
    <w:rsid w:val="00AA1D67"/>
    <w:rsid w:val="00AA1F6D"/>
    <w:rsid w:val="00AA2163"/>
    <w:rsid w:val="00AA2479"/>
    <w:rsid w:val="00AA257D"/>
    <w:rsid w:val="00AA28B8"/>
    <w:rsid w:val="00AA29F7"/>
    <w:rsid w:val="00AA406C"/>
    <w:rsid w:val="00AA468A"/>
    <w:rsid w:val="00AA4C0F"/>
    <w:rsid w:val="00AA52BD"/>
    <w:rsid w:val="00AA5749"/>
    <w:rsid w:val="00AA5DF0"/>
    <w:rsid w:val="00AA6B70"/>
    <w:rsid w:val="00AA6C56"/>
    <w:rsid w:val="00AA6E0F"/>
    <w:rsid w:val="00AA6FDE"/>
    <w:rsid w:val="00AB033B"/>
    <w:rsid w:val="00AB119F"/>
    <w:rsid w:val="00AB11F3"/>
    <w:rsid w:val="00AB231C"/>
    <w:rsid w:val="00AB3094"/>
    <w:rsid w:val="00AB3C87"/>
    <w:rsid w:val="00AB3DF4"/>
    <w:rsid w:val="00AB45D6"/>
    <w:rsid w:val="00AB49CB"/>
    <w:rsid w:val="00AB4AEB"/>
    <w:rsid w:val="00AB4EBA"/>
    <w:rsid w:val="00AB50BA"/>
    <w:rsid w:val="00AB5931"/>
    <w:rsid w:val="00AB6531"/>
    <w:rsid w:val="00AB7268"/>
    <w:rsid w:val="00AB743B"/>
    <w:rsid w:val="00AB7BC6"/>
    <w:rsid w:val="00AB7CC7"/>
    <w:rsid w:val="00AC0DA3"/>
    <w:rsid w:val="00AC107D"/>
    <w:rsid w:val="00AC142B"/>
    <w:rsid w:val="00AC1C3C"/>
    <w:rsid w:val="00AC1F60"/>
    <w:rsid w:val="00AC3023"/>
    <w:rsid w:val="00AC3414"/>
    <w:rsid w:val="00AC3468"/>
    <w:rsid w:val="00AC34DB"/>
    <w:rsid w:val="00AC478F"/>
    <w:rsid w:val="00AC4804"/>
    <w:rsid w:val="00AC5359"/>
    <w:rsid w:val="00AC535D"/>
    <w:rsid w:val="00AC56C0"/>
    <w:rsid w:val="00AC5CD4"/>
    <w:rsid w:val="00AC5F18"/>
    <w:rsid w:val="00AC6E0C"/>
    <w:rsid w:val="00AC6E39"/>
    <w:rsid w:val="00AD00AF"/>
    <w:rsid w:val="00AD112E"/>
    <w:rsid w:val="00AD15A9"/>
    <w:rsid w:val="00AD25D2"/>
    <w:rsid w:val="00AD2E00"/>
    <w:rsid w:val="00AD2E76"/>
    <w:rsid w:val="00AD2EB1"/>
    <w:rsid w:val="00AD3240"/>
    <w:rsid w:val="00AD34E2"/>
    <w:rsid w:val="00AD3E79"/>
    <w:rsid w:val="00AD4B08"/>
    <w:rsid w:val="00AD55F0"/>
    <w:rsid w:val="00AD6391"/>
    <w:rsid w:val="00AD6904"/>
    <w:rsid w:val="00AD6ED2"/>
    <w:rsid w:val="00AD704B"/>
    <w:rsid w:val="00AE07FB"/>
    <w:rsid w:val="00AE13C4"/>
    <w:rsid w:val="00AE17AA"/>
    <w:rsid w:val="00AE2FB2"/>
    <w:rsid w:val="00AE3E68"/>
    <w:rsid w:val="00AE4723"/>
    <w:rsid w:val="00AE5016"/>
    <w:rsid w:val="00AE5B12"/>
    <w:rsid w:val="00AE5C70"/>
    <w:rsid w:val="00AE637C"/>
    <w:rsid w:val="00AE6728"/>
    <w:rsid w:val="00AE6944"/>
    <w:rsid w:val="00AE7452"/>
    <w:rsid w:val="00AE7614"/>
    <w:rsid w:val="00AF003E"/>
    <w:rsid w:val="00AF0D76"/>
    <w:rsid w:val="00AF1764"/>
    <w:rsid w:val="00AF1DBA"/>
    <w:rsid w:val="00AF30CD"/>
    <w:rsid w:val="00AF37B3"/>
    <w:rsid w:val="00AF441C"/>
    <w:rsid w:val="00AF560D"/>
    <w:rsid w:val="00AF5B0E"/>
    <w:rsid w:val="00AF7620"/>
    <w:rsid w:val="00B00F8A"/>
    <w:rsid w:val="00B01C70"/>
    <w:rsid w:val="00B0272C"/>
    <w:rsid w:val="00B02AEC"/>
    <w:rsid w:val="00B02BDF"/>
    <w:rsid w:val="00B02D2E"/>
    <w:rsid w:val="00B046F7"/>
    <w:rsid w:val="00B04D2F"/>
    <w:rsid w:val="00B05B3A"/>
    <w:rsid w:val="00B07FDF"/>
    <w:rsid w:val="00B07FED"/>
    <w:rsid w:val="00B108EC"/>
    <w:rsid w:val="00B10A51"/>
    <w:rsid w:val="00B10CE9"/>
    <w:rsid w:val="00B10DCC"/>
    <w:rsid w:val="00B114FB"/>
    <w:rsid w:val="00B11968"/>
    <w:rsid w:val="00B119F4"/>
    <w:rsid w:val="00B11F00"/>
    <w:rsid w:val="00B128C2"/>
    <w:rsid w:val="00B13456"/>
    <w:rsid w:val="00B1369F"/>
    <w:rsid w:val="00B144D4"/>
    <w:rsid w:val="00B1487A"/>
    <w:rsid w:val="00B14A02"/>
    <w:rsid w:val="00B1511E"/>
    <w:rsid w:val="00B152CB"/>
    <w:rsid w:val="00B15521"/>
    <w:rsid w:val="00B15AB7"/>
    <w:rsid w:val="00B1633C"/>
    <w:rsid w:val="00B16E7A"/>
    <w:rsid w:val="00B17462"/>
    <w:rsid w:val="00B17BEE"/>
    <w:rsid w:val="00B221EC"/>
    <w:rsid w:val="00B2233A"/>
    <w:rsid w:val="00B22907"/>
    <w:rsid w:val="00B23D91"/>
    <w:rsid w:val="00B23F0F"/>
    <w:rsid w:val="00B2434A"/>
    <w:rsid w:val="00B24B04"/>
    <w:rsid w:val="00B2584E"/>
    <w:rsid w:val="00B25BD6"/>
    <w:rsid w:val="00B269A8"/>
    <w:rsid w:val="00B27B15"/>
    <w:rsid w:val="00B306B6"/>
    <w:rsid w:val="00B306D7"/>
    <w:rsid w:val="00B311DE"/>
    <w:rsid w:val="00B3166A"/>
    <w:rsid w:val="00B3251B"/>
    <w:rsid w:val="00B32E8F"/>
    <w:rsid w:val="00B331E6"/>
    <w:rsid w:val="00B3361E"/>
    <w:rsid w:val="00B3380B"/>
    <w:rsid w:val="00B34FB2"/>
    <w:rsid w:val="00B35065"/>
    <w:rsid w:val="00B360A5"/>
    <w:rsid w:val="00B36404"/>
    <w:rsid w:val="00B364A9"/>
    <w:rsid w:val="00B36ED2"/>
    <w:rsid w:val="00B36F3C"/>
    <w:rsid w:val="00B3741E"/>
    <w:rsid w:val="00B37C7E"/>
    <w:rsid w:val="00B412DD"/>
    <w:rsid w:val="00B415A8"/>
    <w:rsid w:val="00B42476"/>
    <w:rsid w:val="00B42A11"/>
    <w:rsid w:val="00B43095"/>
    <w:rsid w:val="00B430BB"/>
    <w:rsid w:val="00B43116"/>
    <w:rsid w:val="00B4330E"/>
    <w:rsid w:val="00B43891"/>
    <w:rsid w:val="00B43979"/>
    <w:rsid w:val="00B440E1"/>
    <w:rsid w:val="00B4451B"/>
    <w:rsid w:val="00B44A3A"/>
    <w:rsid w:val="00B44C19"/>
    <w:rsid w:val="00B44F29"/>
    <w:rsid w:val="00B44F78"/>
    <w:rsid w:val="00B4564E"/>
    <w:rsid w:val="00B4587A"/>
    <w:rsid w:val="00B45CA5"/>
    <w:rsid w:val="00B468D3"/>
    <w:rsid w:val="00B46916"/>
    <w:rsid w:val="00B47048"/>
    <w:rsid w:val="00B473B4"/>
    <w:rsid w:val="00B47573"/>
    <w:rsid w:val="00B505A2"/>
    <w:rsid w:val="00B50C10"/>
    <w:rsid w:val="00B51169"/>
    <w:rsid w:val="00B51303"/>
    <w:rsid w:val="00B51B7D"/>
    <w:rsid w:val="00B525F8"/>
    <w:rsid w:val="00B525FB"/>
    <w:rsid w:val="00B52A60"/>
    <w:rsid w:val="00B531A0"/>
    <w:rsid w:val="00B53557"/>
    <w:rsid w:val="00B5395E"/>
    <w:rsid w:val="00B543A8"/>
    <w:rsid w:val="00B54728"/>
    <w:rsid w:val="00B54864"/>
    <w:rsid w:val="00B55656"/>
    <w:rsid w:val="00B55854"/>
    <w:rsid w:val="00B5585A"/>
    <w:rsid w:val="00B55E81"/>
    <w:rsid w:val="00B565EE"/>
    <w:rsid w:val="00B567B9"/>
    <w:rsid w:val="00B56D52"/>
    <w:rsid w:val="00B57CB0"/>
    <w:rsid w:val="00B60859"/>
    <w:rsid w:val="00B60ACF"/>
    <w:rsid w:val="00B61AB7"/>
    <w:rsid w:val="00B62D15"/>
    <w:rsid w:val="00B63830"/>
    <w:rsid w:val="00B642C5"/>
    <w:rsid w:val="00B64935"/>
    <w:rsid w:val="00B64E25"/>
    <w:rsid w:val="00B653BD"/>
    <w:rsid w:val="00B65C57"/>
    <w:rsid w:val="00B66435"/>
    <w:rsid w:val="00B66B0B"/>
    <w:rsid w:val="00B66B72"/>
    <w:rsid w:val="00B66F8F"/>
    <w:rsid w:val="00B674B0"/>
    <w:rsid w:val="00B678AE"/>
    <w:rsid w:val="00B67C52"/>
    <w:rsid w:val="00B70218"/>
    <w:rsid w:val="00B70CA7"/>
    <w:rsid w:val="00B7161F"/>
    <w:rsid w:val="00B723BE"/>
    <w:rsid w:val="00B72710"/>
    <w:rsid w:val="00B72F72"/>
    <w:rsid w:val="00B731CD"/>
    <w:rsid w:val="00B738B2"/>
    <w:rsid w:val="00B75028"/>
    <w:rsid w:val="00B75A42"/>
    <w:rsid w:val="00B76192"/>
    <w:rsid w:val="00B76417"/>
    <w:rsid w:val="00B77A27"/>
    <w:rsid w:val="00B80FA6"/>
    <w:rsid w:val="00B82650"/>
    <w:rsid w:val="00B828ED"/>
    <w:rsid w:val="00B831B9"/>
    <w:rsid w:val="00B833F4"/>
    <w:rsid w:val="00B83790"/>
    <w:rsid w:val="00B83A2B"/>
    <w:rsid w:val="00B83D50"/>
    <w:rsid w:val="00B84BFA"/>
    <w:rsid w:val="00B865F9"/>
    <w:rsid w:val="00B86AF4"/>
    <w:rsid w:val="00B86DCA"/>
    <w:rsid w:val="00B86E53"/>
    <w:rsid w:val="00B872A5"/>
    <w:rsid w:val="00B87A16"/>
    <w:rsid w:val="00B9081A"/>
    <w:rsid w:val="00B9209F"/>
    <w:rsid w:val="00B9270A"/>
    <w:rsid w:val="00B92F9B"/>
    <w:rsid w:val="00B9364C"/>
    <w:rsid w:val="00B936D6"/>
    <w:rsid w:val="00B93F52"/>
    <w:rsid w:val="00B942AC"/>
    <w:rsid w:val="00B943E3"/>
    <w:rsid w:val="00B94886"/>
    <w:rsid w:val="00B950BB"/>
    <w:rsid w:val="00B9578B"/>
    <w:rsid w:val="00B95D9F"/>
    <w:rsid w:val="00B95FD1"/>
    <w:rsid w:val="00B960B7"/>
    <w:rsid w:val="00B965BF"/>
    <w:rsid w:val="00B97263"/>
    <w:rsid w:val="00B974C7"/>
    <w:rsid w:val="00BA06F4"/>
    <w:rsid w:val="00BA1725"/>
    <w:rsid w:val="00BA1AA0"/>
    <w:rsid w:val="00BA2D66"/>
    <w:rsid w:val="00BA3E9C"/>
    <w:rsid w:val="00BA5429"/>
    <w:rsid w:val="00BA5772"/>
    <w:rsid w:val="00BA5955"/>
    <w:rsid w:val="00BA7201"/>
    <w:rsid w:val="00BA7C74"/>
    <w:rsid w:val="00BB0551"/>
    <w:rsid w:val="00BB05C0"/>
    <w:rsid w:val="00BB0AA1"/>
    <w:rsid w:val="00BB0DD8"/>
    <w:rsid w:val="00BB12C4"/>
    <w:rsid w:val="00BB1826"/>
    <w:rsid w:val="00BB1A97"/>
    <w:rsid w:val="00BB2837"/>
    <w:rsid w:val="00BB2D93"/>
    <w:rsid w:val="00BB35E8"/>
    <w:rsid w:val="00BB3CCA"/>
    <w:rsid w:val="00BB46C7"/>
    <w:rsid w:val="00BB4F39"/>
    <w:rsid w:val="00BB532B"/>
    <w:rsid w:val="00BB55E6"/>
    <w:rsid w:val="00BB56C8"/>
    <w:rsid w:val="00BB62F5"/>
    <w:rsid w:val="00BB6318"/>
    <w:rsid w:val="00BB6D6B"/>
    <w:rsid w:val="00BB6E9F"/>
    <w:rsid w:val="00BC1258"/>
    <w:rsid w:val="00BC142A"/>
    <w:rsid w:val="00BC1524"/>
    <w:rsid w:val="00BC1832"/>
    <w:rsid w:val="00BC1C61"/>
    <w:rsid w:val="00BC1E5C"/>
    <w:rsid w:val="00BC2BA9"/>
    <w:rsid w:val="00BC3D50"/>
    <w:rsid w:val="00BC569F"/>
    <w:rsid w:val="00BC5980"/>
    <w:rsid w:val="00BC5F96"/>
    <w:rsid w:val="00BC67D6"/>
    <w:rsid w:val="00BC7854"/>
    <w:rsid w:val="00BC7D80"/>
    <w:rsid w:val="00BD03C5"/>
    <w:rsid w:val="00BD1321"/>
    <w:rsid w:val="00BD1A62"/>
    <w:rsid w:val="00BD275B"/>
    <w:rsid w:val="00BD3352"/>
    <w:rsid w:val="00BD4338"/>
    <w:rsid w:val="00BD4741"/>
    <w:rsid w:val="00BD63E9"/>
    <w:rsid w:val="00BD6966"/>
    <w:rsid w:val="00BD69FD"/>
    <w:rsid w:val="00BD7DF0"/>
    <w:rsid w:val="00BD7EA0"/>
    <w:rsid w:val="00BE060A"/>
    <w:rsid w:val="00BE1169"/>
    <w:rsid w:val="00BE1B9E"/>
    <w:rsid w:val="00BE1D87"/>
    <w:rsid w:val="00BE1EB4"/>
    <w:rsid w:val="00BE21D6"/>
    <w:rsid w:val="00BE2321"/>
    <w:rsid w:val="00BE25F0"/>
    <w:rsid w:val="00BE2960"/>
    <w:rsid w:val="00BE2E3A"/>
    <w:rsid w:val="00BE3C9D"/>
    <w:rsid w:val="00BE4001"/>
    <w:rsid w:val="00BE4079"/>
    <w:rsid w:val="00BE4388"/>
    <w:rsid w:val="00BE4460"/>
    <w:rsid w:val="00BE4AA0"/>
    <w:rsid w:val="00BE528D"/>
    <w:rsid w:val="00BE5AC1"/>
    <w:rsid w:val="00BE6013"/>
    <w:rsid w:val="00BE6396"/>
    <w:rsid w:val="00BE6721"/>
    <w:rsid w:val="00BE752B"/>
    <w:rsid w:val="00BE7594"/>
    <w:rsid w:val="00BE7900"/>
    <w:rsid w:val="00BE7A01"/>
    <w:rsid w:val="00BF021D"/>
    <w:rsid w:val="00BF0CFD"/>
    <w:rsid w:val="00BF0DC9"/>
    <w:rsid w:val="00BF14A8"/>
    <w:rsid w:val="00BF297C"/>
    <w:rsid w:val="00BF2D4F"/>
    <w:rsid w:val="00BF326E"/>
    <w:rsid w:val="00BF3482"/>
    <w:rsid w:val="00BF3C90"/>
    <w:rsid w:val="00BF4193"/>
    <w:rsid w:val="00BF5642"/>
    <w:rsid w:val="00BF594C"/>
    <w:rsid w:val="00BF5E6B"/>
    <w:rsid w:val="00BF70B4"/>
    <w:rsid w:val="00BF766E"/>
    <w:rsid w:val="00BF78F7"/>
    <w:rsid w:val="00BF79A4"/>
    <w:rsid w:val="00BF79DC"/>
    <w:rsid w:val="00C00067"/>
    <w:rsid w:val="00C00E7F"/>
    <w:rsid w:val="00C00F57"/>
    <w:rsid w:val="00C011A9"/>
    <w:rsid w:val="00C01404"/>
    <w:rsid w:val="00C01646"/>
    <w:rsid w:val="00C017CD"/>
    <w:rsid w:val="00C01A57"/>
    <w:rsid w:val="00C02922"/>
    <w:rsid w:val="00C03056"/>
    <w:rsid w:val="00C03116"/>
    <w:rsid w:val="00C03357"/>
    <w:rsid w:val="00C033B6"/>
    <w:rsid w:val="00C03970"/>
    <w:rsid w:val="00C03975"/>
    <w:rsid w:val="00C03BC5"/>
    <w:rsid w:val="00C04AD5"/>
    <w:rsid w:val="00C052BC"/>
    <w:rsid w:val="00C054A1"/>
    <w:rsid w:val="00C05756"/>
    <w:rsid w:val="00C06129"/>
    <w:rsid w:val="00C061E8"/>
    <w:rsid w:val="00C06372"/>
    <w:rsid w:val="00C06417"/>
    <w:rsid w:val="00C06449"/>
    <w:rsid w:val="00C0655C"/>
    <w:rsid w:val="00C065A4"/>
    <w:rsid w:val="00C0661B"/>
    <w:rsid w:val="00C0708F"/>
    <w:rsid w:val="00C07372"/>
    <w:rsid w:val="00C07888"/>
    <w:rsid w:val="00C1066A"/>
    <w:rsid w:val="00C10B75"/>
    <w:rsid w:val="00C10DD6"/>
    <w:rsid w:val="00C111C4"/>
    <w:rsid w:val="00C1140D"/>
    <w:rsid w:val="00C1214C"/>
    <w:rsid w:val="00C127DA"/>
    <w:rsid w:val="00C13553"/>
    <w:rsid w:val="00C13F6D"/>
    <w:rsid w:val="00C14454"/>
    <w:rsid w:val="00C15641"/>
    <w:rsid w:val="00C16285"/>
    <w:rsid w:val="00C16498"/>
    <w:rsid w:val="00C167BF"/>
    <w:rsid w:val="00C178E6"/>
    <w:rsid w:val="00C20216"/>
    <w:rsid w:val="00C20C48"/>
    <w:rsid w:val="00C20C59"/>
    <w:rsid w:val="00C220DB"/>
    <w:rsid w:val="00C223D6"/>
    <w:rsid w:val="00C225FF"/>
    <w:rsid w:val="00C22601"/>
    <w:rsid w:val="00C226BD"/>
    <w:rsid w:val="00C22ABA"/>
    <w:rsid w:val="00C22DCD"/>
    <w:rsid w:val="00C2301A"/>
    <w:rsid w:val="00C2321C"/>
    <w:rsid w:val="00C2340B"/>
    <w:rsid w:val="00C253D1"/>
    <w:rsid w:val="00C26AEF"/>
    <w:rsid w:val="00C26C1F"/>
    <w:rsid w:val="00C27471"/>
    <w:rsid w:val="00C274BF"/>
    <w:rsid w:val="00C27B7F"/>
    <w:rsid w:val="00C307F4"/>
    <w:rsid w:val="00C30AC6"/>
    <w:rsid w:val="00C30BB7"/>
    <w:rsid w:val="00C316B3"/>
    <w:rsid w:val="00C31744"/>
    <w:rsid w:val="00C32753"/>
    <w:rsid w:val="00C328C2"/>
    <w:rsid w:val="00C32A42"/>
    <w:rsid w:val="00C3344A"/>
    <w:rsid w:val="00C34997"/>
    <w:rsid w:val="00C34B1E"/>
    <w:rsid w:val="00C35182"/>
    <w:rsid w:val="00C36018"/>
    <w:rsid w:val="00C36A87"/>
    <w:rsid w:val="00C3763B"/>
    <w:rsid w:val="00C3786B"/>
    <w:rsid w:val="00C37F7A"/>
    <w:rsid w:val="00C40057"/>
    <w:rsid w:val="00C407D0"/>
    <w:rsid w:val="00C40C84"/>
    <w:rsid w:val="00C40CC9"/>
    <w:rsid w:val="00C40CFD"/>
    <w:rsid w:val="00C41A01"/>
    <w:rsid w:val="00C42174"/>
    <w:rsid w:val="00C422CD"/>
    <w:rsid w:val="00C424F1"/>
    <w:rsid w:val="00C42852"/>
    <w:rsid w:val="00C430B9"/>
    <w:rsid w:val="00C4403B"/>
    <w:rsid w:val="00C44A19"/>
    <w:rsid w:val="00C45736"/>
    <w:rsid w:val="00C466A7"/>
    <w:rsid w:val="00C46819"/>
    <w:rsid w:val="00C46D1D"/>
    <w:rsid w:val="00C47017"/>
    <w:rsid w:val="00C4714D"/>
    <w:rsid w:val="00C47920"/>
    <w:rsid w:val="00C4796E"/>
    <w:rsid w:val="00C47C1B"/>
    <w:rsid w:val="00C47DD7"/>
    <w:rsid w:val="00C5074D"/>
    <w:rsid w:val="00C51482"/>
    <w:rsid w:val="00C5226D"/>
    <w:rsid w:val="00C525F1"/>
    <w:rsid w:val="00C528B7"/>
    <w:rsid w:val="00C52C6F"/>
    <w:rsid w:val="00C53B42"/>
    <w:rsid w:val="00C542C7"/>
    <w:rsid w:val="00C544C8"/>
    <w:rsid w:val="00C546A6"/>
    <w:rsid w:val="00C54EC2"/>
    <w:rsid w:val="00C557FC"/>
    <w:rsid w:val="00C55AD3"/>
    <w:rsid w:val="00C56575"/>
    <w:rsid w:val="00C566B1"/>
    <w:rsid w:val="00C56B77"/>
    <w:rsid w:val="00C572B2"/>
    <w:rsid w:val="00C57534"/>
    <w:rsid w:val="00C579D6"/>
    <w:rsid w:val="00C57AAC"/>
    <w:rsid w:val="00C57D6A"/>
    <w:rsid w:val="00C616C8"/>
    <w:rsid w:val="00C617FF"/>
    <w:rsid w:val="00C61BCB"/>
    <w:rsid w:val="00C61F36"/>
    <w:rsid w:val="00C6214C"/>
    <w:rsid w:val="00C62378"/>
    <w:rsid w:val="00C62E99"/>
    <w:rsid w:val="00C63373"/>
    <w:rsid w:val="00C654A9"/>
    <w:rsid w:val="00C65635"/>
    <w:rsid w:val="00C6596D"/>
    <w:rsid w:val="00C6640C"/>
    <w:rsid w:val="00C67E75"/>
    <w:rsid w:val="00C71506"/>
    <w:rsid w:val="00C7187F"/>
    <w:rsid w:val="00C71C03"/>
    <w:rsid w:val="00C72124"/>
    <w:rsid w:val="00C7220A"/>
    <w:rsid w:val="00C73071"/>
    <w:rsid w:val="00C731EE"/>
    <w:rsid w:val="00C73476"/>
    <w:rsid w:val="00C73882"/>
    <w:rsid w:val="00C747B8"/>
    <w:rsid w:val="00C74EA0"/>
    <w:rsid w:val="00C75093"/>
    <w:rsid w:val="00C7551A"/>
    <w:rsid w:val="00C75DDA"/>
    <w:rsid w:val="00C76322"/>
    <w:rsid w:val="00C7647F"/>
    <w:rsid w:val="00C76D09"/>
    <w:rsid w:val="00C77019"/>
    <w:rsid w:val="00C77A3E"/>
    <w:rsid w:val="00C77BD7"/>
    <w:rsid w:val="00C77C54"/>
    <w:rsid w:val="00C77D29"/>
    <w:rsid w:val="00C80233"/>
    <w:rsid w:val="00C807FB"/>
    <w:rsid w:val="00C819CE"/>
    <w:rsid w:val="00C82173"/>
    <w:rsid w:val="00C82388"/>
    <w:rsid w:val="00C82B4D"/>
    <w:rsid w:val="00C82E7F"/>
    <w:rsid w:val="00C832BB"/>
    <w:rsid w:val="00C83F99"/>
    <w:rsid w:val="00C846B1"/>
    <w:rsid w:val="00C84AC5"/>
    <w:rsid w:val="00C85265"/>
    <w:rsid w:val="00C85446"/>
    <w:rsid w:val="00C85649"/>
    <w:rsid w:val="00C858CA"/>
    <w:rsid w:val="00C86ED7"/>
    <w:rsid w:val="00C8757C"/>
    <w:rsid w:val="00C903D8"/>
    <w:rsid w:val="00C9050E"/>
    <w:rsid w:val="00C905C9"/>
    <w:rsid w:val="00C90907"/>
    <w:rsid w:val="00C90E0E"/>
    <w:rsid w:val="00C9166A"/>
    <w:rsid w:val="00C91B33"/>
    <w:rsid w:val="00C91CB5"/>
    <w:rsid w:val="00C91DC4"/>
    <w:rsid w:val="00C92A49"/>
    <w:rsid w:val="00C92D65"/>
    <w:rsid w:val="00C93867"/>
    <w:rsid w:val="00C93B3B"/>
    <w:rsid w:val="00C94034"/>
    <w:rsid w:val="00C94812"/>
    <w:rsid w:val="00C94C18"/>
    <w:rsid w:val="00C950CF"/>
    <w:rsid w:val="00C95D5B"/>
    <w:rsid w:val="00C95F0D"/>
    <w:rsid w:val="00C96829"/>
    <w:rsid w:val="00C978D5"/>
    <w:rsid w:val="00CA0517"/>
    <w:rsid w:val="00CA076F"/>
    <w:rsid w:val="00CA21DE"/>
    <w:rsid w:val="00CA279E"/>
    <w:rsid w:val="00CA28DC"/>
    <w:rsid w:val="00CA37B5"/>
    <w:rsid w:val="00CA3CC6"/>
    <w:rsid w:val="00CA4190"/>
    <w:rsid w:val="00CA42FE"/>
    <w:rsid w:val="00CA4D71"/>
    <w:rsid w:val="00CA53C6"/>
    <w:rsid w:val="00CA5D08"/>
    <w:rsid w:val="00CA5D7C"/>
    <w:rsid w:val="00CA5EC5"/>
    <w:rsid w:val="00CA6A7E"/>
    <w:rsid w:val="00CA72E7"/>
    <w:rsid w:val="00CB17CE"/>
    <w:rsid w:val="00CB24A8"/>
    <w:rsid w:val="00CB25B1"/>
    <w:rsid w:val="00CB2602"/>
    <w:rsid w:val="00CB26A1"/>
    <w:rsid w:val="00CB2797"/>
    <w:rsid w:val="00CB2AA8"/>
    <w:rsid w:val="00CB2AAB"/>
    <w:rsid w:val="00CB2AED"/>
    <w:rsid w:val="00CB2CA9"/>
    <w:rsid w:val="00CB34C0"/>
    <w:rsid w:val="00CB3629"/>
    <w:rsid w:val="00CB3996"/>
    <w:rsid w:val="00CB3CD3"/>
    <w:rsid w:val="00CB420F"/>
    <w:rsid w:val="00CB4599"/>
    <w:rsid w:val="00CB4A87"/>
    <w:rsid w:val="00CB4B2B"/>
    <w:rsid w:val="00CB4B93"/>
    <w:rsid w:val="00CB4E2E"/>
    <w:rsid w:val="00CB57E8"/>
    <w:rsid w:val="00CB5980"/>
    <w:rsid w:val="00CB5B2F"/>
    <w:rsid w:val="00CC0023"/>
    <w:rsid w:val="00CC00D4"/>
    <w:rsid w:val="00CC0AF1"/>
    <w:rsid w:val="00CC0C32"/>
    <w:rsid w:val="00CC0F58"/>
    <w:rsid w:val="00CC1317"/>
    <w:rsid w:val="00CC13B0"/>
    <w:rsid w:val="00CC184B"/>
    <w:rsid w:val="00CC1D21"/>
    <w:rsid w:val="00CC22EE"/>
    <w:rsid w:val="00CC2E11"/>
    <w:rsid w:val="00CC3174"/>
    <w:rsid w:val="00CC3461"/>
    <w:rsid w:val="00CC3719"/>
    <w:rsid w:val="00CC42F4"/>
    <w:rsid w:val="00CC53DA"/>
    <w:rsid w:val="00CC5A9D"/>
    <w:rsid w:val="00CC5DBB"/>
    <w:rsid w:val="00CC63D7"/>
    <w:rsid w:val="00CC731B"/>
    <w:rsid w:val="00CC7399"/>
    <w:rsid w:val="00CC76BC"/>
    <w:rsid w:val="00CC7AE1"/>
    <w:rsid w:val="00CD0465"/>
    <w:rsid w:val="00CD1AB2"/>
    <w:rsid w:val="00CD2180"/>
    <w:rsid w:val="00CD21E0"/>
    <w:rsid w:val="00CD2677"/>
    <w:rsid w:val="00CD2773"/>
    <w:rsid w:val="00CD3233"/>
    <w:rsid w:val="00CD3C8E"/>
    <w:rsid w:val="00CD4007"/>
    <w:rsid w:val="00CD4E53"/>
    <w:rsid w:val="00CD5A18"/>
    <w:rsid w:val="00CD5DBE"/>
    <w:rsid w:val="00CD5EB3"/>
    <w:rsid w:val="00CD65A3"/>
    <w:rsid w:val="00CE019C"/>
    <w:rsid w:val="00CE0961"/>
    <w:rsid w:val="00CE1065"/>
    <w:rsid w:val="00CE106E"/>
    <w:rsid w:val="00CE12A6"/>
    <w:rsid w:val="00CE15FE"/>
    <w:rsid w:val="00CE19C5"/>
    <w:rsid w:val="00CE25E2"/>
    <w:rsid w:val="00CE29F6"/>
    <w:rsid w:val="00CE3746"/>
    <w:rsid w:val="00CE3E6B"/>
    <w:rsid w:val="00CE42BC"/>
    <w:rsid w:val="00CE451C"/>
    <w:rsid w:val="00CE5503"/>
    <w:rsid w:val="00CE5E2B"/>
    <w:rsid w:val="00CE62FE"/>
    <w:rsid w:val="00CE662E"/>
    <w:rsid w:val="00CE6D4B"/>
    <w:rsid w:val="00CE6DED"/>
    <w:rsid w:val="00CE764A"/>
    <w:rsid w:val="00CE78EB"/>
    <w:rsid w:val="00CF0341"/>
    <w:rsid w:val="00CF0568"/>
    <w:rsid w:val="00CF0FE0"/>
    <w:rsid w:val="00CF3399"/>
    <w:rsid w:val="00CF3991"/>
    <w:rsid w:val="00CF482E"/>
    <w:rsid w:val="00CF4983"/>
    <w:rsid w:val="00CF544B"/>
    <w:rsid w:val="00CF5BAB"/>
    <w:rsid w:val="00CF5DBC"/>
    <w:rsid w:val="00CF6179"/>
    <w:rsid w:val="00CF65AC"/>
    <w:rsid w:val="00CF682E"/>
    <w:rsid w:val="00CF720D"/>
    <w:rsid w:val="00CF741A"/>
    <w:rsid w:val="00D000EF"/>
    <w:rsid w:val="00D002A4"/>
    <w:rsid w:val="00D002B9"/>
    <w:rsid w:val="00D002E0"/>
    <w:rsid w:val="00D006AE"/>
    <w:rsid w:val="00D01415"/>
    <w:rsid w:val="00D01728"/>
    <w:rsid w:val="00D0198E"/>
    <w:rsid w:val="00D01E2C"/>
    <w:rsid w:val="00D0240C"/>
    <w:rsid w:val="00D029EA"/>
    <w:rsid w:val="00D02A87"/>
    <w:rsid w:val="00D02BBC"/>
    <w:rsid w:val="00D035ED"/>
    <w:rsid w:val="00D03AFC"/>
    <w:rsid w:val="00D05295"/>
    <w:rsid w:val="00D0633E"/>
    <w:rsid w:val="00D06DAD"/>
    <w:rsid w:val="00D0704B"/>
    <w:rsid w:val="00D07512"/>
    <w:rsid w:val="00D07984"/>
    <w:rsid w:val="00D07A61"/>
    <w:rsid w:val="00D1071D"/>
    <w:rsid w:val="00D10DF5"/>
    <w:rsid w:val="00D11CFF"/>
    <w:rsid w:val="00D123B6"/>
    <w:rsid w:val="00D1242A"/>
    <w:rsid w:val="00D13BB5"/>
    <w:rsid w:val="00D144A8"/>
    <w:rsid w:val="00D1477D"/>
    <w:rsid w:val="00D14ABB"/>
    <w:rsid w:val="00D14D2D"/>
    <w:rsid w:val="00D14D38"/>
    <w:rsid w:val="00D155A5"/>
    <w:rsid w:val="00D15BE9"/>
    <w:rsid w:val="00D15FF2"/>
    <w:rsid w:val="00D161C3"/>
    <w:rsid w:val="00D16EC6"/>
    <w:rsid w:val="00D1701E"/>
    <w:rsid w:val="00D173B4"/>
    <w:rsid w:val="00D21206"/>
    <w:rsid w:val="00D21C34"/>
    <w:rsid w:val="00D21CE1"/>
    <w:rsid w:val="00D222D3"/>
    <w:rsid w:val="00D2292F"/>
    <w:rsid w:val="00D22C46"/>
    <w:rsid w:val="00D236F8"/>
    <w:rsid w:val="00D2387B"/>
    <w:rsid w:val="00D23F0F"/>
    <w:rsid w:val="00D258B0"/>
    <w:rsid w:val="00D25C06"/>
    <w:rsid w:val="00D25E2E"/>
    <w:rsid w:val="00D260A3"/>
    <w:rsid w:val="00D26154"/>
    <w:rsid w:val="00D3002A"/>
    <w:rsid w:val="00D301A1"/>
    <w:rsid w:val="00D30323"/>
    <w:rsid w:val="00D30AAF"/>
    <w:rsid w:val="00D30BA3"/>
    <w:rsid w:val="00D30BCC"/>
    <w:rsid w:val="00D31720"/>
    <w:rsid w:val="00D3288D"/>
    <w:rsid w:val="00D32C4C"/>
    <w:rsid w:val="00D33182"/>
    <w:rsid w:val="00D337CF"/>
    <w:rsid w:val="00D33E1C"/>
    <w:rsid w:val="00D33EEF"/>
    <w:rsid w:val="00D3415E"/>
    <w:rsid w:val="00D34209"/>
    <w:rsid w:val="00D34D3E"/>
    <w:rsid w:val="00D34F6E"/>
    <w:rsid w:val="00D3569C"/>
    <w:rsid w:val="00D35AFB"/>
    <w:rsid w:val="00D36D12"/>
    <w:rsid w:val="00D36F9F"/>
    <w:rsid w:val="00D377D9"/>
    <w:rsid w:val="00D37801"/>
    <w:rsid w:val="00D37ACA"/>
    <w:rsid w:val="00D37ED3"/>
    <w:rsid w:val="00D400E8"/>
    <w:rsid w:val="00D400FE"/>
    <w:rsid w:val="00D40279"/>
    <w:rsid w:val="00D404D2"/>
    <w:rsid w:val="00D40589"/>
    <w:rsid w:val="00D40616"/>
    <w:rsid w:val="00D4112E"/>
    <w:rsid w:val="00D41446"/>
    <w:rsid w:val="00D41A9B"/>
    <w:rsid w:val="00D41C2F"/>
    <w:rsid w:val="00D41DC5"/>
    <w:rsid w:val="00D42652"/>
    <w:rsid w:val="00D42CAB"/>
    <w:rsid w:val="00D4305E"/>
    <w:rsid w:val="00D432E2"/>
    <w:rsid w:val="00D43321"/>
    <w:rsid w:val="00D43862"/>
    <w:rsid w:val="00D44EAE"/>
    <w:rsid w:val="00D453EE"/>
    <w:rsid w:val="00D4553E"/>
    <w:rsid w:val="00D4563F"/>
    <w:rsid w:val="00D45965"/>
    <w:rsid w:val="00D46267"/>
    <w:rsid w:val="00D4687D"/>
    <w:rsid w:val="00D46C8B"/>
    <w:rsid w:val="00D471D5"/>
    <w:rsid w:val="00D50011"/>
    <w:rsid w:val="00D5005D"/>
    <w:rsid w:val="00D5010E"/>
    <w:rsid w:val="00D50291"/>
    <w:rsid w:val="00D51365"/>
    <w:rsid w:val="00D51E4A"/>
    <w:rsid w:val="00D520E7"/>
    <w:rsid w:val="00D532DB"/>
    <w:rsid w:val="00D54545"/>
    <w:rsid w:val="00D54767"/>
    <w:rsid w:val="00D55A14"/>
    <w:rsid w:val="00D56355"/>
    <w:rsid w:val="00D564DD"/>
    <w:rsid w:val="00D57A70"/>
    <w:rsid w:val="00D57D26"/>
    <w:rsid w:val="00D60BC6"/>
    <w:rsid w:val="00D62532"/>
    <w:rsid w:val="00D631C3"/>
    <w:rsid w:val="00D63D94"/>
    <w:rsid w:val="00D63DB4"/>
    <w:rsid w:val="00D63E14"/>
    <w:rsid w:val="00D64493"/>
    <w:rsid w:val="00D64920"/>
    <w:rsid w:val="00D64E9E"/>
    <w:rsid w:val="00D6537B"/>
    <w:rsid w:val="00D653C2"/>
    <w:rsid w:val="00D656D0"/>
    <w:rsid w:val="00D6666D"/>
    <w:rsid w:val="00D66D72"/>
    <w:rsid w:val="00D677F6"/>
    <w:rsid w:val="00D67CDF"/>
    <w:rsid w:val="00D70585"/>
    <w:rsid w:val="00D70844"/>
    <w:rsid w:val="00D70A5F"/>
    <w:rsid w:val="00D70BA0"/>
    <w:rsid w:val="00D71703"/>
    <w:rsid w:val="00D717F1"/>
    <w:rsid w:val="00D71C87"/>
    <w:rsid w:val="00D71F95"/>
    <w:rsid w:val="00D722CE"/>
    <w:rsid w:val="00D7257A"/>
    <w:rsid w:val="00D7263B"/>
    <w:rsid w:val="00D72B8B"/>
    <w:rsid w:val="00D72D87"/>
    <w:rsid w:val="00D72F08"/>
    <w:rsid w:val="00D738F4"/>
    <w:rsid w:val="00D739F5"/>
    <w:rsid w:val="00D746CD"/>
    <w:rsid w:val="00D74BA6"/>
    <w:rsid w:val="00D754DC"/>
    <w:rsid w:val="00D75B72"/>
    <w:rsid w:val="00D75E78"/>
    <w:rsid w:val="00D75E9F"/>
    <w:rsid w:val="00D75F33"/>
    <w:rsid w:val="00D7617C"/>
    <w:rsid w:val="00D762ED"/>
    <w:rsid w:val="00D7757A"/>
    <w:rsid w:val="00D778BA"/>
    <w:rsid w:val="00D77D7A"/>
    <w:rsid w:val="00D80288"/>
    <w:rsid w:val="00D80ACD"/>
    <w:rsid w:val="00D81FDD"/>
    <w:rsid w:val="00D83F0F"/>
    <w:rsid w:val="00D84038"/>
    <w:rsid w:val="00D84061"/>
    <w:rsid w:val="00D85564"/>
    <w:rsid w:val="00D85572"/>
    <w:rsid w:val="00D85724"/>
    <w:rsid w:val="00D875B4"/>
    <w:rsid w:val="00D87987"/>
    <w:rsid w:val="00D87B36"/>
    <w:rsid w:val="00D87E31"/>
    <w:rsid w:val="00D9010F"/>
    <w:rsid w:val="00D90898"/>
    <w:rsid w:val="00D91037"/>
    <w:rsid w:val="00D919D4"/>
    <w:rsid w:val="00D9241C"/>
    <w:rsid w:val="00D92555"/>
    <w:rsid w:val="00D932F7"/>
    <w:rsid w:val="00D93CB3"/>
    <w:rsid w:val="00D93D50"/>
    <w:rsid w:val="00D93EAB"/>
    <w:rsid w:val="00D93EB9"/>
    <w:rsid w:val="00D94050"/>
    <w:rsid w:val="00D9429C"/>
    <w:rsid w:val="00D943C2"/>
    <w:rsid w:val="00D94D31"/>
    <w:rsid w:val="00D94F95"/>
    <w:rsid w:val="00D95302"/>
    <w:rsid w:val="00D95694"/>
    <w:rsid w:val="00D96732"/>
    <w:rsid w:val="00D96FC1"/>
    <w:rsid w:val="00D973CB"/>
    <w:rsid w:val="00D97419"/>
    <w:rsid w:val="00D97552"/>
    <w:rsid w:val="00D97A21"/>
    <w:rsid w:val="00DA0FB8"/>
    <w:rsid w:val="00DA180A"/>
    <w:rsid w:val="00DA225A"/>
    <w:rsid w:val="00DA2285"/>
    <w:rsid w:val="00DA2B24"/>
    <w:rsid w:val="00DA2F0D"/>
    <w:rsid w:val="00DA330F"/>
    <w:rsid w:val="00DA35CE"/>
    <w:rsid w:val="00DA47E9"/>
    <w:rsid w:val="00DA5125"/>
    <w:rsid w:val="00DA5A66"/>
    <w:rsid w:val="00DA5C2B"/>
    <w:rsid w:val="00DA69BB"/>
    <w:rsid w:val="00DA6EA9"/>
    <w:rsid w:val="00DA769B"/>
    <w:rsid w:val="00DB0269"/>
    <w:rsid w:val="00DB0D32"/>
    <w:rsid w:val="00DB0D87"/>
    <w:rsid w:val="00DB2857"/>
    <w:rsid w:val="00DB2B73"/>
    <w:rsid w:val="00DB3158"/>
    <w:rsid w:val="00DB34BA"/>
    <w:rsid w:val="00DB415C"/>
    <w:rsid w:val="00DB4B73"/>
    <w:rsid w:val="00DB4DC9"/>
    <w:rsid w:val="00DB5342"/>
    <w:rsid w:val="00DB57F2"/>
    <w:rsid w:val="00DB5E41"/>
    <w:rsid w:val="00DB5EB7"/>
    <w:rsid w:val="00DB6135"/>
    <w:rsid w:val="00DB7005"/>
    <w:rsid w:val="00DB7157"/>
    <w:rsid w:val="00DB79BF"/>
    <w:rsid w:val="00DC02EF"/>
    <w:rsid w:val="00DC0542"/>
    <w:rsid w:val="00DC1588"/>
    <w:rsid w:val="00DC16A7"/>
    <w:rsid w:val="00DC1CE8"/>
    <w:rsid w:val="00DC24F8"/>
    <w:rsid w:val="00DC2F4B"/>
    <w:rsid w:val="00DC301C"/>
    <w:rsid w:val="00DC3D43"/>
    <w:rsid w:val="00DC417C"/>
    <w:rsid w:val="00DC5885"/>
    <w:rsid w:val="00DC5F5B"/>
    <w:rsid w:val="00DC62A7"/>
    <w:rsid w:val="00DC6D9B"/>
    <w:rsid w:val="00DC7B6A"/>
    <w:rsid w:val="00DC7DA2"/>
    <w:rsid w:val="00DC7F73"/>
    <w:rsid w:val="00DD091D"/>
    <w:rsid w:val="00DD18EE"/>
    <w:rsid w:val="00DD31EC"/>
    <w:rsid w:val="00DD31F3"/>
    <w:rsid w:val="00DD3316"/>
    <w:rsid w:val="00DD3CFB"/>
    <w:rsid w:val="00DD40CD"/>
    <w:rsid w:val="00DD4F51"/>
    <w:rsid w:val="00DD5647"/>
    <w:rsid w:val="00DD5A28"/>
    <w:rsid w:val="00DD5CE4"/>
    <w:rsid w:val="00DD6C0A"/>
    <w:rsid w:val="00DD6CC3"/>
    <w:rsid w:val="00DD6CD6"/>
    <w:rsid w:val="00DD7B66"/>
    <w:rsid w:val="00DD7B8B"/>
    <w:rsid w:val="00DE14FE"/>
    <w:rsid w:val="00DE1DA5"/>
    <w:rsid w:val="00DE1DF0"/>
    <w:rsid w:val="00DE254B"/>
    <w:rsid w:val="00DE25D1"/>
    <w:rsid w:val="00DE25E9"/>
    <w:rsid w:val="00DE2CAB"/>
    <w:rsid w:val="00DE2E5E"/>
    <w:rsid w:val="00DE3A31"/>
    <w:rsid w:val="00DE4DD3"/>
    <w:rsid w:val="00DE5470"/>
    <w:rsid w:val="00DE577B"/>
    <w:rsid w:val="00DE615A"/>
    <w:rsid w:val="00DE6AB7"/>
    <w:rsid w:val="00DE7EFB"/>
    <w:rsid w:val="00DF002D"/>
    <w:rsid w:val="00DF00F6"/>
    <w:rsid w:val="00DF0119"/>
    <w:rsid w:val="00DF0193"/>
    <w:rsid w:val="00DF045C"/>
    <w:rsid w:val="00DF08E1"/>
    <w:rsid w:val="00DF0CCF"/>
    <w:rsid w:val="00DF1115"/>
    <w:rsid w:val="00DF164D"/>
    <w:rsid w:val="00DF1901"/>
    <w:rsid w:val="00DF3612"/>
    <w:rsid w:val="00DF3621"/>
    <w:rsid w:val="00DF4EEE"/>
    <w:rsid w:val="00DF546F"/>
    <w:rsid w:val="00DF5CB2"/>
    <w:rsid w:val="00DF7183"/>
    <w:rsid w:val="00DF75BC"/>
    <w:rsid w:val="00DF7724"/>
    <w:rsid w:val="00DF783C"/>
    <w:rsid w:val="00DF7BA2"/>
    <w:rsid w:val="00DF7C03"/>
    <w:rsid w:val="00E0031B"/>
    <w:rsid w:val="00E01C93"/>
    <w:rsid w:val="00E0229E"/>
    <w:rsid w:val="00E02591"/>
    <w:rsid w:val="00E02CB5"/>
    <w:rsid w:val="00E02FB7"/>
    <w:rsid w:val="00E03C8C"/>
    <w:rsid w:val="00E045F8"/>
    <w:rsid w:val="00E046EF"/>
    <w:rsid w:val="00E04CEA"/>
    <w:rsid w:val="00E0508A"/>
    <w:rsid w:val="00E068FB"/>
    <w:rsid w:val="00E10E3E"/>
    <w:rsid w:val="00E11399"/>
    <w:rsid w:val="00E12763"/>
    <w:rsid w:val="00E1277F"/>
    <w:rsid w:val="00E127C4"/>
    <w:rsid w:val="00E12A60"/>
    <w:rsid w:val="00E12F7C"/>
    <w:rsid w:val="00E1351F"/>
    <w:rsid w:val="00E139EE"/>
    <w:rsid w:val="00E13A3E"/>
    <w:rsid w:val="00E13A8C"/>
    <w:rsid w:val="00E14296"/>
    <w:rsid w:val="00E149E1"/>
    <w:rsid w:val="00E16242"/>
    <w:rsid w:val="00E16717"/>
    <w:rsid w:val="00E16D62"/>
    <w:rsid w:val="00E1720E"/>
    <w:rsid w:val="00E17399"/>
    <w:rsid w:val="00E17537"/>
    <w:rsid w:val="00E17906"/>
    <w:rsid w:val="00E17E64"/>
    <w:rsid w:val="00E2007B"/>
    <w:rsid w:val="00E217A1"/>
    <w:rsid w:val="00E222BF"/>
    <w:rsid w:val="00E2237D"/>
    <w:rsid w:val="00E22519"/>
    <w:rsid w:val="00E225BC"/>
    <w:rsid w:val="00E22C62"/>
    <w:rsid w:val="00E236A8"/>
    <w:rsid w:val="00E24571"/>
    <w:rsid w:val="00E24AAF"/>
    <w:rsid w:val="00E24BBF"/>
    <w:rsid w:val="00E25B4F"/>
    <w:rsid w:val="00E25EB9"/>
    <w:rsid w:val="00E2622A"/>
    <w:rsid w:val="00E2623E"/>
    <w:rsid w:val="00E265A6"/>
    <w:rsid w:val="00E26F63"/>
    <w:rsid w:val="00E26FC5"/>
    <w:rsid w:val="00E27115"/>
    <w:rsid w:val="00E27355"/>
    <w:rsid w:val="00E273F8"/>
    <w:rsid w:val="00E27D7C"/>
    <w:rsid w:val="00E30CDB"/>
    <w:rsid w:val="00E32A9D"/>
    <w:rsid w:val="00E32BA8"/>
    <w:rsid w:val="00E33439"/>
    <w:rsid w:val="00E33561"/>
    <w:rsid w:val="00E335D3"/>
    <w:rsid w:val="00E3379F"/>
    <w:rsid w:val="00E33AE4"/>
    <w:rsid w:val="00E33CF2"/>
    <w:rsid w:val="00E33FFB"/>
    <w:rsid w:val="00E34C11"/>
    <w:rsid w:val="00E35302"/>
    <w:rsid w:val="00E355F3"/>
    <w:rsid w:val="00E35EAD"/>
    <w:rsid w:val="00E3623E"/>
    <w:rsid w:val="00E36870"/>
    <w:rsid w:val="00E36D07"/>
    <w:rsid w:val="00E379EE"/>
    <w:rsid w:val="00E37A92"/>
    <w:rsid w:val="00E37FED"/>
    <w:rsid w:val="00E40059"/>
    <w:rsid w:val="00E400AD"/>
    <w:rsid w:val="00E40B73"/>
    <w:rsid w:val="00E41753"/>
    <w:rsid w:val="00E417CF"/>
    <w:rsid w:val="00E42313"/>
    <w:rsid w:val="00E428B0"/>
    <w:rsid w:val="00E43586"/>
    <w:rsid w:val="00E435FB"/>
    <w:rsid w:val="00E43EF5"/>
    <w:rsid w:val="00E43FE6"/>
    <w:rsid w:val="00E44B81"/>
    <w:rsid w:val="00E45598"/>
    <w:rsid w:val="00E45613"/>
    <w:rsid w:val="00E45B4D"/>
    <w:rsid w:val="00E46674"/>
    <w:rsid w:val="00E468E0"/>
    <w:rsid w:val="00E47092"/>
    <w:rsid w:val="00E47D9F"/>
    <w:rsid w:val="00E507DE"/>
    <w:rsid w:val="00E509BD"/>
    <w:rsid w:val="00E50D49"/>
    <w:rsid w:val="00E518BB"/>
    <w:rsid w:val="00E529AD"/>
    <w:rsid w:val="00E5353F"/>
    <w:rsid w:val="00E53BF2"/>
    <w:rsid w:val="00E54AD9"/>
    <w:rsid w:val="00E54D43"/>
    <w:rsid w:val="00E54FE3"/>
    <w:rsid w:val="00E551DA"/>
    <w:rsid w:val="00E55F06"/>
    <w:rsid w:val="00E5639E"/>
    <w:rsid w:val="00E56C90"/>
    <w:rsid w:val="00E573B8"/>
    <w:rsid w:val="00E575BF"/>
    <w:rsid w:val="00E57E40"/>
    <w:rsid w:val="00E60AB1"/>
    <w:rsid w:val="00E61B49"/>
    <w:rsid w:val="00E62C28"/>
    <w:rsid w:val="00E630BB"/>
    <w:rsid w:val="00E6498F"/>
    <w:rsid w:val="00E652FF"/>
    <w:rsid w:val="00E6543A"/>
    <w:rsid w:val="00E6546C"/>
    <w:rsid w:val="00E657DD"/>
    <w:rsid w:val="00E65AE6"/>
    <w:rsid w:val="00E666B8"/>
    <w:rsid w:val="00E6693B"/>
    <w:rsid w:val="00E67381"/>
    <w:rsid w:val="00E677E8"/>
    <w:rsid w:val="00E67E0A"/>
    <w:rsid w:val="00E70522"/>
    <w:rsid w:val="00E713E8"/>
    <w:rsid w:val="00E71BF4"/>
    <w:rsid w:val="00E71F5E"/>
    <w:rsid w:val="00E7234E"/>
    <w:rsid w:val="00E724E2"/>
    <w:rsid w:val="00E72926"/>
    <w:rsid w:val="00E72A07"/>
    <w:rsid w:val="00E72F96"/>
    <w:rsid w:val="00E73C38"/>
    <w:rsid w:val="00E7473C"/>
    <w:rsid w:val="00E76461"/>
    <w:rsid w:val="00E76B03"/>
    <w:rsid w:val="00E76CA6"/>
    <w:rsid w:val="00E773B9"/>
    <w:rsid w:val="00E776AB"/>
    <w:rsid w:val="00E803D1"/>
    <w:rsid w:val="00E80DAD"/>
    <w:rsid w:val="00E80DE1"/>
    <w:rsid w:val="00E8165C"/>
    <w:rsid w:val="00E83CBD"/>
    <w:rsid w:val="00E844D5"/>
    <w:rsid w:val="00E84BD4"/>
    <w:rsid w:val="00E84D72"/>
    <w:rsid w:val="00E85224"/>
    <w:rsid w:val="00E85226"/>
    <w:rsid w:val="00E858F3"/>
    <w:rsid w:val="00E858FB"/>
    <w:rsid w:val="00E860C5"/>
    <w:rsid w:val="00E86200"/>
    <w:rsid w:val="00E86295"/>
    <w:rsid w:val="00E86554"/>
    <w:rsid w:val="00E86A7C"/>
    <w:rsid w:val="00E877F6"/>
    <w:rsid w:val="00E8793B"/>
    <w:rsid w:val="00E9040A"/>
    <w:rsid w:val="00E90537"/>
    <w:rsid w:val="00E91CDD"/>
    <w:rsid w:val="00E92077"/>
    <w:rsid w:val="00E9245D"/>
    <w:rsid w:val="00E9249C"/>
    <w:rsid w:val="00E9288F"/>
    <w:rsid w:val="00E9295F"/>
    <w:rsid w:val="00E92EA4"/>
    <w:rsid w:val="00E93682"/>
    <w:rsid w:val="00E93BFF"/>
    <w:rsid w:val="00E94ACE"/>
    <w:rsid w:val="00E95749"/>
    <w:rsid w:val="00E96333"/>
    <w:rsid w:val="00E96707"/>
    <w:rsid w:val="00E97012"/>
    <w:rsid w:val="00E97063"/>
    <w:rsid w:val="00E972BE"/>
    <w:rsid w:val="00E97422"/>
    <w:rsid w:val="00E978F1"/>
    <w:rsid w:val="00E97EE8"/>
    <w:rsid w:val="00EA0038"/>
    <w:rsid w:val="00EA02F7"/>
    <w:rsid w:val="00EA0ADF"/>
    <w:rsid w:val="00EA12D0"/>
    <w:rsid w:val="00EA1A2A"/>
    <w:rsid w:val="00EA2B25"/>
    <w:rsid w:val="00EA2C14"/>
    <w:rsid w:val="00EA2E5F"/>
    <w:rsid w:val="00EA4958"/>
    <w:rsid w:val="00EA5CE0"/>
    <w:rsid w:val="00EA61E4"/>
    <w:rsid w:val="00EA6792"/>
    <w:rsid w:val="00EA6AB5"/>
    <w:rsid w:val="00EA6C32"/>
    <w:rsid w:val="00EA724C"/>
    <w:rsid w:val="00EA78FB"/>
    <w:rsid w:val="00EB0468"/>
    <w:rsid w:val="00EB16AB"/>
    <w:rsid w:val="00EB1934"/>
    <w:rsid w:val="00EB1AE0"/>
    <w:rsid w:val="00EB313C"/>
    <w:rsid w:val="00EB47B8"/>
    <w:rsid w:val="00EB49AC"/>
    <w:rsid w:val="00EB4D1F"/>
    <w:rsid w:val="00EB55EA"/>
    <w:rsid w:val="00EB5ADF"/>
    <w:rsid w:val="00EB6191"/>
    <w:rsid w:val="00EB63D6"/>
    <w:rsid w:val="00EB6916"/>
    <w:rsid w:val="00EB6B39"/>
    <w:rsid w:val="00EB72ED"/>
    <w:rsid w:val="00EB7C5C"/>
    <w:rsid w:val="00EB7F00"/>
    <w:rsid w:val="00EC008E"/>
    <w:rsid w:val="00EC00BA"/>
    <w:rsid w:val="00EC0159"/>
    <w:rsid w:val="00EC05AA"/>
    <w:rsid w:val="00EC09D7"/>
    <w:rsid w:val="00EC1591"/>
    <w:rsid w:val="00EC1A38"/>
    <w:rsid w:val="00EC1D31"/>
    <w:rsid w:val="00EC2090"/>
    <w:rsid w:val="00EC2716"/>
    <w:rsid w:val="00EC386E"/>
    <w:rsid w:val="00EC3ACC"/>
    <w:rsid w:val="00EC5862"/>
    <w:rsid w:val="00EC59B9"/>
    <w:rsid w:val="00EC64F6"/>
    <w:rsid w:val="00EC67E0"/>
    <w:rsid w:val="00EC6E78"/>
    <w:rsid w:val="00EC73F5"/>
    <w:rsid w:val="00EC75DF"/>
    <w:rsid w:val="00EC7A81"/>
    <w:rsid w:val="00EC7DB2"/>
    <w:rsid w:val="00ED02DD"/>
    <w:rsid w:val="00ED090F"/>
    <w:rsid w:val="00ED0A3E"/>
    <w:rsid w:val="00ED0AFE"/>
    <w:rsid w:val="00ED0B2C"/>
    <w:rsid w:val="00ED1441"/>
    <w:rsid w:val="00ED194D"/>
    <w:rsid w:val="00ED21CA"/>
    <w:rsid w:val="00ED232E"/>
    <w:rsid w:val="00ED3255"/>
    <w:rsid w:val="00ED4456"/>
    <w:rsid w:val="00ED4934"/>
    <w:rsid w:val="00ED5607"/>
    <w:rsid w:val="00ED69A5"/>
    <w:rsid w:val="00ED75A9"/>
    <w:rsid w:val="00ED75BA"/>
    <w:rsid w:val="00EE1D8B"/>
    <w:rsid w:val="00EE1E4A"/>
    <w:rsid w:val="00EE22B0"/>
    <w:rsid w:val="00EE24CF"/>
    <w:rsid w:val="00EE31C2"/>
    <w:rsid w:val="00EE47C4"/>
    <w:rsid w:val="00EE55A0"/>
    <w:rsid w:val="00EE7908"/>
    <w:rsid w:val="00EE7ACC"/>
    <w:rsid w:val="00EE7F91"/>
    <w:rsid w:val="00EF04DD"/>
    <w:rsid w:val="00EF09FF"/>
    <w:rsid w:val="00EF10B0"/>
    <w:rsid w:val="00EF1635"/>
    <w:rsid w:val="00EF1CA9"/>
    <w:rsid w:val="00EF1EDE"/>
    <w:rsid w:val="00EF1FCE"/>
    <w:rsid w:val="00EF244C"/>
    <w:rsid w:val="00EF2BA9"/>
    <w:rsid w:val="00EF2E56"/>
    <w:rsid w:val="00EF3885"/>
    <w:rsid w:val="00EF3941"/>
    <w:rsid w:val="00EF3F18"/>
    <w:rsid w:val="00EF5B32"/>
    <w:rsid w:val="00EF5BBD"/>
    <w:rsid w:val="00EF5C12"/>
    <w:rsid w:val="00EF5C98"/>
    <w:rsid w:val="00EF63D4"/>
    <w:rsid w:val="00EF69CA"/>
    <w:rsid w:val="00EF6B79"/>
    <w:rsid w:val="00EF6C79"/>
    <w:rsid w:val="00EF7CD9"/>
    <w:rsid w:val="00F006D3"/>
    <w:rsid w:val="00F0088C"/>
    <w:rsid w:val="00F00DFC"/>
    <w:rsid w:val="00F01262"/>
    <w:rsid w:val="00F0173C"/>
    <w:rsid w:val="00F01C72"/>
    <w:rsid w:val="00F0254A"/>
    <w:rsid w:val="00F03105"/>
    <w:rsid w:val="00F039FC"/>
    <w:rsid w:val="00F04EEB"/>
    <w:rsid w:val="00F04F43"/>
    <w:rsid w:val="00F078C6"/>
    <w:rsid w:val="00F07A78"/>
    <w:rsid w:val="00F07E98"/>
    <w:rsid w:val="00F111E3"/>
    <w:rsid w:val="00F11358"/>
    <w:rsid w:val="00F11A59"/>
    <w:rsid w:val="00F11ABA"/>
    <w:rsid w:val="00F12FEB"/>
    <w:rsid w:val="00F13653"/>
    <w:rsid w:val="00F144C7"/>
    <w:rsid w:val="00F14894"/>
    <w:rsid w:val="00F14BA7"/>
    <w:rsid w:val="00F161B3"/>
    <w:rsid w:val="00F17493"/>
    <w:rsid w:val="00F17708"/>
    <w:rsid w:val="00F17AA2"/>
    <w:rsid w:val="00F218BF"/>
    <w:rsid w:val="00F22571"/>
    <w:rsid w:val="00F22E99"/>
    <w:rsid w:val="00F2354D"/>
    <w:rsid w:val="00F23947"/>
    <w:rsid w:val="00F23A4D"/>
    <w:rsid w:val="00F23CA8"/>
    <w:rsid w:val="00F251B3"/>
    <w:rsid w:val="00F25294"/>
    <w:rsid w:val="00F2557B"/>
    <w:rsid w:val="00F2607E"/>
    <w:rsid w:val="00F26F72"/>
    <w:rsid w:val="00F2709D"/>
    <w:rsid w:val="00F2754F"/>
    <w:rsid w:val="00F27D55"/>
    <w:rsid w:val="00F30428"/>
    <w:rsid w:val="00F3185A"/>
    <w:rsid w:val="00F31E5B"/>
    <w:rsid w:val="00F32452"/>
    <w:rsid w:val="00F32646"/>
    <w:rsid w:val="00F3318F"/>
    <w:rsid w:val="00F33497"/>
    <w:rsid w:val="00F33970"/>
    <w:rsid w:val="00F33D0B"/>
    <w:rsid w:val="00F34592"/>
    <w:rsid w:val="00F34EEA"/>
    <w:rsid w:val="00F352FE"/>
    <w:rsid w:val="00F355F4"/>
    <w:rsid w:val="00F35CF3"/>
    <w:rsid w:val="00F3636A"/>
    <w:rsid w:val="00F3640D"/>
    <w:rsid w:val="00F36A77"/>
    <w:rsid w:val="00F36A8E"/>
    <w:rsid w:val="00F36D95"/>
    <w:rsid w:val="00F36E8A"/>
    <w:rsid w:val="00F37BFB"/>
    <w:rsid w:val="00F403F8"/>
    <w:rsid w:val="00F41011"/>
    <w:rsid w:val="00F414DF"/>
    <w:rsid w:val="00F425FF"/>
    <w:rsid w:val="00F432B2"/>
    <w:rsid w:val="00F436AB"/>
    <w:rsid w:val="00F43BAD"/>
    <w:rsid w:val="00F43EA2"/>
    <w:rsid w:val="00F4401E"/>
    <w:rsid w:val="00F4404F"/>
    <w:rsid w:val="00F44DA5"/>
    <w:rsid w:val="00F45B12"/>
    <w:rsid w:val="00F45B2D"/>
    <w:rsid w:val="00F4608B"/>
    <w:rsid w:val="00F460AE"/>
    <w:rsid w:val="00F461A0"/>
    <w:rsid w:val="00F461C6"/>
    <w:rsid w:val="00F46524"/>
    <w:rsid w:val="00F46898"/>
    <w:rsid w:val="00F46FB9"/>
    <w:rsid w:val="00F4760C"/>
    <w:rsid w:val="00F50585"/>
    <w:rsid w:val="00F50AA2"/>
    <w:rsid w:val="00F50C21"/>
    <w:rsid w:val="00F50E57"/>
    <w:rsid w:val="00F5134A"/>
    <w:rsid w:val="00F51CCA"/>
    <w:rsid w:val="00F51DC3"/>
    <w:rsid w:val="00F51F0A"/>
    <w:rsid w:val="00F5215D"/>
    <w:rsid w:val="00F524A9"/>
    <w:rsid w:val="00F53DD7"/>
    <w:rsid w:val="00F54630"/>
    <w:rsid w:val="00F546B9"/>
    <w:rsid w:val="00F5497E"/>
    <w:rsid w:val="00F54E99"/>
    <w:rsid w:val="00F556FC"/>
    <w:rsid w:val="00F55863"/>
    <w:rsid w:val="00F56F95"/>
    <w:rsid w:val="00F578F4"/>
    <w:rsid w:val="00F57B03"/>
    <w:rsid w:val="00F6153D"/>
    <w:rsid w:val="00F618B0"/>
    <w:rsid w:val="00F6192A"/>
    <w:rsid w:val="00F61E6D"/>
    <w:rsid w:val="00F62147"/>
    <w:rsid w:val="00F6239A"/>
    <w:rsid w:val="00F623A3"/>
    <w:rsid w:val="00F62BC8"/>
    <w:rsid w:val="00F62C1E"/>
    <w:rsid w:val="00F632ED"/>
    <w:rsid w:val="00F634AE"/>
    <w:rsid w:val="00F63FB3"/>
    <w:rsid w:val="00F64882"/>
    <w:rsid w:val="00F64FF0"/>
    <w:rsid w:val="00F65077"/>
    <w:rsid w:val="00F65373"/>
    <w:rsid w:val="00F6599A"/>
    <w:rsid w:val="00F662F2"/>
    <w:rsid w:val="00F66566"/>
    <w:rsid w:val="00F66E6A"/>
    <w:rsid w:val="00F67C62"/>
    <w:rsid w:val="00F7009C"/>
    <w:rsid w:val="00F701EE"/>
    <w:rsid w:val="00F702CE"/>
    <w:rsid w:val="00F706A7"/>
    <w:rsid w:val="00F707D7"/>
    <w:rsid w:val="00F70A27"/>
    <w:rsid w:val="00F70A83"/>
    <w:rsid w:val="00F70C3A"/>
    <w:rsid w:val="00F710A8"/>
    <w:rsid w:val="00F71946"/>
    <w:rsid w:val="00F71AB1"/>
    <w:rsid w:val="00F7248A"/>
    <w:rsid w:val="00F72D55"/>
    <w:rsid w:val="00F73AE6"/>
    <w:rsid w:val="00F743A1"/>
    <w:rsid w:val="00F743F3"/>
    <w:rsid w:val="00F7448A"/>
    <w:rsid w:val="00F75177"/>
    <w:rsid w:val="00F7584D"/>
    <w:rsid w:val="00F75956"/>
    <w:rsid w:val="00F7636F"/>
    <w:rsid w:val="00F8058E"/>
    <w:rsid w:val="00F80764"/>
    <w:rsid w:val="00F807F4"/>
    <w:rsid w:val="00F81DA5"/>
    <w:rsid w:val="00F825EF"/>
    <w:rsid w:val="00F8279C"/>
    <w:rsid w:val="00F82EE5"/>
    <w:rsid w:val="00F831B3"/>
    <w:rsid w:val="00F833A7"/>
    <w:rsid w:val="00F83E1C"/>
    <w:rsid w:val="00F846FB"/>
    <w:rsid w:val="00F84B62"/>
    <w:rsid w:val="00F84F9B"/>
    <w:rsid w:val="00F84FC3"/>
    <w:rsid w:val="00F856D4"/>
    <w:rsid w:val="00F85844"/>
    <w:rsid w:val="00F85DC6"/>
    <w:rsid w:val="00F8654B"/>
    <w:rsid w:val="00F86A91"/>
    <w:rsid w:val="00F87B2B"/>
    <w:rsid w:val="00F87C5A"/>
    <w:rsid w:val="00F912A2"/>
    <w:rsid w:val="00F9166E"/>
    <w:rsid w:val="00F94AE6"/>
    <w:rsid w:val="00F951BB"/>
    <w:rsid w:val="00F96202"/>
    <w:rsid w:val="00F96321"/>
    <w:rsid w:val="00F974AA"/>
    <w:rsid w:val="00F97829"/>
    <w:rsid w:val="00F97DAB"/>
    <w:rsid w:val="00FA04D5"/>
    <w:rsid w:val="00FA0A2F"/>
    <w:rsid w:val="00FA0E93"/>
    <w:rsid w:val="00FA0FBB"/>
    <w:rsid w:val="00FA139A"/>
    <w:rsid w:val="00FA1F9C"/>
    <w:rsid w:val="00FA2117"/>
    <w:rsid w:val="00FA2192"/>
    <w:rsid w:val="00FA227F"/>
    <w:rsid w:val="00FA2364"/>
    <w:rsid w:val="00FA2618"/>
    <w:rsid w:val="00FA2642"/>
    <w:rsid w:val="00FA28EB"/>
    <w:rsid w:val="00FA29ED"/>
    <w:rsid w:val="00FA33AE"/>
    <w:rsid w:val="00FA33CE"/>
    <w:rsid w:val="00FA4498"/>
    <w:rsid w:val="00FA45DD"/>
    <w:rsid w:val="00FA4971"/>
    <w:rsid w:val="00FA58FB"/>
    <w:rsid w:val="00FA6440"/>
    <w:rsid w:val="00FA653E"/>
    <w:rsid w:val="00FA694F"/>
    <w:rsid w:val="00FA745A"/>
    <w:rsid w:val="00FB00E4"/>
    <w:rsid w:val="00FB017D"/>
    <w:rsid w:val="00FB03EE"/>
    <w:rsid w:val="00FB063F"/>
    <w:rsid w:val="00FB1557"/>
    <w:rsid w:val="00FB1F03"/>
    <w:rsid w:val="00FB200D"/>
    <w:rsid w:val="00FB2913"/>
    <w:rsid w:val="00FB4276"/>
    <w:rsid w:val="00FB5494"/>
    <w:rsid w:val="00FB729E"/>
    <w:rsid w:val="00FB7655"/>
    <w:rsid w:val="00FB7B9D"/>
    <w:rsid w:val="00FB7CFA"/>
    <w:rsid w:val="00FC030B"/>
    <w:rsid w:val="00FC0566"/>
    <w:rsid w:val="00FC0B47"/>
    <w:rsid w:val="00FC0D34"/>
    <w:rsid w:val="00FC0E27"/>
    <w:rsid w:val="00FC19CB"/>
    <w:rsid w:val="00FC1C44"/>
    <w:rsid w:val="00FC4388"/>
    <w:rsid w:val="00FC46D5"/>
    <w:rsid w:val="00FC4783"/>
    <w:rsid w:val="00FC47EF"/>
    <w:rsid w:val="00FC5416"/>
    <w:rsid w:val="00FC546C"/>
    <w:rsid w:val="00FC746B"/>
    <w:rsid w:val="00FC7C1F"/>
    <w:rsid w:val="00FD06D8"/>
    <w:rsid w:val="00FD12CA"/>
    <w:rsid w:val="00FD15B3"/>
    <w:rsid w:val="00FD15D3"/>
    <w:rsid w:val="00FD22FC"/>
    <w:rsid w:val="00FD2E1C"/>
    <w:rsid w:val="00FD2F50"/>
    <w:rsid w:val="00FD363A"/>
    <w:rsid w:val="00FD3F62"/>
    <w:rsid w:val="00FD4816"/>
    <w:rsid w:val="00FD4BA3"/>
    <w:rsid w:val="00FD559E"/>
    <w:rsid w:val="00FD5668"/>
    <w:rsid w:val="00FD5AD9"/>
    <w:rsid w:val="00FD5FBD"/>
    <w:rsid w:val="00FD617C"/>
    <w:rsid w:val="00FD6E0D"/>
    <w:rsid w:val="00FD717A"/>
    <w:rsid w:val="00FD7A3E"/>
    <w:rsid w:val="00FE03D9"/>
    <w:rsid w:val="00FE0907"/>
    <w:rsid w:val="00FE0C2A"/>
    <w:rsid w:val="00FE1D09"/>
    <w:rsid w:val="00FE1F61"/>
    <w:rsid w:val="00FE208F"/>
    <w:rsid w:val="00FE210E"/>
    <w:rsid w:val="00FE2165"/>
    <w:rsid w:val="00FE21E4"/>
    <w:rsid w:val="00FE24D4"/>
    <w:rsid w:val="00FE37BC"/>
    <w:rsid w:val="00FE388F"/>
    <w:rsid w:val="00FE39AA"/>
    <w:rsid w:val="00FE516F"/>
    <w:rsid w:val="00FE5622"/>
    <w:rsid w:val="00FE5B90"/>
    <w:rsid w:val="00FE6321"/>
    <w:rsid w:val="00FE6666"/>
    <w:rsid w:val="00FE685B"/>
    <w:rsid w:val="00FE769E"/>
    <w:rsid w:val="00FF0115"/>
    <w:rsid w:val="00FF0229"/>
    <w:rsid w:val="00FF0B2C"/>
    <w:rsid w:val="00FF0B5A"/>
    <w:rsid w:val="00FF0EBF"/>
    <w:rsid w:val="00FF1148"/>
    <w:rsid w:val="00FF147F"/>
    <w:rsid w:val="00FF170C"/>
    <w:rsid w:val="00FF19F8"/>
    <w:rsid w:val="00FF1B07"/>
    <w:rsid w:val="00FF2516"/>
    <w:rsid w:val="00FF34CA"/>
    <w:rsid w:val="00FF4004"/>
    <w:rsid w:val="00FF4006"/>
    <w:rsid w:val="00FF451D"/>
    <w:rsid w:val="00FF4C44"/>
    <w:rsid w:val="00FF555F"/>
    <w:rsid w:val="00FF61F0"/>
    <w:rsid w:val="00FF6254"/>
    <w:rsid w:val="00FF6AD8"/>
    <w:rsid w:val="00FF6FFA"/>
    <w:rsid w:val="00FF724D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C41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39"/>
    <w:lsdException w:name="toc 8" w:locked="1" w:uiPriority="39"/>
    <w:lsdException w:name="toc 9" w:locked="1" w:uiPriority="39"/>
    <w:lsdException w:name="annotation text" w:locked="1"/>
    <w:lsdException w:name="header" w:uiPriority="0"/>
    <w:lsdException w:name="caption" w:locked="1" w:uiPriority="0" w:qFormat="1"/>
    <w:lsdException w:name="annotation reference" w:locked="1"/>
    <w:lsdException w:name="Title" w:locked="1" w:semiHidden="0" w:uiPriority="0" w:unhideWhenUsed="0" w:qFormat="1"/>
    <w:lsdException w:name="Default Paragraph Font" w:uiPriority="1"/>
    <w:lsdException w:name="Body Text Indent" w:uiPriority="0"/>
    <w:lsdException w:name="Subtitle" w:locked="1" w:semiHidden="0" w:uiPriority="0" w:unhideWhenUsed="0" w:qFormat="1"/>
    <w:lsdException w:name="Body Text 2" w:uiPriority="0"/>
    <w:lsdException w:name="Hyperlink" w:locked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 List" w:locked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4A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D66D72"/>
    <w:pPr>
      <w:shd w:val="clear" w:color="auto" w:fill="FFFFFF"/>
      <w:spacing w:line="480" w:lineRule="auto"/>
      <w:ind w:left="360" w:hanging="360"/>
      <w:outlineLvl w:val="0"/>
    </w:pPr>
    <w:rPr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555A3A"/>
    <w:pPr>
      <w:keepNext/>
      <w:numPr>
        <w:ilvl w:val="1"/>
        <w:numId w:val="3"/>
      </w:numPr>
      <w:tabs>
        <w:tab w:val="num" w:pos="540"/>
      </w:tabs>
      <w:spacing w:before="240"/>
      <w:ind w:left="450" w:hanging="450"/>
      <w:outlineLvl w:val="1"/>
    </w:pPr>
    <w:rPr>
      <w:rFonts w:ascii="Times New Roman Bold" w:hAnsi="Times New Roman Bold"/>
      <w:b/>
      <w:bCs/>
      <w:iCs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44569A"/>
    <w:pPr>
      <w:keepNext/>
      <w:numPr>
        <w:ilvl w:val="2"/>
        <w:numId w:val="3"/>
      </w:numPr>
      <w:spacing w:before="240" w:after="60"/>
      <w:ind w:left="1260" w:hanging="90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1114EE"/>
    <w:pPr>
      <w:keepNext/>
      <w:numPr>
        <w:ilvl w:val="3"/>
        <w:numId w:val="3"/>
      </w:numPr>
      <w:tabs>
        <w:tab w:val="clear" w:pos="1800"/>
        <w:tab w:val="num" w:pos="1530"/>
      </w:tabs>
      <w:spacing w:before="240" w:after="60"/>
      <w:ind w:left="135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613B20"/>
    <w:pPr>
      <w:numPr>
        <w:ilvl w:val="4"/>
        <w:numId w:val="1"/>
      </w:numPr>
      <w:tabs>
        <w:tab w:val="clear" w:pos="2520"/>
        <w:tab w:val="num" w:pos="1728"/>
      </w:tabs>
      <w:spacing w:before="240" w:after="60"/>
      <w:ind w:left="1728" w:hanging="1008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13B20"/>
    <w:pPr>
      <w:numPr>
        <w:ilvl w:val="5"/>
        <w:numId w:val="1"/>
      </w:numPr>
      <w:tabs>
        <w:tab w:val="clear" w:pos="2880"/>
        <w:tab w:val="num" w:pos="1872"/>
      </w:tabs>
      <w:spacing w:before="240" w:after="60"/>
      <w:ind w:left="1872" w:hanging="115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13B20"/>
    <w:pPr>
      <w:numPr>
        <w:ilvl w:val="6"/>
        <w:numId w:val="1"/>
      </w:numPr>
      <w:tabs>
        <w:tab w:val="clear" w:pos="3600"/>
        <w:tab w:val="num" w:pos="2016"/>
      </w:tabs>
      <w:spacing w:before="240" w:after="60"/>
      <w:ind w:left="201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613B20"/>
    <w:pPr>
      <w:numPr>
        <w:ilvl w:val="7"/>
        <w:numId w:val="1"/>
      </w:numPr>
      <w:tabs>
        <w:tab w:val="clear" w:pos="3960"/>
        <w:tab w:val="num" w:pos="2160"/>
      </w:tabs>
      <w:spacing w:before="240" w:after="60"/>
      <w:ind w:left="216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613B20"/>
    <w:pPr>
      <w:numPr>
        <w:ilvl w:val="8"/>
        <w:numId w:val="1"/>
      </w:numPr>
      <w:tabs>
        <w:tab w:val="clear" w:pos="4680"/>
        <w:tab w:val="num" w:pos="2304"/>
      </w:tabs>
      <w:spacing w:before="240" w:after="60"/>
      <w:ind w:left="2304" w:hanging="1584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66D72"/>
    <w:rPr>
      <w:b/>
      <w:bCs/>
      <w:kern w:val="32"/>
      <w:sz w:val="24"/>
      <w:szCs w:val="32"/>
      <w:shd w:val="clear" w:color="auto" w:fill="FFFFFF"/>
    </w:rPr>
  </w:style>
  <w:style w:type="character" w:customStyle="1" w:styleId="Heading2Char">
    <w:name w:val="Heading 2 Char"/>
    <w:link w:val="Heading2"/>
    <w:uiPriority w:val="99"/>
    <w:rsid w:val="00555A3A"/>
    <w:rPr>
      <w:rFonts w:ascii="Times New Roman Bold" w:hAnsi="Times New Roman Bold"/>
      <w:b/>
      <w:bCs/>
      <w:iCs/>
      <w:sz w:val="24"/>
      <w:szCs w:val="24"/>
    </w:rPr>
  </w:style>
  <w:style w:type="character" w:customStyle="1" w:styleId="Heading3Char">
    <w:name w:val="Heading 3 Char"/>
    <w:link w:val="Heading3"/>
    <w:uiPriority w:val="99"/>
    <w:rsid w:val="0044569A"/>
    <w:rPr>
      <w:b/>
      <w:bCs/>
      <w:sz w:val="24"/>
      <w:szCs w:val="26"/>
    </w:rPr>
  </w:style>
  <w:style w:type="character" w:customStyle="1" w:styleId="Heading4Char">
    <w:name w:val="Heading 4 Char"/>
    <w:link w:val="Heading4"/>
    <w:uiPriority w:val="99"/>
    <w:rsid w:val="001114EE"/>
    <w:rPr>
      <w:b/>
      <w:bCs/>
      <w:sz w:val="24"/>
      <w:szCs w:val="24"/>
    </w:rPr>
  </w:style>
  <w:style w:type="character" w:customStyle="1" w:styleId="Heading5Char">
    <w:name w:val="Heading 5 Char"/>
    <w:link w:val="Heading5"/>
    <w:uiPriority w:val="99"/>
    <w:rsid w:val="002F1096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rsid w:val="002F1096"/>
    <w:rPr>
      <w:b/>
      <w:bCs/>
    </w:rPr>
  </w:style>
  <w:style w:type="character" w:customStyle="1" w:styleId="Heading7Char">
    <w:name w:val="Heading 7 Char"/>
    <w:link w:val="Heading7"/>
    <w:uiPriority w:val="99"/>
    <w:rsid w:val="002F1096"/>
    <w:rPr>
      <w:sz w:val="24"/>
      <w:szCs w:val="24"/>
    </w:rPr>
  </w:style>
  <w:style w:type="character" w:customStyle="1" w:styleId="Heading8Char">
    <w:name w:val="Heading 8 Char"/>
    <w:link w:val="Heading8"/>
    <w:uiPriority w:val="99"/>
    <w:rsid w:val="002F1096"/>
    <w:rPr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rsid w:val="002F1096"/>
    <w:rPr>
      <w:rFonts w:ascii="Arial" w:hAnsi="Arial" w:cs="Arial"/>
    </w:rPr>
  </w:style>
  <w:style w:type="paragraph" w:customStyle="1" w:styleId="Style1">
    <w:name w:val="Style1"/>
    <w:basedOn w:val="Normal"/>
    <w:next w:val="Heading4"/>
    <w:link w:val="Style1Char"/>
    <w:qFormat/>
    <w:rsid w:val="00613B20"/>
  </w:style>
  <w:style w:type="paragraph" w:styleId="TOC1">
    <w:name w:val="toc 1"/>
    <w:basedOn w:val="Normal"/>
    <w:next w:val="Normal"/>
    <w:autoRedefine/>
    <w:uiPriority w:val="39"/>
    <w:rsid w:val="00613B20"/>
  </w:style>
  <w:style w:type="paragraph" w:styleId="Header">
    <w:name w:val="header"/>
    <w:aliases w:val="Page Header"/>
    <w:basedOn w:val="Normal"/>
    <w:link w:val="HeaderChar"/>
    <w:rsid w:val="00613B20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Page Header Char"/>
    <w:link w:val="Header"/>
    <w:locked/>
    <w:rsid w:val="0081765B"/>
    <w:rPr>
      <w:rFonts w:cs="Times New Roman"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613B2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14894"/>
    <w:rPr>
      <w:rFonts w:cs="Times New Roman"/>
      <w:sz w:val="24"/>
      <w:szCs w:val="24"/>
    </w:rPr>
  </w:style>
  <w:style w:type="character" w:styleId="PageNumber">
    <w:name w:val="page number"/>
    <w:uiPriority w:val="99"/>
    <w:rsid w:val="00613B20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613B20"/>
    <w:pPr>
      <w:spacing w:before="60" w:after="60"/>
    </w:pPr>
  </w:style>
  <w:style w:type="character" w:customStyle="1" w:styleId="BodyTextChar">
    <w:name w:val="Body Text Char"/>
    <w:link w:val="BodyText"/>
    <w:uiPriority w:val="99"/>
    <w:locked/>
    <w:rsid w:val="00D55A14"/>
    <w:rPr>
      <w:rFonts w:cs="Times New Roman"/>
      <w:sz w:val="24"/>
      <w:szCs w:val="24"/>
      <w:lang w:val="en-US" w:eastAsia="en-US" w:bidi="ar-SA"/>
    </w:rPr>
  </w:style>
  <w:style w:type="character" w:styleId="Hyperlink">
    <w:name w:val="Hyperlink"/>
    <w:uiPriority w:val="99"/>
    <w:rsid w:val="00613B20"/>
    <w:rPr>
      <w:rFonts w:cs="Times New Roman"/>
      <w:color w:val="0000FF"/>
      <w:u w:val="single"/>
    </w:rPr>
  </w:style>
  <w:style w:type="paragraph" w:customStyle="1" w:styleId="Cl">
    <w:name w:val="Cl"/>
    <w:basedOn w:val="BodyText"/>
    <w:rsid w:val="00613B20"/>
    <w:pPr>
      <w:tabs>
        <w:tab w:val="num" w:pos="720"/>
      </w:tabs>
      <w:ind w:left="720" w:hanging="360"/>
    </w:pPr>
  </w:style>
  <w:style w:type="paragraph" w:styleId="TOC2">
    <w:name w:val="toc 2"/>
    <w:basedOn w:val="Normal"/>
    <w:next w:val="Normal"/>
    <w:autoRedefine/>
    <w:uiPriority w:val="39"/>
    <w:rsid w:val="00613B20"/>
    <w:pPr>
      <w:ind w:left="240"/>
    </w:pPr>
  </w:style>
  <w:style w:type="paragraph" w:styleId="BalloonText">
    <w:name w:val="Balloon Text"/>
    <w:basedOn w:val="Normal"/>
    <w:link w:val="BalloonTextChar"/>
    <w:uiPriority w:val="99"/>
    <w:semiHidden/>
    <w:rsid w:val="00613B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F1096"/>
    <w:rPr>
      <w:sz w:val="0"/>
      <w:szCs w:val="0"/>
    </w:rPr>
  </w:style>
  <w:style w:type="paragraph" w:styleId="TOC3">
    <w:name w:val="toc 3"/>
    <w:basedOn w:val="Normal"/>
    <w:next w:val="Normal"/>
    <w:autoRedefine/>
    <w:uiPriority w:val="39"/>
    <w:rsid w:val="00613B20"/>
    <w:pPr>
      <w:ind w:left="480"/>
    </w:pPr>
  </w:style>
  <w:style w:type="character" w:customStyle="1" w:styleId="CharChar">
    <w:name w:val="Char Char"/>
    <w:uiPriority w:val="99"/>
    <w:locked/>
    <w:rsid w:val="00613B20"/>
    <w:rPr>
      <w:rFonts w:cs="Times New Roman"/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613B20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2F1096"/>
    <w:rPr>
      <w:sz w:val="24"/>
      <w:szCs w:val="24"/>
    </w:rPr>
  </w:style>
  <w:style w:type="paragraph" w:styleId="BodyText2">
    <w:name w:val="Body Text 2"/>
    <w:basedOn w:val="Normal"/>
    <w:link w:val="BodyText2Char"/>
    <w:rsid w:val="00613B20"/>
    <w:pPr>
      <w:spacing w:after="120" w:line="480" w:lineRule="auto"/>
    </w:pPr>
  </w:style>
  <w:style w:type="character" w:customStyle="1" w:styleId="BodyText2Char">
    <w:name w:val="Body Text 2 Char"/>
    <w:link w:val="BodyText2"/>
    <w:locked/>
    <w:rsid w:val="00F14894"/>
    <w:rPr>
      <w:rFonts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613B20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2F1096"/>
    <w:rPr>
      <w:sz w:val="24"/>
      <w:szCs w:val="24"/>
    </w:rPr>
  </w:style>
  <w:style w:type="paragraph" w:customStyle="1" w:styleId="Appendixtitle">
    <w:name w:val="Appendix title"/>
    <w:basedOn w:val="Normal"/>
    <w:rsid w:val="00613B20"/>
    <w:pPr>
      <w:jc w:val="center"/>
    </w:pPr>
    <w:rPr>
      <w:b/>
      <w:bCs/>
      <w:caps/>
    </w:rPr>
  </w:style>
  <w:style w:type="paragraph" w:customStyle="1" w:styleId="Columnheader">
    <w:name w:val="Column header"/>
    <w:basedOn w:val="Heading4"/>
    <w:uiPriority w:val="99"/>
    <w:rsid w:val="00613B20"/>
    <w:pPr>
      <w:numPr>
        <w:ilvl w:val="0"/>
        <w:numId w:val="0"/>
      </w:numPr>
      <w:spacing w:before="0" w:after="0"/>
    </w:pPr>
    <w:rPr>
      <w:caps/>
    </w:rPr>
  </w:style>
  <w:style w:type="paragraph" w:styleId="TOC4">
    <w:name w:val="toc 4"/>
    <w:basedOn w:val="Normal"/>
    <w:next w:val="Normal"/>
    <w:autoRedefine/>
    <w:uiPriority w:val="39"/>
    <w:rsid w:val="00613B20"/>
    <w:pPr>
      <w:ind w:left="720"/>
    </w:pPr>
  </w:style>
  <w:style w:type="paragraph" w:styleId="BodyText3">
    <w:name w:val="Body Text 3"/>
    <w:basedOn w:val="Normal"/>
    <w:link w:val="BodyText3Char"/>
    <w:uiPriority w:val="99"/>
    <w:rsid w:val="00613B20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2F3BFB"/>
    <w:rPr>
      <w:rFonts w:cs="Times New Roman"/>
      <w:sz w:val="16"/>
      <w:szCs w:val="16"/>
    </w:rPr>
  </w:style>
  <w:style w:type="character" w:styleId="CommentReference">
    <w:name w:val="annotation reference"/>
    <w:uiPriority w:val="99"/>
    <w:semiHidden/>
    <w:rsid w:val="00613B2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13B2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D4058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13B2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1096"/>
    <w:rPr>
      <w:rFonts w:cs="Times New Roman"/>
      <w:b/>
      <w:bCs/>
      <w:sz w:val="20"/>
      <w:szCs w:val="20"/>
    </w:rPr>
  </w:style>
  <w:style w:type="paragraph" w:styleId="Subtitle">
    <w:name w:val="Subtitle"/>
    <w:basedOn w:val="Normal"/>
    <w:link w:val="SubtitleChar"/>
    <w:qFormat/>
    <w:rsid w:val="00613B20"/>
    <w:rPr>
      <w:b/>
      <w:bCs/>
    </w:rPr>
  </w:style>
  <w:style w:type="character" w:customStyle="1" w:styleId="SubtitleChar">
    <w:name w:val="Subtitle Char"/>
    <w:link w:val="Subtitle"/>
    <w:rsid w:val="002F1096"/>
    <w:rPr>
      <w:rFonts w:ascii="Cambria" w:eastAsia="MS Gothic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517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2">
    <w:name w:val="Char Char2"/>
    <w:uiPriority w:val="99"/>
    <w:rsid w:val="000F116A"/>
    <w:rPr>
      <w:rFonts w:cs="Times New Roman"/>
      <w:sz w:val="24"/>
      <w:szCs w:val="24"/>
      <w:lang w:val="en-US" w:eastAsia="en-US" w:bidi="ar-SA"/>
    </w:rPr>
  </w:style>
  <w:style w:type="character" w:styleId="Strong">
    <w:name w:val="Strong"/>
    <w:uiPriority w:val="22"/>
    <w:qFormat/>
    <w:rsid w:val="00444F05"/>
    <w:rPr>
      <w:rFonts w:cs="Times New Roman"/>
      <w:b/>
      <w:bCs/>
    </w:rPr>
  </w:style>
  <w:style w:type="character" w:customStyle="1" w:styleId="CharChar6">
    <w:name w:val="Char Char6"/>
    <w:uiPriority w:val="99"/>
    <w:rsid w:val="00AD2EB1"/>
    <w:rPr>
      <w:rFonts w:cs="Times New Roman"/>
      <w:b/>
      <w:bCs/>
      <w:kern w:val="32"/>
      <w:sz w:val="32"/>
      <w:szCs w:val="32"/>
      <w:lang w:val="en-US" w:eastAsia="en-US" w:bidi="ar-SA"/>
    </w:rPr>
  </w:style>
  <w:style w:type="paragraph" w:styleId="Title">
    <w:name w:val="Title"/>
    <w:basedOn w:val="Normal"/>
    <w:link w:val="TitleChar"/>
    <w:qFormat/>
    <w:rsid w:val="00281909"/>
    <w:pPr>
      <w:jc w:val="center"/>
    </w:pPr>
    <w:rPr>
      <w:b/>
      <w:bCs/>
    </w:rPr>
  </w:style>
  <w:style w:type="character" w:customStyle="1" w:styleId="TitleChar">
    <w:name w:val="Title Char"/>
    <w:link w:val="Title"/>
    <w:locked/>
    <w:rsid w:val="00281909"/>
    <w:rPr>
      <w:rFonts w:cs="Times New Roman"/>
      <w:b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811D80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rsid w:val="00811D80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811D80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811D80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811D80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38023E"/>
    <w:pPr>
      <w:ind w:left="720"/>
      <w:contextualSpacing/>
    </w:pPr>
  </w:style>
  <w:style w:type="paragraph" w:customStyle="1" w:styleId="listbull">
    <w:name w:val="list:bull"/>
    <w:basedOn w:val="Normal"/>
    <w:uiPriority w:val="99"/>
    <w:rsid w:val="004A325D"/>
    <w:pPr>
      <w:numPr>
        <w:numId w:val="7"/>
      </w:numPr>
      <w:spacing w:after="120"/>
    </w:pPr>
    <w:rPr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81342D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428B9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31E23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B7576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47208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738C2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66A1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166A15"/>
    <w:rPr>
      <w:sz w:val="16"/>
      <w:szCs w:val="16"/>
    </w:rPr>
  </w:style>
  <w:style w:type="table" w:customStyle="1" w:styleId="TableGrid6">
    <w:name w:val="Table Grid6"/>
    <w:basedOn w:val="TableNormal"/>
    <w:next w:val="TableGrid"/>
    <w:uiPriority w:val="39"/>
    <w:rsid w:val="00FF451D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E12F7C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60AB1"/>
    <w:rPr>
      <w:rFonts w:cs="Times New Roman"/>
    </w:rPr>
  </w:style>
  <w:style w:type="character" w:styleId="Emphasis">
    <w:name w:val="Emphasis"/>
    <w:uiPriority w:val="20"/>
    <w:qFormat/>
    <w:locked/>
    <w:rsid w:val="00E60AB1"/>
    <w:rPr>
      <w:i/>
      <w:iCs/>
    </w:rPr>
  </w:style>
  <w:style w:type="paragraph" w:customStyle="1" w:styleId="Exclusions">
    <w:name w:val="Exclusions"/>
    <w:basedOn w:val="Normal"/>
    <w:autoRedefine/>
    <w:rsid w:val="001F6883"/>
    <w:pPr>
      <w:numPr>
        <w:numId w:val="9"/>
      </w:numPr>
      <w:spacing w:after="120"/>
    </w:pPr>
    <w:rPr>
      <w:rFonts w:eastAsia="MS Mincho"/>
    </w:rPr>
  </w:style>
  <w:style w:type="character" w:customStyle="1" w:styleId="Style1Char">
    <w:name w:val="Style1 Char"/>
    <w:link w:val="Style1"/>
    <w:rsid w:val="008358E6"/>
    <w:rPr>
      <w:sz w:val="24"/>
      <w:szCs w:val="24"/>
    </w:rPr>
  </w:style>
  <w:style w:type="paragraph" w:customStyle="1" w:styleId="MediumGrid21">
    <w:name w:val="Medium Grid 21"/>
    <w:uiPriority w:val="1"/>
    <w:qFormat/>
    <w:rsid w:val="008406F4"/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C13F6D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F18A6"/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1F18A6"/>
    <w:rPr>
      <w:rFonts w:ascii="Consolas" w:eastAsia="Calibri" w:hAnsi="Consolas" w:cs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783D86"/>
    <w:pPr>
      <w:spacing w:before="100" w:beforeAutospacing="1" w:after="100" w:afterAutospacing="1"/>
    </w:pPr>
  </w:style>
  <w:style w:type="paragraph" w:customStyle="1" w:styleId="Style2">
    <w:name w:val="Style2"/>
    <w:basedOn w:val="Heading1"/>
    <w:link w:val="Style2Char"/>
    <w:qFormat/>
    <w:rsid w:val="00B32E8F"/>
    <w:pPr>
      <w:numPr>
        <w:numId w:val="18"/>
      </w:numPr>
    </w:pPr>
  </w:style>
  <w:style w:type="character" w:customStyle="1" w:styleId="Style2Char">
    <w:name w:val="Style2 Char"/>
    <w:link w:val="Style2"/>
    <w:rsid w:val="00B32E8F"/>
    <w:rPr>
      <w:b/>
      <w:bCs/>
      <w:kern w:val="32"/>
      <w:sz w:val="24"/>
      <w:szCs w:val="32"/>
      <w:shd w:val="clear" w:color="auto" w:fill="FFFFFF"/>
    </w:rPr>
  </w:style>
  <w:style w:type="paragraph" w:customStyle="1" w:styleId="EndNoteBibliography">
    <w:name w:val="EndNote Bibliography"/>
    <w:basedOn w:val="Normal"/>
    <w:link w:val="EndNoteBibliographyChar"/>
    <w:rsid w:val="009031B0"/>
    <w:rPr>
      <w:noProof/>
    </w:rPr>
  </w:style>
  <w:style w:type="character" w:customStyle="1" w:styleId="EndNoteBibliographyChar">
    <w:name w:val="EndNote Bibliography Char"/>
    <w:link w:val="EndNoteBibliography"/>
    <w:rsid w:val="009031B0"/>
    <w:rPr>
      <w:noProof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F680C"/>
    <w:pPr>
      <w:widowControl w:val="0"/>
      <w:autoSpaceDE w:val="0"/>
      <w:autoSpaceDN w:val="0"/>
      <w:adjustRightInd w:val="0"/>
    </w:pPr>
    <w:rPr>
      <w:rFonts w:eastAsia="MS Mincho"/>
    </w:rPr>
  </w:style>
  <w:style w:type="paragraph" w:customStyle="1" w:styleId="MPBodyText">
    <w:name w:val="MP Body Text"/>
    <w:basedOn w:val="Normal"/>
    <w:rsid w:val="00612B0F"/>
    <w:pPr>
      <w:spacing w:before="120" w:after="120"/>
      <w:jc w:val="both"/>
    </w:pPr>
    <w:rPr>
      <w:szCs w:val="20"/>
    </w:rPr>
  </w:style>
  <w:style w:type="character" w:customStyle="1" w:styleId="im">
    <w:name w:val="im"/>
    <w:rsid w:val="00D75E9F"/>
  </w:style>
  <w:style w:type="paragraph" w:customStyle="1" w:styleId="p1">
    <w:name w:val="p1"/>
    <w:basedOn w:val="Normal"/>
    <w:rsid w:val="00F70A83"/>
    <w:rPr>
      <w:rFonts w:ascii="Times" w:hAnsi="Times"/>
      <w:sz w:val="11"/>
      <w:szCs w:val="11"/>
    </w:rPr>
  </w:style>
  <w:style w:type="character" w:customStyle="1" w:styleId="s1">
    <w:name w:val="s1"/>
    <w:rsid w:val="0012191E"/>
    <w:rPr>
      <w:rFonts w:ascii="Helvetica" w:hAnsi="Helvetica" w:hint="default"/>
      <w:sz w:val="12"/>
      <w:szCs w:val="12"/>
    </w:rPr>
  </w:style>
  <w:style w:type="character" w:customStyle="1" w:styleId="highlight">
    <w:name w:val="highlight"/>
    <w:rsid w:val="002D282E"/>
  </w:style>
  <w:style w:type="character" w:customStyle="1" w:styleId="ref-title">
    <w:name w:val="ref-title"/>
    <w:rsid w:val="00455D32"/>
  </w:style>
  <w:style w:type="character" w:customStyle="1" w:styleId="ref-journal">
    <w:name w:val="ref-journal"/>
    <w:rsid w:val="00455D32"/>
  </w:style>
  <w:style w:type="character" w:customStyle="1" w:styleId="ref-vol">
    <w:name w:val="ref-vol"/>
    <w:rsid w:val="00455D32"/>
  </w:style>
  <w:style w:type="paragraph" w:styleId="Revision">
    <w:name w:val="Revision"/>
    <w:hidden/>
    <w:uiPriority w:val="99"/>
    <w:semiHidden/>
    <w:rsid w:val="00082EC9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5D1D73"/>
  </w:style>
  <w:style w:type="character" w:customStyle="1" w:styleId="FootnoteTextChar">
    <w:name w:val="Footnote Text Char"/>
    <w:basedOn w:val="DefaultParagraphFont"/>
    <w:link w:val="FootnoteText"/>
    <w:uiPriority w:val="99"/>
    <w:rsid w:val="005D1D7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D1D7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56C9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77E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39"/>
    <w:lsdException w:name="toc 8" w:locked="1" w:uiPriority="39"/>
    <w:lsdException w:name="toc 9" w:locked="1" w:uiPriority="39"/>
    <w:lsdException w:name="annotation text" w:locked="1"/>
    <w:lsdException w:name="header" w:uiPriority="0"/>
    <w:lsdException w:name="caption" w:locked="1" w:uiPriority="0" w:qFormat="1"/>
    <w:lsdException w:name="annotation reference" w:locked="1"/>
    <w:lsdException w:name="Title" w:locked="1" w:semiHidden="0" w:uiPriority="0" w:unhideWhenUsed="0" w:qFormat="1"/>
    <w:lsdException w:name="Default Paragraph Font" w:uiPriority="1"/>
    <w:lsdException w:name="Body Text Indent" w:uiPriority="0"/>
    <w:lsdException w:name="Subtitle" w:locked="1" w:semiHidden="0" w:uiPriority="0" w:unhideWhenUsed="0" w:qFormat="1"/>
    <w:lsdException w:name="Body Text 2" w:uiPriority="0"/>
    <w:lsdException w:name="Hyperlink" w:locked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 List" w:locked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4A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D66D72"/>
    <w:pPr>
      <w:shd w:val="clear" w:color="auto" w:fill="FFFFFF"/>
      <w:spacing w:line="480" w:lineRule="auto"/>
      <w:ind w:left="360" w:hanging="360"/>
      <w:outlineLvl w:val="0"/>
    </w:pPr>
    <w:rPr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555A3A"/>
    <w:pPr>
      <w:keepNext/>
      <w:numPr>
        <w:ilvl w:val="1"/>
        <w:numId w:val="3"/>
      </w:numPr>
      <w:tabs>
        <w:tab w:val="num" w:pos="540"/>
      </w:tabs>
      <w:spacing w:before="240"/>
      <w:ind w:left="450" w:hanging="450"/>
      <w:outlineLvl w:val="1"/>
    </w:pPr>
    <w:rPr>
      <w:rFonts w:ascii="Times New Roman Bold" w:hAnsi="Times New Roman Bold"/>
      <w:b/>
      <w:bCs/>
      <w:iCs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44569A"/>
    <w:pPr>
      <w:keepNext/>
      <w:numPr>
        <w:ilvl w:val="2"/>
        <w:numId w:val="3"/>
      </w:numPr>
      <w:spacing w:before="240" w:after="60"/>
      <w:ind w:left="1260" w:hanging="90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1114EE"/>
    <w:pPr>
      <w:keepNext/>
      <w:numPr>
        <w:ilvl w:val="3"/>
        <w:numId w:val="3"/>
      </w:numPr>
      <w:tabs>
        <w:tab w:val="clear" w:pos="1800"/>
        <w:tab w:val="num" w:pos="1530"/>
      </w:tabs>
      <w:spacing w:before="240" w:after="60"/>
      <w:ind w:left="135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613B20"/>
    <w:pPr>
      <w:numPr>
        <w:ilvl w:val="4"/>
        <w:numId w:val="1"/>
      </w:numPr>
      <w:tabs>
        <w:tab w:val="clear" w:pos="2520"/>
        <w:tab w:val="num" w:pos="1728"/>
      </w:tabs>
      <w:spacing w:before="240" w:after="60"/>
      <w:ind w:left="1728" w:hanging="1008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13B20"/>
    <w:pPr>
      <w:numPr>
        <w:ilvl w:val="5"/>
        <w:numId w:val="1"/>
      </w:numPr>
      <w:tabs>
        <w:tab w:val="clear" w:pos="2880"/>
        <w:tab w:val="num" w:pos="1872"/>
      </w:tabs>
      <w:spacing w:before="240" w:after="60"/>
      <w:ind w:left="1872" w:hanging="115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13B20"/>
    <w:pPr>
      <w:numPr>
        <w:ilvl w:val="6"/>
        <w:numId w:val="1"/>
      </w:numPr>
      <w:tabs>
        <w:tab w:val="clear" w:pos="3600"/>
        <w:tab w:val="num" w:pos="2016"/>
      </w:tabs>
      <w:spacing w:before="240" w:after="60"/>
      <w:ind w:left="201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613B20"/>
    <w:pPr>
      <w:numPr>
        <w:ilvl w:val="7"/>
        <w:numId w:val="1"/>
      </w:numPr>
      <w:tabs>
        <w:tab w:val="clear" w:pos="3960"/>
        <w:tab w:val="num" w:pos="2160"/>
      </w:tabs>
      <w:spacing w:before="240" w:after="60"/>
      <w:ind w:left="216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613B20"/>
    <w:pPr>
      <w:numPr>
        <w:ilvl w:val="8"/>
        <w:numId w:val="1"/>
      </w:numPr>
      <w:tabs>
        <w:tab w:val="clear" w:pos="4680"/>
        <w:tab w:val="num" w:pos="2304"/>
      </w:tabs>
      <w:spacing w:before="240" w:after="60"/>
      <w:ind w:left="2304" w:hanging="1584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66D72"/>
    <w:rPr>
      <w:b/>
      <w:bCs/>
      <w:kern w:val="32"/>
      <w:sz w:val="24"/>
      <w:szCs w:val="32"/>
      <w:shd w:val="clear" w:color="auto" w:fill="FFFFFF"/>
    </w:rPr>
  </w:style>
  <w:style w:type="character" w:customStyle="1" w:styleId="Heading2Char">
    <w:name w:val="Heading 2 Char"/>
    <w:link w:val="Heading2"/>
    <w:uiPriority w:val="99"/>
    <w:rsid w:val="00555A3A"/>
    <w:rPr>
      <w:rFonts w:ascii="Times New Roman Bold" w:hAnsi="Times New Roman Bold"/>
      <w:b/>
      <w:bCs/>
      <w:iCs/>
      <w:sz w:val="24"/>
      <w:szCs w:val="24"/>
    </w:rPr>
  </w:style>
  <w:style w:type="character" w:customStyle="1" w:styleId="Heading3Char">
    <w:name w:val="Heading 3 Char"/>
    <w:link w:val="Heading3"/>
    <w:uiPriority w:val="99"/>
    <w:rsid w:val="0044569A"/>
    <w:rPr>
      <w:b/>
      <w:bCs/>
      <w:sz w:val="24"/>
      <w:szCs w:val="26"/>
    </w:rPr>
  </w:style>
  <w:style w:type="character" w:customStyle="1" w:styleId="Heading4Char">
    <w:name w:val="Heading 4 Char"/>
    <w:link w:val="Heading4"/>
    <w:uiPriority w:val="99"/>
    <w:rsid w:val="001114EE"/>
    <w:rPr>
      <w:b/>
      <w:bCs/>
      <w:sz w:val="24"/>
      <w:szCs w:val="24"/>
    </w:rPr>
  </w:style>
  <w:style w:type="character" w:customStyle="1" w:styleId="Heading5Char">
    <w:name w:val="Heading 5 Char"/>
    <w:link w:val="Heading5"/>
    <w:uiPriority w:val="99"/>
    <w:rsid w:val="002F1096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rsid w:val="002F1096"/>
    <w:rPr>
      <w:b/>
      <w:bCs/>
    </w:rPr>
  </w:style>
  <w:style w:type="character" w:customStyle="1" w:styleId="Heading7Char">
    <w:name w:val="Heading 7 Char"/>
    <w:link w:val="Heading7"/>
    <w:uiPriority w:val="99"/>
    <w:rsid w:val="002F1096"/>
    <w:rPr>
      <w:sz w:val="24"/>
      <w:szCs w:val="24"/>
    </w:rPr>
  </w:style>
  <w:style w:type="character" w:customStyle="1" w:styleId="Heading8Char">
    <w:name w:val="Heading 8 Char"/>
    <w:link w:val="Heading8"/>
    <w:uiPriority w:val="99"/>
    <w:rsid w:val="002F1096"/>
    <w:rPr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rsid w:val="002F1096"/>
    <w:rPr>
      <w:rFonts w:ascii="Arial" w:hAnsi="Arial" w:cs="Arial"/>
    </w:rPr>
  </w:style>
  <w:style w:type="paragraph" w:customStyle="1" w:styleId="Style1">
    <w:name w:val="Style1"/>
    <w:basedOn w:val="Normal"/>
    <w:next w:val="Heading4"/>
    <w:link w:val="Style1Char"/>
    <w:qFormat/>
    <w:rsid w:val="00613B20"/>
  </w:style>
  <w:style w:type="paragraph" w:styleId="TOC1">
    <w:name w:val="toc 1"/>
    <w:basedOn w:val="Normal"/>
    <w:next w:val="Normal"/>
    <w:autoRedefine/>
    <w:uiPriority w:val="39"/>
    <w:rsid w:val="00613B20"/>
  </w:style>
  <w:style w:type="paragraph" w:styleId="Header">
    <w:name w:val="header"/>
    <w:aliases w:val="Page Header"/>
    <w:basedOn w:val="Normal"/>
    <w:link w:val="HeaderChar"/>
    <w:rsid w:val="00613B20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Page Header Char"/>
    <w:link w:val="Header"/>
    <w:locked/>
    <w:rsid w:val="0081765B"/>
    <w:rPr>
      <w:rFonts w:cs="Times New Roman"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613B2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14894"/>
    <w:rPr>
      <w:rFonts w:cs="Times New Roman"/>
      <w:sz w:val="24"/>
      <w:szCs w:val="24"/>
    </w:rPr>
  </w:style>
  <w:style w:type="character" w:styleId="PageNumber">
    <w:name w:val="page number"/>
    <w:uiPriority w:val="99"/>
    <w:rsid w:val="00613B20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613B20"/>
    <w:pPr>
      <w:spacing w:before="60" w:after="60"/>
    </w:pPr>
  </w:style>
  <w:style w:type="character" w:customStyle="1" w:styleId="BodyTextChar">
    <w:name w:val="Body Text Char"/>
    <w:link w:val="BodyText"/>
    <w:uiPriority w:val="99"/>
    <w:locked/>
    <w:rsid w:val="00D55A14"/>
    <w:rPr>
      <w:rFonts w:cs="Times New Roman"/>
      <w:sz w:val="24"/>
      <w:szCs w:val="24"/>
      <w:lang w:val="en-US" w:eastAsia="en-US" w:bidi="ar-SA"/>
    </w:rPr>
  </w:style>
  <w:style w:type="character" w:styleId="Hyperlink">
    <w:name w:val="Hyperlink"/>
    <w:uiPriority w:val="99"/>
    <w:rsid w:val="00613B20"/>
    <w:rPr>
      <w:rFonts w:cs="Times New Roman"/>
      <w:color w:val="0000FF"/>
      <w:u w:val="single"/>
    </w:rPr>
  </w:style>
  <w:style w:type="paragraph" w:customStyle="1" w:styleId="Cl">
    <w:name w:val="Cl"/>
    <w:basedOn w:val="BodyText"/>
    <w:rsid w:val="00613B20"/>
    <w:pPr>
      <w:tabs>
        <w:tab w:val="num" w:pos="720"/>
      </w:tabs>
      <w:ind w:left="720" w:hanging="360"/>
    </w:pPr>
  </w:style>
  <w:style w:type="paragraph" w:styleId="TOC2">
    <w:name w:val="toc 2"/>
    <w:basedOn w:val="Normal"/>
    <w:next w:val="Normal"/>
    <w:autoRedefine/>
    <w:uiPriority w:val="39"/>
    <w:rsid w:val="00613B20"/>
    <w:pPr>
      <w:ind w:left="240"/>
    </w:pPr>
  </w:style>
  <w:style w:type="paragraph" w:styleId="BalloonText">
    <w:name w:val="Balloon Text"/>
    <w:basedOn w:val="Normal"/>
    <w:link w:val="BalloonTextChar"/>
    <w:uiPriority w:val="99"/>
    <w:semiHidden/>
    <w:rsid w:val="00613B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F1096"/>
    <w:rPr>
      <w:sz w:val="0"/>
      <w:szCs w:val="0"/>
    </w:rPr>
  </w:style>
  <w:style w:type="paragraph" w:styleId="TOC3">
    <w:name w:val="toc 3"/>
    <w:basedOn w:val="Normal"/>
    <w:next w:val="Normal"/>
    <w:autoRedefine/>
    <w:uiPriority w:val="39"/>
    <w:rsid w:val="00613B20"/>
    <w:pPr>
      <w:ind w:left="480"/>
    </w:pPr>
  </w:style>
  <w:style w:type="character" w:customStyle="1" w:styleId="CharChar">
    <w:name w:val="Char Char"/>
    <w:uiPriority w:val="99"/>
    <w:locked/>
    <w:rsid w:val="00613B20"/>
    <w:rPr>
      <w:rFonts w:cs="Times New Roman"/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613B20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2F1096"/>
    <w:rPr>
      <w:sz w:val="24"/>
      <w:szCs w:val="24"/>
    </w:rPr>
  </w:style>
  <w:style w:type="paragraph" w:styleId="BodyText2">
    <w:name w:val="Body Text 2"/>
    <w:basedOn w:val="Normal"/>
    <w:link w:val="BodyText2Char"/>
    <w:rsid w:val="00613B20"/>
    <w:pPr>
      <w:spacing w:after="120" w:line="480" w:lineRule="auto"/>
    </w:pPr>
  </w:style>
  <w:style w:type="character" w:customStyle="1" w:styleId="BodyText2Char">
    <w:name w:val="Body Text 2 Char"/>
    <w:link w:val="BodyText2"/>
    <w:locked/>
    <w:rsid w:val="00F14894"/>
    <w:rPr>
      <w:rFonts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613B20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2F1096"/>
    <w:rPr>
      <w:sz w:val="24"/>
      <w:szCs w:val="24"/>
    </w:rPr>
  </w:style>
  <w:style w:type="paragraph" w:customStyle="1" w:styleId="Appendixtitle">
    <w:name w:val="Appendix title"/>
    <w:basedOn w:val="Normal"/>
    <w:rsid w:val="00613B20"/>
    <w:pPr>
      <w:jc w:val="center"/>
    </w:pPr>
    <w:rPr>
      <w:b/>
      <w:bCs/>
      <w:caps/>
    </w:rPr>
  </w:style>
  <w:style w:type="paragraph" w:customStyle="1" w:styleId="Columnheader">
    <w:name w:val="Column header"/>
    <w:basedOn w:val="Heading4"/>
    <w:uiPriority w:val="99"/>
    <w:rsid w:val="00613B20"/>
    <w:pPr>
      <w:numPr>
        <w:ilvl w:val="0"/>
        <w:numId w:val="0"/>
      </w:numPr>
      <w:spacing w:before="0" w:after="0"/>
    </w:pPr>
    <w:rPr>
      <w:caps/>
    </w:rPr>
  </w:style>
  <w:style w:type="paragraph" w:styleId="TOC4">
    <w:name w:val="toc 4"/>
    <w:basedOn w:val="Normal"/>
    <w:next w:val="Normal"/>
    <w:autoRedefine/>
    <w:uiPriority w:val="39"/>
    <w:rsid w:val="00613B20"/>
    <w:pPr>
      <w:ind w:left="720"/>
    </w:pPr>
  </w:style>
  <w:style w:type="paragraph" w:styleId="BodyText3">
    <w:name w:val="Body Text 3"/>
    <w:basedOn w:val="Normal"/>
    <w:link w:val="BodyText3Char"/>
    <w:uiPriority w:val="99"/>
    <w:rsid w:val="00613B20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2F3BFB"/>
    <w:rPr>
      <w:rFonts w:cs="Times New Roman"/>
      <w:sz w:val="16"/>
      <w:szCs w:val="16"/>
    </w:rPr>
  </w:style>
  <w:style w:type="character" w:styleId="CommentReference">
    <w:name w:val="annotation reference"/>
    <w:uiPriority w:val="99"/>
    <w:semiHidden/>
    <w:rsid w:val="00613B2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13B2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D4058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13B2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1096"/>
    <w:rPr>
      <w:rFonts w:cs="Times New Roman"/>
      <w:b/>
      <w:bCs/>
      <w:sz w:val="20"/>
      <w:szCs w:val="20"/>
    </w:rPr>
  </w:style>
  <w:style w:type="paragraph" w:styleId="Subtitle">
    <w:name w:val="Subtitle"/>
    <w:basedOn w:val="Normal"/>
    <w:link w:val="SubtitleChar"/>
    <w:qFormat/>
    <w:rsid w:val="00613B20"/>
    <w:rPr>
      <w:b/>
      <w:bCs/>
    </w:rPr>
  </w:style>
  <w:style w:type="character" w:customStyle="1" w:styleId="SubtitleChar">
    <w:name w:val="Subtitle Char"/>
    <w:link w:val="Subtitle"/>
    <w:rsid w:val="002F1096"/>
    <w:rPr>
      <w:rFonts w:ascii="Cambria" w:eastAsia="MS Gothic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517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2">
    <w:name w:val="Char Char2"/>
    <w:uiPriority w:val="99"/>
    <w:rsid w:val="000F116A"/>
    <w:rPr>
      <w:rFonts w:cs="Times New Roman"/>
      <w:sz w:val="24"/>
      <w:szCs w:val="24"/>
      <w:lang w:val="en-US" w:eastAsia="en-US" w:bidi="ar-SA"/>
    </w:rPr>
  </w:style>
  <w:style w:type="character" w:styleId="Strong">
    <w:name w:val="Strong"/>
    <w:uiPriority w:val="22"/>
    <w:qFormat/>
    <w:rsid w:val="00444F05"/>
    <w:rPr>
      <w:rFonts w:cs="Times New Roman"/>
      <w:b/>
      <w:bCs/>
    </w:rPr>
  </w:style>
  <w:style w:type="character" w:customStyle="1" w:styleId="CharChar6">
    <w:name w:val="Char Char6"/>
    <w:uiPriority w:val="99"/>
    <w:rsid w:val="00AD2EB1"/>
    <w:rPr>
      <w:rFonts w:cs="Times New Roman"/>
      <w:b/>
      <w:bCs/>
      <w:kern w:val="32"/>
      <w:sz w:val="32"/>
      <w:szCs w:val="32"/>
      <w:lang w:val="en-US" w:eastAsia="en-US" w:bidi="ar-SA"/>
    </w:rPr>
  </w:style>
  <w:style w:type="paragraph" w:styleId="Title">
    <w:name w:val="Title"/>
    <w:basedOn w:val="Normal"/>
    <w:link w:val="TitleChar"/>
    <w:qFormat/>
    <w:rsid w:val="00281909"/>
    <w:pPr>
      <w:jc w:val="center"/>
    </w:pPr>
    <w:rPr>
      <w:b/>
      <w:bCs/>
    </w:rPr>
  </w:style>
  <w:style w:type="character" w:customStyle="1" w:styleId="TitleChar">
    <w:name w:val="Title Char"/>
    <w:link w:val="Title"/>
    <w:locked/>
    <w:rsid w:val="00281909"/>
    <w:rPr>
      <w:rFonts w:cs="Times New Roman"/>
      <w:b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811D80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rsid w:val="00811D80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811D80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811D80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811D80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38023E"/>
    <w:pPr>
      <w:ind w:left="720"/>
      <w:contextualSpacing/>
    </w:pPr>
  </w:style>
  <w:style w:type="paragraph" w:customStyle="1" w:styleId="listbull">
    <w:name w:val="list:bull"/>
    <w:basedOn w:val="Normal"/>
    <w:uiPriority w:val="99"/>
    <w:rsid w:val="004A325D"/>
    <w:pPr>
      <w:numPr>
        <w:numId w:val="7"/>
      </w:numPr>
      <w:spacing w:after="120"/>
    </w:pPr>
    <w:rPr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81342D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428B9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31E23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B7576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47208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738C2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66A1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166A15"/>
    <w:rPr>
      <w:sz w:val="16"/>
      <w:szCs w:val="16"/>
    </w:rPr>
  </w:style>
  <w:style w:type="table" w:customStyle="1" w:styleId="TableGrid6">
    <w:name w:val="Table Grid6"/>
    <w:basedOn w:val="TableNormal"/>
    <w:next w:val="TableGrid"/>
    <w:uiPriority w:val="39"/>
    <w:rsid w:val="00FF451D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E12F7C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60AB1"/>
    <w:rPr>
      <w:rFonts w:cs="Times New Roman"/>
    </w:rPr>
  </w:style>
  <w:style w:type="character" w:styleId="Emphasis">
    <w:name w:val="Emphasis"/>
    <w:uiPriority w:val="20"/>
    <w:qFormat/>
    <w:locked/>
    <w:rsid w:val="00E60AB1"/>
    <w:rPr>
      <w:i/>
      <w:iCs/>
    </w:rPr>
  </w:style>
  <w:style w:type="paragraph" w:customStyle="1" w:styleId="Exclusions">
    <w:name w:val="Exclusions"/>
    <w:basedOn w:val="Normal"/>
    <w:autoRedefine/>
    <w:rsid w:val="001F6883"/>
    <w:pPr>
      <w:numPr>
        <w:numId w:val="9"/>
      </w:numPr>
      <w:spacing w:after="120"/>
    </w:pPr>
    <w:rPr>
      <w:rFonts w:eastAsia="MS Mincho"/>
    </w:rPr>
  </w:style>
  <w:style w:type="character" w:customStyle="1" w:styleId="Style1Char">
    <w:name w:val="Style1 Char"/>
    <w:link w:val="Style1"/>
    <w:rsid w:val="008358E6"/>
    <w:rPr>
      <w:sz w:val="24"/>
      <w:szCs w:val="24"/>
    </w:rPr>
  </w:style>
  <w:style w:type="paragraph" w:customStyle="1" w:styleId="MediumGrid21">
    <w:name w:val="Medium Grid 21"/>
    <w:uiPriority w:val="1"/>
    <w:qFormat/>
    <w:rsid w:val="008406F4"/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C13F6D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F18A6"/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1F18A6"/>
    <w:rPr>
      <w:rFonts w:ascii="Consolas" w:eastAsia="Calibri" w:hAnsi="Consolas" w:cs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783D86"/>
    <w:pPr>
      <w:spacing w:before="100" w:beforeAutospacing="1" w:after="100" w:afterAutospacing="1"/>
    </w:pPr>
  </w:style>
  <w:style w:type="paragraph" w:customStyle="1" w:styleId="Style2">
    <w:name w:val="Style2"/>
    <w:basedOn w:val="Heading1"/>
    <w:link w:val="Style2Char"/>
    <w:qFormat/>
    <w:rsid w:val="00B32E8F"/>
    <w:pPr>
      <w:numPr>
        <w:numId w:val="18"/>
      </w:numPr>
    </w:pPr>
  </w:style>
  <w:style w:type="character" w:customStyle="1" w:styleId="Style2Char">
    <w:name w:val="Style2 Char"/>
    <w:link w:val="Style2"/>
    <w:rsid w:val="00B32E8F"/>
    <w:rPr>
      <w:b/>
      <w:bCs/>
      <w:kern w:val="32"/>
      <w:sz w:val="24"/>
      <w:szCs w:val="32"/>
      <w:shd w:val="clear" w:color="auto" w:fill="FFFFFF"/>
    </w:rPr>
  </w:style>
  <w:style w:type="paragraph" w:customStyle="1" w:styleId="EndNoteBibliography">
    <w:name w:val="EndNote Bibliography"/>
    <w:basedOn w:val="Normal"/>
    <w:link w:val="EndNoteBibliographyChar"/>
    <w:rsid w:val="009031B0"/>
    <w:rPr>
      <w:noProof/>
    </w:rPr>
  </w:style>
  <w:style w:type="character" w:customStyle="1" w:styleId="EndNoteBibliographyChar">
    <w:name w:val="EndNote Bibliography Char"/>
    <w:link w:val="EndNoteBibliography"/>
    <w:rsid w:val="009031B0"/>
    <w:rPr>
      <w:noProof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F680C"/>
    <w:pPr>
      <w:widowControl w:val="0"/>
      <w:autoSpaceDE w:val="0"/>
      <w:autoSpaceDN w:val="0"/>
      <w:adjustRightInd w:val="0"/>
    </w:pPr>
    <w:rPr>
      <w:rFonts w:eastAsia="MS Mincho"/>
    </w:rPr>
  </w:style>
  <w:style w:type="paragraph" w:customStyle="1" w:styleId="MPBodyText">
    <w:name w:val="MP Body Text"/>
    <w:basedOn w:val="Normal"/>
    <w:rsid w:val="00612B0F"/>
    <w:pPr>
      <w:spacing w:before="120" w:after="120"/>
      <w:jc w:val="both"/>
    </w:pPr>
    <w:rPr>
      <w:szCs w:val="20"/>
    </w:rPr>
  </w:style>
  <w:style w:type="character" w:customStyle="1" w:styleId="im">
    <w:name w:val="im"/>
    <w:rsid w:val="00D75E9F"/>
  </w:style>
  <w:style w:type="paragraph" w:customStyle="1" w:styleId="p1">
    <w:name w:val="p1"/>
    <w:basedOn w:val="Normal"/>
    <w:rsid w:val="00F70A83"/>
    <w:rPr>
      <w:rFonts w:ascii="Times" w:hAnsi="Times"/>
      <w:sz w:val="11"/>
      <w:szCs w:val="11"/>
    </w:rPr>
  </w:style>
  <w:style w:type="character" w:customStyle="1" w:styleId="s1">
    <w:name w:val="s1"/>
    <w:rsid w:val="0012191E"/>
    <w:rPr>
      <w:rFonts w:ascii="Helvetica" w:hAnsi="Helvetica" w:hint="default"/>
      <w:sz w:val="12"/>
      <w:szCs w:val="12"/>
    </w:rPr>
  </w:style>
  <w:style w:type="character" w:customStyle="1" w:styleId="highlight">
    <w:name w:val="highlight"/>
    <w:rsid w:val="002D282E"/>
  </w:style>
  <w:style w:type="character" w:customStyle="1" w:styleId="ref-title">
    <w:name w:val="ref-title"/>
    <w:rsid w:val="00455D32"/>
  </w:style>
  <w:style w:type="character" w:customStyle="1" w:styleId="ref-journal">
    <w:name w:val="ref-journal"/>
    <w:rsid w:val="00455D32"/>
  </w:style>
  <w:style w:type="character" w:customStyle="1" w:styleId="ref-vol">
    <w:name w:val="ref-vol"/>
    <w:rsid w:val="00455D32"/>
  </w:style>
  <w:style w:type="paragraph" w:styleId="Revision">
    <w:name w:val="Revision"/>
    <w:hidden/>
    <w:uiPriority w:val="99"/>
    <w:semiHidden/>
    <w:rsid w:val="00082EC9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5D1D73"/>
  </w:style>
  <w:style w:type="character" w:customStyle="1" w:styleId="FootnoteTextChar">
    <w:name w:val="Footnote Text Char"/>
    <w:basedOn w:val="DefaultParagraphFont"/>
    <w:link w:val="FootnoteText"/>
    <w:uiPriority w:val="99"/>
    <w:rsid w:val="005D1D7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D1D7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56C9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77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8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5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7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20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777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739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59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6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7399"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801161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2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003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68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1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0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808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15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623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4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6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8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9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8295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038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30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8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23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93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6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2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0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16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6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16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6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16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161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16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161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161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161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0161195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161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0161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0161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01611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19901611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01611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01611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0161179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01611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1611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16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21C6AE-B33D-0045-BD3E-1A489AFB3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Provident Clinical Research</Company>
  <LinksUpToDate>false</LinksUpToDate>
  <CharactersWithSpaces>1845</CharactersWithSpaces>
  <SharedDoc>false</SharedDoc>
  <HLinks>
    <vt:vector size="150" baseType="variant">
      <vt:variant>
        <vt:i4>6225998</vt:i4>
      </vt:variant>
      <vt:variant>
        <vt:i4>74</vt:i4>
      </vt:variant>
      <vt:variant>
        <vt:i4>0</vt:i4>
      </vt:variant>
      <vt:variant>
        <vt:i4>5</vt:i4>
      </vt:variant>
      <vt:variant>
        <vt:lpwstr>https://www.ncbi.nlm.nih.gov/pubmed/?term=Alford F%5BAuthor%5D&amp;cauthor=true&amp;cauthor_uid=1478037</vt:lpwstr>
      </vt:variant>
      <vt:variant>
        <vt:lpwstr/>
      </vt:variant>
      <vt:variant>
        <vt:i4>3735634</vt:i4>
      </vt:variant>
      <vt:variant>
        <vt:i4>71</vt:i4>
      </vt:variant>
      <vt:variant>
        <vt:i4>0</vt:i4>
      </vt:variant>
      <vt:variant>
        <vt:i4>5</vt:i4>
      </vt:variant>
      <vt:variant>
        <vt:lpwstr>https://www.ncbi.nlm.nih.gov/pubmed/?term=Best JD%5BAuthor%5D&amp;cauthor=true&amp;cauthor_uid=1478037</vt:lpwstr>
      </vt:variant>
      <vt:variant>
        <vt:lpwstr/>
      </vt:variant>
      <vt:variant>
        <vt:i4>4980813</vt:i4>
      </vt:variant>
      <vt:variant>
        <vt:i4>68</vt:i4>
      </vt:variant>
      <vt:variant>
        <vt:i4>0</vt:i4>
      </vt:variant>
      <vt:variant>
        <vt:i4>5</vt:i4>
      </vt:variant>
      <vt:variant>
        <vt:lpwstr>https://www.ncbi.nlm.nih.gov/pubmed/?term=Martin I%5BAuthor%5D&amp;cauthor=true&amp;cauthor_uid=1478037</vt:lpwstr>
      </vt:variant>
      <vt:variant>
        <vt:lpwstr/>
      </vt:variant>
      <vt:variant>
        <vt:i4>3735596</vt:i4>
      </vt:variant>
      <vt:variant>
        <vt:i4>65</vt:i4>
      </vt:variant>
      <vt:variant>
        <vt:i4>0</vt:i4>
      </vt:variant>
      <vt:variant>
        <vt:i4>5</vt:i4>
      </vt:variant>
      <vt:variant>
        <vt:lpwstr>https://www.ncbi.nlm.nih.gov/pubmed/?term=Vaag A%5BAuthor%5D&amp;cauthor=true&amp;cauthor_uid=1478037</vt:lpwstr>
      </vt:variant>
      <vt:variant>
        <vt:lpwstr/>
      </vt:variant>
      <vt:variant>
        <vt:i4>7143445</vt:i4>
      </vt:variant>
      <vt:variant>
        <vt:i4>62</vt:i4>
      </vt:variant>
      <vt:variant>
        <vt:i4>0</vt:i4>
      </vt:variant>
      <vt:variant>
        <vt:i4>5</vt:i4>
      </vt:variant>
      <vt:variant>
        <vt:lpwstr>https://www.ncbi.nlm.nih.gov/pubmed/?term=Koschmann M%5BAuthor%5D&amp;cauthor=true&amp;cauthor_uid=1478037</vt:lpwstr>
      </vt:variant>
      <vt:variant>
        <vt:lpwstr/>
      </vt:variant>
      <vt:variant>
        <vt:i4>2031743</vt:i4>
      </vt:variant>
      <vt:variant>
        <vt:i4>59</vt:i4>
      </vt:variant>
      <vt:variant>
        <vt:i4>0</vt:i4>
      </vt:variant>
      <vt:variant>
        <vt:i4>5</vt:i4>
      </vt:variant>
      <vt:variant>
        <vt:lpwstr>https://www.ncbi.nlm.nih.gov/pubmed/?term=Pestell R%5BAuthor%5D&amp;cauthor=true&amp;cauthor_uid=1478037</vt:lpwstr>
      </vt:variant>
      <vt:variant>
        <vt:lpwstr/>
      </vt:variant>
      <vt:variant>
        <vt:i4>327776</vt:i4>
      </vt:variant>
      <vt:variant>
        <vt:i4>56</vt:i4>
      </vt:variant>
      <vt:variant>
        <vt:i4>0</vt:i4>
      </vt:variant>
      <vt:variant>
        <vt:i4>5</vt:i4>
      </vt:variant>
      <vt:variant>
        <vt:lpwstr>https://www.ncbi.nlm.nih.gov/pubmed/?term=Walters J%5BAuthor%5D&amp;cauthor=true&amp;cauthor_uid=1478037</vt:lpwstr>
      </vt:variant>
      <vt:variant>
        <vt:lpwstr/>
      </vt:variant>
      <vt:variant>
        <vt:i4>3932222</vt:i4>
      </vt:variant>
      <vt:variant>
        <vt:i4>53</vt:i4>
      </vt:variant>
      <vt:variant>
        <vt:i4>0</vt:i4>
      </vt:variant>
      <vt:variant>
        <vt:i4>5</vt:i4>
      </vt:variant>
      <vt:variant>
        <vt:lpwstr>https://www.ncbi.nlm.nih.gov/pubmed/?term=Ward G%5BAuthor%5D&amp;cauthor=true&amp;cauthor_uid=1478037</vt:lpwstr>
      </vt:variant>
      <vt:variant>
        <vt:lpwstr/>
      </vt:variant>
      <vt:variant>
        <vt:i4>5701721</vt:i4>
      </vt:variant>
      <vt:variant>
        <vt:i4>50</vt:i4>
      </vt:variant>
      <vt:variant>
        <vt:i4>0</vt:i4>
      </vt:variant>
      <vt:variant>
        <vt:i4>5</vt:i4>
      </vt:variant>
      <vt:variant>
        <vt:lpwstr>https://www.ncbi.nlm.nih.gov/pubmed/?term=Galvin P%5BAuthor%5D&amp;cauthor=true&amp;cauthor_uid=1478037</vt:lpwstr>
      </vt:variant>
      <vt:variant>
        <vt:lpwstr/>
      </vt:variant>
      <vt:variant>
        <vt:i4>3211354</vt:i4>
      </vt:variant>
      <vt:variant>
        <vt:i4>47</vt:i4>
      </vt:variant>
      <vt:variant>
        <vt:i4>0</vt:i4>
      </vt:variant>
      <vt:variant>
        <vt:i4>5</vt:i4>
      </vt:variant>
      <vt:variant>
        <vt:lpwstr>https://www.ncbi.nlm.nih.gov/pubmed/1478037</vt:lpwstr>
      </vt:variant>
      <vt:variant>
        <vt:lpwstr/>
      </vt:variant>
      <vt:variant>
        <vt:i4>5505113</vt:i4>
      </vt:variant>
      <vt:variant>
        <vt:i4>44</vt:i4>
      </vt:variant>
      <vt:variant>
        <vt:i4>0</vt:i4>
      </vt:variant>
      <vt:variant>
        <vt:i4>5</vt:i4>
      </vt:variant>
      <vt:variant>
        <vt:lpwstr>https://www.ncbi.nlm.nih.gov/pubmed/?term=Cefalu W%5BAuthor%5D&amp;cauthor=true&amp;cauthor_uid=7572943</vt:lpwstr>
      </vt:variant>
      <vt:variant>
        <vt:lpwstr/>
      </vt:variant>
      <vt:variant>
        <vt:i4>1179660</vt:i4>
      </vt:variant>
      <vt:variant>
        <vt:i4>41</vt:i4>
      </vt:variant>
      <vt:variant>
        <vt:i4>0</vt:i4>
      </vt:variant>
      <vt:variant>
        <vt:i4>5</vt:i4>
      </vt:variant>
      <vt:variant>
        <vt:lpwstr>https://www.ncbi.nlm.nih.gov/pubmed/?term=Sands RE%5BAuthor%5D&amp;cauthor=true&amp;cauthor_uid=7572943</vt:lpwstr>
      </vt:variant>
      <vt:variant>
        <vt:lpwstr/>
      </vt:variant>
      <vt:variant>
        <vt:i4>65563</vt:i4>
      </vt:variant>
      <vt:variant>
        <vt:i4>38</vt:i4>
      </vt:variant>
      <vt:variant>
        <vt:i4>0</vt:i4>
      </vt:variant>
      <vt:variant>
        <vt:i4>5</vt:i4>
      </vt:variant>
      <vt:variant>
        <vt:lpwstr>https://www.ncbi.nlm.nih.gov/pubmed/?term=Kades WW%5BAuthor%5D&amp;cauthor=true&amp;cauthor_uid=7572943</vt:lpwstr>
      </vt:variant>
      <vt:variant>
        <vt:lpwstr/>
      </vt:variant>
      <vt:variant>
        <vt:i4>2162731</vt:i4>
      </vt:variant>
      <vt:variant>
        <vt:i4>35</vt:i4>
      </vt:variant>
      <vt:variant>
        <vt:i4>0</vt:i4>
      </vt:variant>
      <vt:variant>
        <vt:i4>5</vt:i4>
      </vt:variant>
      <vt:variant>
        <vt:lpwstr>https://www.ncbi.nlm.nih.gov/pubmed/?term=Laws A%5BAuthor%5D&amp;cauthor=true&amp;cauthor_uid=7572943</vt:lpwstr>
      </vt:variant>
      <vt:variant>
        <vt:lpwstr/>
      </vt:variant>
      <vt:variant>
        <vt:i4>2162783</vt:i4>
      </vt:variant>
      <vt:variant>
        <vt:i4>32</vt:i4>
      </vt:variant>
      <vt:variant>
        <vt:i4>0</vt:i4>
      </vt:variant>
      <vt:variant>
        <vt:i4>5</vt:i4>
      </vt:variant>
      <vt:variant>
        <vt:lpwstr>https://www.ncbi.nlm.nih.gov/pubmed/?term=Saad MF%5BAuthor%5D&amp;cauthor=true&amp;cauthor_uid=7572943</vt:lpwstr>
      </vt:variant>
      <vt:variant>
        <vt:lpwstr/>
      </vt:variant>
      <vt:variant>
        <vt:i4>6029347</vt:i4>
      </vt:variant>
      <vt:variant>
        <vt:i4>29</vt:i4>
      </vt:variant>
      <vt:variant>
        <vt:i4>0</vt:i4>
      </vt:variant>
      <vt:variant>
        <vt:i4>5</vt:i4>
      </vt:variant>
      <vt:variant>
        <vt:lpwstr>https://www.ncbi.nlm.nih.gov/pubmed/?term=Savage PJ%5BAuthor%5D&amp;cauthor=true&amp;cauthor_uid=7572943</vt:lpwstr>
      </vt:variant>
      <vt:variant>
        <vt:lpwstr/>
      </vt:variant>
      <vt:variant>
        <vt:i4>5832745</vt:i4>
      </vt:variant>
      <vt:variant>
        <vt:i4>26</vt:i4>
      </vt:variant>
      <vt:variant>
        <vt:i4>0</vt:i4>
      </vt:variant>
      <vt:variant>
        <vt:i4>5</vt:i4>
      </vt:variant>
      <vt:variant>
        <vt:lpwstr>https://www.ncbi.nlm.nih.gov/pubmed/?term=Hamman RF%5BAuthor%5D&amp;cauthor=true&amp;cauthor_uid=7572943</vt:lpwstr>
      </vt:variant>
      <vt:variant>
        <vt:lpwstr/>
      </vt:variant>
      <vt:variant>
        <vt:i4>2949215</vt:i4>
      </vt:variant>
      <vt:variant>
        <vt:i4>23</vt:i4>
      </vt:variant>
      <vt:variant>
        <vt:i4>0</vt:i4>
      </vt:variant>
      <vt:variant>
        <vt:i4>5</vt:i4>
      </vt:variant>
      <vt:variant>
        <vt:lpwstr>https://www.ncbi.nlm.nih.gov/pubmed/?term=Anderson RL%5BAuthor%5D&amp;cauthor=true&amp;cauthor_uid=7572943</vt:lpwstr>
      </vt:variant>
      <vt:variant>
        <vt:lpwstr/>
      </vt:variant>
      <vt:variant>
        <vt:i4>3997777</vt:i4>
      </vt:variant>
      <vt:variant>
        <vt:i4>20</vt:i4>
      </vt:variant>
      <vt:variant>
        <vt:i4>0</vt:i4>
      </vt:variant>
      <vt:variant>
        <vt:i4>5</vt:i4>
      </vt:variant>
      <vt:variant>
        <vt:lpwstr>https://www.ncbi.nlm.nih.gov/pubmed/7572943</vt:lpwstr>
      </vt:variant>
      <vt:variant>
        <vt:lpwstr/>
      </vt:variant>
      <vt:variant>
        <vt:i4>5898362</vt:i4>
      </vt:variant>
      <vt:variant>
        <vt:i4>15</vt:i4>
      </vt:variant>
      <vt:variant>
        <vt:i4>0</vt:i4>
      </vt:variant>
      <vt:variant>
        <vt:i4>5</vt:i4>
      </vt:variant>
      <vt:variant>
        <vt:lpwstr>http://www.clevelandheartlab.com/tests/insulin-total/</vt:lpwstr>
      </vt:variant>
      <vt:variant>
        <vt:lpwstr/>
      </vt:variant>
      <vt:variant>
        <vt:i4>3539031</vt:i4>
      </vt:variant>
      <vt:variant>
        <vt:i4>12</vt:i4>
      </vt:variant>
      <vt:variant>
        <vt:i4>0</vt:i4>
      </vt:variant>
      <vt:variant>
        <vt:i4>5</vt:i4>
      </vt:variant>
      <vt:variant>
        <vt:lpwstr>http://www.clevelandheartlab.com/tests/glucose/</vt:lpwstr>
      </vt:variant>
      <vt:variant>
        <vt:lpwstr/>
      </vt:variant>
      <vt:variant>
        <vt:i4>3211319</vt:i4>
      </vt:variant>
      <vt:variant>
        <vt:i4>9</vt:i4>
      </vt:variant>
      <vt:variant>
        <vt:i4>0</vt:i4>
      </vt:variant>
      <vt:variant>
        <vt:i4>5</vt:i4>
      </vt:variant>
      <vt:variant>
        <vt:lpwstr>http://www.clevelandheartlab.com/tests/c-reactive-protein/</vt:lpwstr>
      </vt:variant>
      <vt:variant>
        <vt:lpwstr/>
      </vt:variant>
      <vt:variant>
        <vt:i4>2359298</vt:i4>
      </vt:variant>
      <vt:variant>
        <vt:i4>6</vt:i4>
      </vt:variant>
      <vt:variant>
        <vt:i4>0</vt:i4>
      </vt:variant>
      <vt:variant>
        <vt:i4>5</vt:i4>
      </vt:variant>
      <vt:variant>
        <vt:lpwstr>http://www.clevelandheartlab.com/tests/lipid-panel/</vt:lpwstr>
      </vt:variant>
      <vt:variant>
        <vt:lpwstr/>
      </vt:variant>
      <vt:variant>
        <vt:i4>2359304</vt:i4>
      </vt:variant>
      <vt:variant>
        <vt:i4>3</vt:i4>
      </vt:variant>
      <vt:variant>
        <vt:i4>0</vt:i4>
      </vt:variant>
      <vt:variant>
        <vt:i4>5</vt:i4>
      </vt:variant>
      <vt:variant>
        <vt:lpwstr>http://www.dtu.ox.ac.uk/homacalculator/</vt:lpwstr>
      </vt:variant>
      <vt:variant>
        <vt:lpwstr/>
      </vt:variant>
      <vt:variant>
        <vt:i4>2883703</vt:i4>
      </vt:variant>
      <vt:variant>
        <vt:i4>0</vt:i4>
      </vt:variant>
      <vt:variant>
        <vt:i4>0</vt:i4>
      </vt:variant>
      <vt:variant>
        <vt:i4>5</vt:i4>
      </vt:variant>
      <vt:variant>
        <vt:lpwstr>mailto:kmaki@mbclinicalresearch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Barb Anderson</dc:creator>
  <cp:keywords>Lipids, IVGTT</cp:keywords>
  <dc:description/>
  <cp:lastModifiedBy>MDICKLIN</cp:lastModifiedBy>
  <cp:revision>2</cp:revision>
  <cp:lastPrinted>2018-04-24T19:54:00Z</cp:lastPrinted>
  <dcterms:created xsi:type="dcterms:W3CDTF">2018-06-21T17:27:00Z</dcterms:created>
  <dcterms:modified xsi:type="dcterms:W3CDTF">2018-06-21T17:27:00Z</dcterms:modified>
</cp:coreProperties>
</file>